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58497" w14:textId="77777777" w:rsidR="00B2165F" w:rsidRPr="00807D54" w:rsidRDefault="00B2165F" w:rsidP="00B2165F">
      <w:pPr>
        <w:tabs>
          <w:tab w:val="center" w:pos="4536"/>
          <w:tab w:val="left" w:pos="7947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807D54">
        <w:rPr>
          <w:rFonts w:ascii="Times New Roman" w:hAnsi="Times New Roman" w:cs="Times New Roman"/>
          <w:b/>
          <w:sz w:val="24"/>
          <w:szCs w:val="24"/>
          <w:lang w:val="en"/>
        </w:rPr>
        <w:t xml:space="preserve">Deficiency of the circadian clock gene </w:t>
      </w:r>
      <w:r w:rsidRPr="00807D54">
        <w:rPr>
          <w:rFonts w:ascii="Times New Roman" w:hAnsi="Times New Roman" w:cs="Times New Roman"/>
          <w:b/>
          <w:i/>
          <w:sz w:val="24"/>
          <w:szCs w:val="24"/>
          <w:lang w:val="en"/>
        </w:rPr>
        <w:t>Bmal1</w:t>
      </w:r>
      <w:r w:rsidRPr="00807D54">
        <w:rPr>
          <w:rFonts w:ascii="Times New Roman" w:hAnsi="Times New Roman" w:cs="Times New Roman"/>
          <w:b/>
          <w:sz w:val="24"/>
          <w:szCs w:val="24"/>
          <w:lang w:val="en"/>
        </w:rPr>
        <w:t xml:space="preserve"> reduces microglial immunometabolism</w:t>
      </w:r>
    </w:p>
    <w:p w14:paraId="6EEC48EE" w14:textId="5B364A39" w:rsidR="00B2165F" w:rsidRPr="00807D54" w:rsidRDefault="00B2165F" w:rsidP="00B2165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"/>
        </w:rPr>
      </w:pP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Xiao-Lan Wang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1,2,3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，</w:t>
      </w:r>
      <w:r w:rsidRPr="00807D54">
        <w:rPr>
          <w:rFonts w:ascii="Times New Roman" w:hAnsi="Times New Roman" w:cs="Times New Roman"/>
          <w:b/>
          <w:kern w:val="2"/>
          <w:sz w:val="20"/>
          <w:szCs w:val="20"/>
          <w:lang w:val="en"/>
        </w:rPr>
        <w:t>Samantha E.C. Wolff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2,3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，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Nikita Korpel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2,3,4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，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Irina Milanova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2,3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，</w:t>
      </w:r>
      <w:r w:rsidR="004F1520" w:rsidRPr="00807D54">
        <w:rPr>
          <w:rFonts w:ascii="Times New Roman" w:hAnsi="Times New Roman" w:cs="Times New Roman"/>
          <w:b/>
          <w:sz w:val="20"/>
          <w:szCs w:val="20"/>
          <w:lang w:val="en"/>
        </w:rPr>
        <w:t>Cristina Sandu</w:t>
      </w:r>
      <w:r w:rsidR="004F1520"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5</w:t>
      </w:r>
      <w:r w:rsidR="004F1520" w:rsidRPr="00807D54">
        <w:rPr>
          <w:rFonts w:ascii="Times New Roman" w:hAnsi="Times New Roman" w:cs="Times New Roman"/>
          <w:b/>
          <w:sz w:val="20"/>
          <w:szCs w:val="20"/>
          <w:lang w:val="en"/>
        </w:rPr>
        <w:t xml:space="preserve">, 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Patrick C.N. Rensen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5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，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Sander Kooijman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5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，</w:t>
      </w:r>
      <w:r w:rsidRPr="00807D54">
        <w:rPr>
          <w:rFonts w:ascii="Times New Roman" w:hAnsi="Times New Roman" w:cs="Times New Roman"/>
          <w:b/>
          <w:sz w:val="20"/>
          <w:szCs w:val="20"/>
          <w:lang w:val="en-US"/>
        </w:rPr>
        <w:t>Jean-Christophe Cassel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1,6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，</w:t>
      </w:r>
      <w:proofErr w:type="spellStart"/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Andries</w:t>
      </w:r>
      <w:proofErr w:type="spellEnd"/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 xml:space="preserve"> Kalsbeek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2,3,4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，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Anne-Laurence Boutillier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1,6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，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>Chun-Xia Yi</w:t>
      </w:r>
      <w:r w:rsidRPr="00807D54">
        <w:rPr>
          <w:rFonts w:ascii="Times New Roman" w:hAnsi="Times New Roman" w:cs="Times New Roman"/>
          <w:b/>
          <w:sz w:val="20"/>
          <w:szCs w:val="20"/>
          <w:vertAlign w:val="superscript"/>
          <w:lang w:val="en"/>
        </w:rPr>
        <w:t>2,3.4</w:t>
      </w:r>
      <w:r w:rsidRPr="00807D54">
        <w:rPr>
          <w:rFonts w:ascii="Times New Roman" w:hAnsi="Times New Roman" w:cs="Times New Roman"/>
          <w:b/>
          <w:sz w:val="20"/>
          <w:szCs w:val="20"/>
          <w:lang w:val="en"/>
        </w:rPr>
        <w:t xml:space="preserve"> </w:t>
      </w:r>
    </w:p>
    <w:p w14:paraId="79B6B583" w14:textId="77777777" w:rsidR="00B2165F" w:rsidRPr="00807D54" w:rsidRDefault="00B2165F" w:rsidP="00B2165F">
      <w:pPr>
        <w:spacing w:after="0" w:line="36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07D54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Université de Strasbourg, </w:t>
      </w:r>
      <w:proofErr w:type="spellStart"/>
      <w:r w:rsidRPr="00807D54">
        <w:rPr>
          <w:rFonts w:ascii="Times New Roman" w:hAnsi="Times New Roman" w:cs="Times New Roman"/>
          <w:iCs/>
          <w:sz w:val="20"/>
          <w:szCs w:val="20"/>
          <w:lang w:val="en-US"/>
        </w:rPr>
        <w:t>Laboratoire</w:t>
      </w:r>
      <w:proofErr w:type="spellEnd"/>
      <w:r w:rsidRPr="00807D54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de Neuroscience </w:t>
      </w:r>
      <w:proofErr w:type="spellStart"/>
      <w:r w:rsidRPr="00807D54">
        <w:rPr>
          <w:rFonts w:ascii="Times New Roman" w:hAnsi="Times New Roman" w:cs="Times New Roman"/>
          <w:iCs/>
          <w:sz w:val="20"/>
          <w:szCs w:val="20"/>
          <w:lang w:val="en-US"/>
        </w:rPr>
        <w:t>Cognitives</w:t>
      </w:r>
      <w:proofErr w:type="spellEnd"/>
      <w:r w:rsidRPr="00807D54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et </w:t>
      </w:r>
      <w:proofErr w:type="spellStart"/>
      <w:r w:rsidRPr="00807D54">
        <w:rPr>
          <w:rFonts w:ascii="Times New Roman" w:hAnsi="Times New Roman" w:cs="Times New Roman"/>
          <w:iCs/>
          <w:sz w:val="20"/>
          <w:szCs w:val="20"/>
          <w:lang w:val="en-US"/>
        </w:rPr>
        <w:t>Adaptatives</w:t>
      </w:r>
      <w:proofErr w:type="spellEnd"/>
      <w:r w:rsidRPr="00807D54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LNCA), Strasbourg, France</w:t>
      </w:r>
    </w:p>
    <w:p w14:paraId="715E67E2" w14:textId="77777777" w:rsidR="00B2165F" w:rsidRPr="00807D54" w:rsidRDefault="00B2165F" w:rsidP="00B2165F">
      <w:pPr>
        <w:spacing w:after="0" w:line="36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2</w:t>
      </w:r>
      <w:r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Department of Endocrinology and Metabolism, Amsterdam University Medical </w:t>
      </w:r>
      <w:proofErr w:type="spellStart"/>
      <w:r w:rsidRPr="00807D54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 (UMC), University of Amsterdam, Amsterdam, the Netherlands</w:t>
      </w:r>
      <w:r w:rsidRPr="00807D54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</w:p>
    <w:p w14:paraId="4DC44EB3" w14:textId="77777777" w:rsidR="00B2165F" w:rsidRPr="00807D54" w:rsidRDefault="00B2165F" w:rsidP="00B2165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7D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Laboratory of Endocrinology, Amsterdam University Medical </w:t>
      </w:r>
      <w:proofErr w:type="spellStart"/>
      <w:r w:rsidRPr="00807D54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 (UMC), University of Amsterdam, Amsterdam Gastroenterology &amp; Metabolism, Amsterdam, the Netherlands</w:t>
      </w:r>
    </w:p>
    <w:p w14:paraId="7F0BFDC5" w14:textId="77777777" w:rsidR="00B2165F" w:rsidRPr="00807D54" w:rsidRDefault="00B2165F" w:rsidP="00B2165F">
      <w:pPr>
        <w:pStyle w:val="NoSpacing"/>
        <w:spacing w:after="0" w:line="360" w:lineRule="auto"/>
        <w:rPr>
          <w:rFonts w:ascii="Times New Roman" w:hAnsi="Times New Roman" w:cs="Times New Roman"/>
          <w:iCs/>
        </w:rPr>
      </w:pPr>
      <w:r w:rsidRPr="00807D54">
        <w:rPr>
          <w:rFonts w:ascii="Times New Roman" w:hAnsi="Times New Roman" w:cs="Times New Roman"/>
          <w:vertAlign w:val="superscript"/>
          <w:lang w:val="en-US"/>
        </w:rPr>
        <w:t>4</w:t>
      </w:r>
      <w:r w:rsidRPr="00807D54">
        <w:rPr>
          <w:rFonts w:ascii="Times New Roman" w:hAnsi="Times New Roman" w:cs="Times New Roman"/>
        </w:rPr>
        <w:t>Netherlands Institute for Neuroscience, an Institute of the Royal Netherlands Academy of Arts and Sciences, Amsterdam,</w:t>
      </w:r>
      <w:r w:rsidRPr="00807D54">
        <w:rPr>
          <w:rFonts w:ascii="Times New Roman" w:hAnsi="Times New Roman" w:cs="Times New Roman"/>
          <w:iCs/>
        </w:rPr>
        <w:t xml:space="preserve"> the Netherlands</w:t>
      </w:r>
    </w:p>
    <w:p w14:paraId="72BEF28C" w14:textId="77777777" w:rsidR="004F1520" w:rsidRPr="00807D54" w:rsidRDefault="004F1520" w:rsidP="004F1520">
      <w:pPr>
        <w:pStyle w:val="NoSpacing"/>
        <w:spacing w:after="0" w:line="360" w:lineRule="auto"/>
        <w:rPr>
          <w:rFonts w:ascii="Times New Roman" w:hAnsi="Times New Roman" w:cs="Times New Roman"/>
        </w:rPr>
      </w:pPr>
      <w:r w:rsidRPr="00807D54">
        <w:rPr>
          <w:rFonts w:ascii="Times New Roman" w:hAnsi="Times New Roman" w:cs="Times New Roman"/>
          <w:vertAlign w:val="superscript"/>
        </w:rPr>
        <w:t>5</w:t>
      </w:r>
      <w:r w:rsidRPr="00807D54">
        <w:rPr>
          <w:rFonts w:ascii="Times New Roman" w:hAnsi="Times New Roman" w:cs="Times New Roman"/>
        </w:rPr>
        <w:t xml:space="preserve">Centre National de la Recherche </w:t>
      </w:r>
      <w:proofErr w:type="spellStart"/>
      <w:r w:rsidRPr="00807D54">
        <w:rPr>
          <w:rFonts w:ascii="Times New Roman" w:hAnsi="Times New Roman" w:cs="Times New Roman"/>
        </w:rPr>
        <w:t>Scientifique</w:t>
      </w:r>
      <w:proofErr w:type="spellEnd"/>
      <w:r w:rsidRPr="00807D54">
        <w:rPr>
          <w:rFonts w:ascii="Times New Roman" w:hAnsi="Times New Roman" w:cs="Times New Roman"/>
        </w:rPr>
        <w:t xml:space="preserve">, </w:t>
      </w:r>
      <w:proofErr w:type="spellStart"/>
      <w:r w:rsidRPr="00807D54">
        <w:rPr>
          <w:rFonts w:ascii="Times New Roman" w:hAnsi="Times New Roman" w:cs="Times New Roman"/>
        </w:rPr>
        <w:t>Université</w:t>
      </w:r>
      <w:proofErr w:type="spellEnd"/>
      <w:r w:rsidRPr="00807D54">
        <w:rPr>
          <w:rFonts w:ascii="Times New Roman" w:hAnsi="Times New Roman" w:cs="Times New Roman"/>
        </w:rPr>
        <w:t xml:space="preserve"> de Strasbourg, </w:t>
      </w:r>
      <w:proofErr w:type="spellStart"/>
      <w:r w:rsidRPr="00807D54">
        <w:rPr>
          <w:rFonts w:ascii="Times New Roman" w:hAnsi="Times New Roman" w:cs="Times New Roman"/>
        </w:rPr>
        <w:t>Institut</w:t>
      </w:r>
      <w:proofErr w:type="spellEnd"/>
      <w:r w:rsidRPr="00807D54">
        <w:rPr>
          <w:rFonts w:ascii="Times New Roman" w:hAnsi="Times New Roman" w:cs="Times New Roman"/>
        </w:rPr>
        <w:t xml:space="preserve"> des Neurosciences </w:t>
      </w:r>
      <w:proofErr w:type="spellStart"/>
      <w:r w:rsidRPr="00807D54">
        <w:rPr>
          <w:rFonts w:ascii="Times New Roman" w:hAnsi="Times New Roman" w:cs="Times New Roman"/>
        </w:rPr>
        <w:t>Cellulaires</w:t>
      </w:r>
      <w:proofErr w:type="spellEnd"/>
      <w:r w:rsidRPr="00807D54">
        <w:rPr>
          <w:rFonts w:ascii="Times New Roman" w:hAnsi="Times New Roman" w:cs="Times New Roman"/>
        </w:rPr>
        <w:t xml:space="preserve"> et </w:t>
      </w:r>
      <w:proofErr w:type="spellStart"/>
      <w:r w:rsidRPr="00807D54">
        <w:rPr>
          <w:rFonts w:ascii="Times New Roman" w:hAnsi="Times New Roman" w:cs="Times New Roman"/>
        </w:rPr>
        <w:t>Intégratives</w:t>
      </w:r>
      <w:proofErr w:type="spellEnd"/>
      <w:r w:rsidRPr="00807D54">
        <w:rPr>
          <w:rFonts w:ascii="Times New Roman" w:hAnsi="Times New Roman" w:cs="Times New Roman"/>
        </w:rPr>
        <w:t>, Strasbourg, France</w:t>
      </w:r>
    </w:p>
    <w:p w14:paraId="226BDD45" w14:textId="77777777" w:rsidR="004F1520" w:rsidRPr="00807D54" w:rsidRDefault="004F1520" w:rsidP="004F152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07D5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Department of Medicine, </w:t>
      </w:r>
      <w:proofErr w:type="spellStart"/>
      <w:r w:rsidRPr="00807D54">
        <w:rPr>
          <w:rFonts w:ascii="Times New Roman" w:hAnsi="Times New Roman" w:cs="Times New Roman"/>
          <w:sz w:val="20"/>
          <w:szCs w:val="20"/>
          <w:lang w:val="en-GB"/>
        </w:rPr>
        <w:t>Divison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 of Endocrinology, and </w:t>
      </w:r>
      <w:r w:rsidRPr="00807D54">
        <w:rPr>
          <w:rFonts w:ascii="Times New Roman" w:hAnsi="Times New Roman" w:cs="Times New Roman"/>
          <w:sz w:val="20"/>
          <w:szCs w:val="20"/>
          <w:lang w:val="en-US"/>
        </w:rPr>
        <w:t>Einthoven Laboratory for Experimental Vascular Medicine,</w:t>
      </w:r>
      <w:r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 Leiden University Medical </w:t>
      </w:r>
      <w:proofErr w:type="spellStart"/>
      <w:r w:rsidRPr="00807D54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GB"/>
        </w:rPr>
        <w:t>, Leiden, the Netherlands</w:t>
      </w:r>
    </w:p>
    <w:p w14:paraId="18612BE4" w14:textId="6F0011AD" w:rsidR="00B2165F" w:rsidRPr="00807D54" w:rsidRDefault="004F1520" w:rsidP="004F1520">
      <w:pPr>
        <w:spacing w:after="0" w:line="36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807D54">
        <w:rPr>
          <w:rFonts w:ascii="Times New Roman" w:hAnsi="Times New Roman" w:cs="Times New Roman"/>
          <w:iCs/>
          <w:sz w:val="20"/>
          <w:szCs w:val="20"/>
          <w:lang w:val="en-US"/>
        </w:rPr>
        <w:t>CNRS UMR 7364, LNCA, Strasbourg, France</w:t>
      </w:r>
    </w:p>
    <w:p w14:paraId="62DD96A1" w14:textId="77777777" w:rsidR="00B2165F" w:rsidRPr="00807D54" w:rsidRDefault="00B2165F" w:rsidP="00B2165F">
      <w:pPr>
        <w:spacing w:after="0" w:line="360" w:lineRule="auto"/>
        <w:rPr>
          <w:rFonts w:ascii="Times New Roman" w:hAnsi="Times New Roman" w:cs="Times New Roman"/>
          <w:kern w:val="2"/>
          <w:sz w:val="20"/>
          <w:szCs w:val="20"/>
          <w:lang w:val="en-GB"/>
        </w:rPr>
      </w:pPr>
    </w:p>
    <w:p w14:paraId="69E87F4B" w14:textId="77777777" w:rsidR="002D0B8D" w:rsidRPr="00807D54" w:rsidRDefault="002D0B8D" w:rsidP="002D0B8D">
      <w:pPr>
        <w:pStyle w:val="NoSpacing"/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807D54">
        <w:rPr>
          <w:rFonts w:ascii="Times New Roman" w:hAnsi="Times New Roman" w:cs="Times New Roman"/>
          <w:b/>
          <w:iCs/>
          <w:sz w:val="24"/>
          <w:szCs w:val="24"/>
        </w:rPr>
        <w:t>Correspondence</w:t>
      </w:r>
    </w:p>
    <w:p w14:paraId="1768542A" w14:textId="77777777" w:rsidR="002D0B8D" w:rsidRPr="00807D54" w:rsidRDefault="002D0B8D" w:rsidP="002D0B8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07D54">
        <w:rPr>
          <w:rFonts w:ascii="Times New Roman" w:hAnsi="Times New Roman" w:cs="Times New Roman"/>
          <w:kern w:val="2"/>
          <w:sz w:val="20"/>
          <w:szCs w:val="20"/>
        </w:rPr>
        <w:t>Xiao-Lan Wang</w:t>
      </w:r>
      <w:r w:rsidRPr="00807D54">
        <w:rPr>
          <w:rFonts w:ascii="Times New Roman" w:hAnsi="Times New Roman" w:cs="Times New Roman"/>
          <w:sz w:val="20"/>
          <w:szCs w:val="20"/>
        </w:rPr>
        <w:t xml:space="preserve"> M.D. Ph.D.</w:t>
      </w:r>
    </w:p>
    <w:p w14:paraId="187182A9" w14:textId="77777777" w:rsidR="002D0B8D" w:rsidRPr="00807D54" w:rsidRDefault="002D0B8D" w:rsidP="002D0B8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Department of Endocrinology and Metabolism, </w:t>
      </w:r>
    </w:p>
    <w:p w14:paraId="55AE5819" w14:textId="77777777" w:rsidR="002D0B8D" w:rsidRPr="00807D54" w:rsidRDefault="002D0B8D" w:rsidP="002D0B8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sz w:val="20"/>
          <w:szCs w:val="20"/>
          <w:lang w:val="en-US"/>
        </w:rPr>
        <w:t>Amsterdam UMC, University of Amsterdam.</w:t>
      </w:r>
    </w:p>
    <w:p w14:paraId="1C769498" w14:textId="77777777" w:rsidR="002D0B8D" w:rsidRPr="00807D54" w:rsidRDefault="002D0B8D" w:rsidP="002D0B8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07D54">
        <w:rPr>
          <w:rFonts w:ascii="Times New Roman" w:hAnsi="Times New Roman" w:cs="Times New Roman"/>
          <w:sz w:val="20"/>
          <w:szCs w:val="20"/>
          <w:lang w:val="en-US"/>
        </w:rPr>
        <w:t>Meibergdreef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 9, 1105AZ, Amsterdam, The Netherlands</w:t>
      </w:r>
    </w:p>
    <w:p w14:paraId="0C2F5913" w14:textId="77777777" w:rsidR="002D0B8D" w:rsidRPr="00807D54" w:rsidRDefault="002D0B8D" w:rsidP="002D0B8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sz w:val="20"/>
          <w:szCs w:val="20"/>
          <w:lang w:val="en-US"/>
        </w:rPr>
        <w:t>Tel: +31 20 5664807</w:t>
      </w:r>
    </w:p>
    <w:p w14:paraId="0F78D6D1" w14:textId="77777777" w:rsidR="002D0B8D" w:rsidRPr="00807D54" w:rsidRDefault="002D0B8D" w:rsidP="002D0B8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807D54">
        <w:rPr>
          <w:rFonts w:ascii="Times New Roman" w:hAnsi="Times New Roman" w:cs="Times New Roman"/>
          <w:sz w:val="20"/>
          <w:szCs w:val="20"/>
          <w:lang w:val="en-US"/>
        </w:rPr>
        <w:t>Fax: +31 20 6917682</w:t>
      </w:r>
    </w:p>
    <w:p w14:paraId="29D5CA26" w14:textId="77777777" w:rsidR="002D0B8D" w:rsidRPr="00807D54" w:rsidRDefault="002D0B8D" w:rsidP="002D0B8D">
      <w:pPr>
        <w:spacing w:after="0" w:line="360" w:lineRule="auto"/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7" w:history="1">
        <w:r w:rsidRPr="00807D54">
          <w:rPr>
            <w:rStyle w:val="Hyperlink"/>
            <w:rFonts w:ascii="Times New Roman" w:hAnsi="Times New Roman" w:cs="Times New Roman"/>
            <w:kern w:val="2"/>
            <w:lang w:val="en-GB"/>
          </w:rPr>
          <w:t>xiaolan.wang@etu.unistra.fr</w:t>
        </w:r>
      </w:hyperlink>
    </w:p>
    <w:p w14:paraId="09B8CC74" w14:textId="77777777" w:rsidR="00814CF5" w:rsidRPr="00807D54" w:rsidRDefault="00814CF5" w:rsidP="007F4323">
      <w:pPr>
        <w:spacing w:line="480" w:lineRule="auto"/>
        <w:jc w:val="both"/>
        <w:rPr>
          <w:rFonts w:ascii="Times New Roman" w:hAnsi="Times New Roman" w:cs="Times New Roman"/>
          <w:b/>
          <w:kern w:val="2"/>
          <w:sz w:val="20"/>
          <w:szCs w:val="20"/>
          <w:lang w:val="en-GB"/>
        </w:rPr>
      </w:pPr>
    </w:p>
    <w:p w14:paraId="11883DE8" w14:textId="77777777" w:rsidR="00B2057C" w:rsidRPr="00807D54" w:rsidRDefault="00B2057C">
      <w:pPr>
        <w:rPr>
          <w:rFonts w:ascii="Times New Roman" w:hAnsi="Times New Roman" w:cs="Times New Roman"/>
          <w:b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b/>
          <w:kern w:val="2"/>
          <w:sz w:val="20"/>
          <w:szCs w:val="20"/>
          <w:lang w:val="en-US"/>
        </w:rPr>
        <w:br w:type="page"/>
      </w:r>
    </w:p>
    <w:p w14:paraId="7CFE3985" w14:textId="3591136F" w:rsidR="00CE38E4" w:rsidRPr="00807D54" w:rsidRDefault="00CE38E4" w:rsidP="007F4323">
      <w:pPr>
        <w:spacing w:line="480" w:lineRule="auto"/>
        <w:jc w:val="both"/>
        <w:rPr>
          <w:rFonts w:ascii="Arial" w:hAnsi="Arial" w:cs="Arial"/>
          <w:b/>
          <w:kern w:val="2"/>
          <w:sz w:val="30"/>
          <w:szCs w:val="30"/>
          <w:lang w:val="en-US"/>
        </w:rPr>
      </w:pPr>
      <w:r w:rsidRPr="00807D54">
        <w:rPr>
          <w:rFonts w:ascii="Arial" w:hAnsi="Arial" w:cs="Arial"/>
          <w:b/>
          <w:kern w:val="2"/>
          <w:sz w:val="30"/>
          <w:szCs w:val="30"/>
          <w:lang w:val="en-US"/>
        </w:rPr>
        <w:lastRenderedPageBreak/>
        <w:t>Supplementary Figure</w:t>
      </w:r>
      <w:r w:rsidR="00144226" w:rsidRPr="00807D54">
        <w:rPr>
          <w:rFonts w:ascii="Arial" w:hAnsi="Arial" w:cs="Arial"/>
          <w:b/>
          <w:kern w:val="2"/>
          <w:sz w:val="30"/>
          <w:szCs w:val="30"/>
          <w:lang w:val="en-US"/>
        </w:rPr>
        <w:t>s</w:t>
      </w:r>
    </w:p>
    <w:p w14:paraId="6462E48E" w14:textId="77777777" w:rsidR="00A7681F" w:rsidRPr="00807D54" w:rsidRDefault="00791F04" w:rsidP="009B4925">
      <w:pPr>
        <w:spacing w:after="0" w:line="480" w:lineRule="auto"/>
        <w:jc w:val="both"/>
        <w:rPr>
          <w:rFonts w:ascii="Arial" w:hAnsi="Arial" w:cs="Arial"/>
          <w:b/>
          <w:kern w:val="2"/>
          <w:sz w:val="30"/>
          <w:szCs w:val="30"/>
          <w:lang w:val="en-US"/>
        </w:rPr>
      </w:pPr>
      <w:r w:rsidRPr="00807D54">
        <w:rPr>
          <w:rFonts w:ascii="Arial" w:hAnsi="Arial" w:cs="Arial"/>
          <w:b/>
          <w:noProof/>
          <w:kern w:val="2"/>
          <w:sz w:val="30"/>
          <w:szCs w:val="30"/>
          <w:lang w:val="en-US"/>
        </w:rPr>
        <w:drawing>
          <wp:inline distT="0" distB="0" distL="0" distR="0" wp14:anchorId="58671812" wp14:editId="06135637">
            <wp:extent cx="2273808" cy="169773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1. Genotypin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3808" cy="1697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715CB" w14:textId="77777777" w:rsidR="00A7681F" w:rsidRPr="00807D54" w:rsidRDefault="00685E2E" w:rsidP="007F4323">
      <w:pPr>
        <w:spacing w:line="48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Genotyping results of </w:t>
      </w:r>
      <w:r w:rsidR="00986ACE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Ctrl and</w:t>
      </w:r>
      <w:r w:rsidR="00986ACE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 xml:space="preserve"> </w:t>
      </w:r>
      <w:r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Bmal1</w:t>
      </w:r>
      <w:r w:rsidR="00986ACE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KO 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mice.</w:t>
      </w:r>
    </w:p>
    <w:p w14:paraId="7C3BF066" w14:textId="77777777" w:rsidR="001224D7" w:rsidRPr="00807D54" w:rsidRDefault="00791F04" w:rsidP="007F4323">
      <w:pPr>
        <w:spacing w:line="480" w:lineRule="auto"/>
        <w:jc w:val="both"/>
        <w:rPr>
          <w:rFonts w:ascii="Times New Roman" w:hAnsi="Times New Roman" w:cs="Times New Roman"/>
          <w:b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b/>
          <w:noProof/>
          <w:kern w:val="2"/>
          <w:sz w:val="20"/>
          <w:szCs w:val="20"/>
          <w:lang w:val="en-US"/>
        </w:rPr>
        <w:drawing>
          <wp:inline distT="0" distB="0" distL="0" distR="0" wp14:anchorId="2EDF3022" wp14:editId="43464C03">
            <wp:extent cx="5821680" cy="2130552"/>
            <wp:effectExtent l="0" t="0" r="762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1. DEX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680" cy="2130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26939" w14:textId="2AE2CF8A" w:rsidR="00B2057C" w:rsidRPr="00807D54" w:rsidRDefault="00B2057C" w:rsidP="007F432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Rhythmic expression of inflammatory genes </w:t>
      </w:r>
      <w:r w:rsidR="00B2165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in microglial BV-2 cells 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after </w:t>
      </w:r>
      <w:r w:rsidRPr="00807D54">
        <w:rPr>
          <w:rFonts w:ascii="Times New Roman" w:hAnsi="Times New Roman" w:cs="Times New Roman"/>
          <w:sz w:val="20"/>
          <w:szCs w:val="20"/>
          <w:lang w:val="en-US"/>
        </w:rPr>
        <w:t>synchronization</w:t>
      </w:r>
      <w:r w:rsidR="00791FC3"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2165F" w:rsidRPr="00807D54">
        <w:rPr>
          <w:rFonts w:ascii="Times New Roman" w:hAnsi="Times New Roman" w:cs="Times New Roman"/>
          <w:sz w:val="20"/>
          <w:szCs w:val="20"/>
          <w:lang w:val="en-US"/>
        </w:rPr>
        <w:t>(A)</w:t>
      </w:r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165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BV-2 cells</w:t>
      </w:r>
      <w:r w:rsidR="00B2165F"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 were synchronized </w:t>
      </w:r>
      <w:r w:rsidRPr="00807D54">
        <w:rPr>
          <w:rFonts w:ascii="Times New Roman" w:hAnsi="Times New Roman" w:cs="Times New Roman"/>
          <w:sz w:val="20"/>
          <w:szCs w:val="20"/>
          <w:lang w:val="en-US"/>
        </w:rPr>
        <w:t>with dexamethasone (</w:t>
      </w:r>
      <w:proofErr w:type="spellStart"/>
      <w:r w:rsidRPr="00807D54">
        <w:rPr>
          <w:rFonts w:ascii="Times New Roman" w:hAnsi="Times New Roman" w:cs="Times New Roman"/>
          <w:sz w:val="20"/>
          <w:szCs w:val="20"/>
          <w:lang w:val="en-US"/>
        </w:rPr>
        <w:t>Dex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702C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100 </w:t>
      </w:r>
      <w:proofErr w:type="spellStart"/>
      <w:r w:rsidR="002702C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nM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2702CF"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for 2 h, followed by RNA collection </w:t>
      </w:r>
      <w:r w:rsidR="002702C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every 4 h for 28 h. Inflammatory genes-</w:t>
      </w:r>
      <w:r w:rsidR="002702CF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Il1b</w:t>
      </w:r>
      <w:r w:rsidR="002702C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, </w:t>
      </w:r>
      <w:proofErr w:type="spellStart"/>
      <w:r w:rsidR="002702CF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Tnfa</w:t>
      </w:r>
      <w:proofErr w:type="spellEnd"/>
      <w:r w:rsidR="002702C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, </w:t>
      </w:r>
      <w:r w:rsidR="002702CF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Il6</w:t>
      </w:r>
      <w:r w:rsidR="002702C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,</w:t>
      </w:r>
      <w:r w:rsidR="002702CF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 xml:space="preserve"> Il10 </w:t>
      </w:r>
      <w:r w:rsidR="002702C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were evaluated by </w:t>
      </w:r>
      <w:r w:rsidR="002702CF" w:rsidRPr="00807D54">
        <w:rPr>
          <w:rStyle w:val="highlight"/>
          <w:rFonts w:ascii="Times New Roman" w:hAnsi="Times New Roman" w:cs="Times New Roman"/>
          <w:sz w:val="20"/>
          <w:szCs w:val="20"/>
          <w:lang w:val="en"/>
        </w:rPr>
        <w:t>quantitative RT-PCR</w:t>
      </w:r>
      <w:r w:rsidR="002702C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(n = 4-6 samples per group per time point).</w:t>
      </w:r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Statistical significance of rhythmic expression was determined by </w:t>
      </w:r>
      <w:proofErr w:type="spellStart"/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Cosinor</w:t>
      </w:r>
      <w:proofErr w:type="spellEnd"/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analysis.</w:t>
      </w:r>
      <w:r w:rsidR="00C9314C"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Data are presented as means </w:t>
      </w:r>
      <w:r w:rsidR="008C4821" w:rsidRPr="00807D54">
        <w:rPr>
          <w:rFonts w:ascii="Times New Roman" w:hAnsi="Times New Roman" w:cs="Times New Roman"/>
          <w:sz w:val="20"/>
          <w:szCs w:val="20"/>
          <w:lang w:val="en-US"/>
        </w:rPr>
        <w:t>±</w:t>
      </w:r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</w:t>
      </w:r>
      <w:proofErr w:type="spellStart"/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s.e.m.</w:t>
      </w:r>
      <w:proofErr w:type="spellEnd"/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</w:t>
      </w:r>
    </w:p>
    <w:p w14:paraId="000B8667" w14:textId="038707FD" w:rsidR="00B2057C" w:rsidRPr="00807D54" w:rsidRDefault="00144226" w:rsidP="007F4323">
      <w:pPr>
        <w:spacing w:line="480" w:lineRule="auto"/>
        <w:jc w:val="both"/>
        <w:rPr>
          <w:rFonts w:ascii="Times New Roman" w:hAnsi="Times New Roman" w:cs="Times New Roman"/>
          <w:b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b/>
          <w:noProof/>
          <w:kern w:val="2"/>
          <w:sz w:val="20"/>
          <w:szCs w:val="20"/>
          <w:lang w:val="en-US"/>
        </w:rPr>
        <w:lastRenderedPageBreak/>
        <w:drawing>
          <wp:inline distT="0" distB="0" distL="0" distR="0" wp14:anchorId="6E4A27EF" wp14:editId="2915DE43">
            <wp:extent cx="5958840" cy="3087624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3-LP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840" cy="3087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FD6F6" w14:textId="2ED3E8FD" w:rsidR="00B2057C" w:rsidRPr="00807D54" w:rsidRDefault="00B2057C" w:rsidP="007F4323">
      <w:pPr>
        <w:spacing w:line="48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Clock gene expression in scrambled siRNA and </w:t>
      </w:r>
      <w:r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Bmal1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siRNA groups </w:t>
      </w:r>
      <w:r w:rsidR="00791FC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in BV-2 cells after LPS stimulation. (A) The expression of clock genes was evaluated 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every 4 h for 20 h in the presence of LPS (n = 3-6 samples per group per time point). Statistical significance was determined using </w:t>
      </w:r>
      <w:r w:rsidR="00144226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two-way ANOVA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. Statistical significance of the rhythmic expression was determined by </w:t>
      </w:r>
      <w:proofErr w:type="spellStart"/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Cosinor</w:t>
      </w:r>
      <w:proofErr w:type="spellEnd"/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analysis.</w:t>
      </w:r>
      <w:r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Data are presented as means </w:t>
      </w:r>
      <w:r w:rsidR="008C4821" w:rsidRPr="00807D54">
        <w:rPr>
          <w:rFonts w:ascii="Times New Roman" w:hAnsi="Times New Roman" w:cs="Times New Roman"/>
          <w:sz w:val="20"/>
          <w:szCs w:val="20"/>
          <w:lang w:val="en-US"/>
        </w:rPr>
        <w:t>±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</w:t>
      </w:r>
      <w:proofErr w:type="spellStart"/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s.e.m.</w:t>
      </w:r>
      <w:proofErr w:type="spellEnd"/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* </w:t>
      </w:r>
      <w:r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P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&lt; 0.05, ** </w:t>
      </w:r>
      <w:r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P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&lt; 0.01, and ***</w:t>
      </w:r>
      <w:r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 xml:space="preserve"> P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&lt; 0.001.</w:t>
      </w:r>
    </w:p>
    <w:p w14:paraId="27568864" w14:textId="77777777" w:rsidR="00B2057C" w:rsidRPr="00807D54" w:rsidRDefault="00791F04" w:rsidP="007F4323">
      <w:pPr>
        <w:spacing w:line="480" w:lineRule="auto"/>
        <w:jc w:val="both"/>
        <w:rPr>
          <w:rFonts w:ascii="Times New Roman" w:hAnsi="Times New Roman" w:cs="Times New Roman"/>
          <w:b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b/>
          <w:noProof/>
          <w:kern w:val="2"/>
          <w:sz w:val="20"/>
          <w:szCs w:val="20"/>
          <w:lang w:val="en-US"/>
        </w:rPr>
        <w:drawing>
          <wp:inline distT="0" distB="0" distL="0" distR="0" wp14:anchorId="0D69B29E" wp14:editId="2AF60A5A">
            <wp:extent cx="4212336" cy="171907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3- P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2336" cy="171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B3075" w14:textId="6E3AADE4" w:rsidR="00E931D3" w:rsidRPr="00807D54" w:rsidRDefault="00343857" w:rsidP="007F4323">
      <w:pPr>
        <w:spacing w:line="48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Palmitic acid 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treatment increases the pro-inflammatory cytokine gene expression in microglial BV-2 cell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s after synchronization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.</w:t>
      </w:r>
      <w:r w:rsidR="007F4323" w:rsidRPr="00807D54">
        <w:rPr>
          <w:rFonts w:ascii="Times New Roman" w:hAnsi="Times New Roman" w:cs="Times New Roman"/>
          <w:b/>
          <w:kern w:val="2"/>
          <w:sz w:val="20"/>
          <w:szCs w:val="20"/>
          <w:lang w:val="en-US"/>
        </w:rPr>
        <w:t xml:space="preserve"> </w:t>
      </w:r>
      <w:r w:rsidR="00B2057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(A-C)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Relative gene expression of pro-inflammatory cytokine genes</w:t>
      </w:r>
      <w:r w:rsidR="00C42A0F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</w:t>
      </w:r>
      <w:r w:rsidR="007F4323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Il1b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, </w:t>
      </w:r>
      <w:proofErr w:type="spellStart"/>
      <w:r w:rsidR="007F4323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Tnfa</w:t>
      </w:r>
      <w:proofErr w:type="spellEnd"/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, </w:t>
      </w:r>
      <w:r w:rsidR="007F4323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Il6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, 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12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h after palmitic acid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treatment at different concentrations (PA100, </w:t>
      </w:r>
      <w:r w:rsidR="00504FC8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palmitic acid 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100 µ</w:t>
      </w:r>
      <w:r w:rsidR="00A16636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M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; PA200, </w:t>
      </w:r>
      <w:r w:rsidR="00504FC8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palmitic acid 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200 µ</w:t>
      </w:r>
      <w:r w:rsidR="00A16636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M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) (n = 3-6 samples per group). Statistical significance was determined using unpaired </w:t>
      </w:r>
      <w:r w:rsidR="007F4323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t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-test. Data are presented as means </w:t>
      </w:r>
      <w:r w:rsidR="008C4821" w:rsidRPr="00807D54">
        <w:rPr>
          <w:rFonts w:ascii="Times New Roman" w:hAnsi="Times New Roman" w:cs="Times New Roman"/>
          <w:sz w:val="20"/>
          <w:szCs w:val="20"/>
          <w:lang w:val="en-US"/>
        </w:rPr>
        <w:t>±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</w:t>
      </w:r>
      <w:proofErr w:type="spellStart"/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s.e.m.</w:t>
      </w:r>
      <w:proofErr w:type="spellEnd"/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Compared with </w:t>
      </w:r>
      <w:proofErr w:type="spellStart"/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Veh</w:t>
      </w:r>
      <w:proofErr w:type="spellEnd"/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, * </w:t>
      </w:r>
      <w:r w:rsidR="007F4323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P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&lt; 0.05, and ** </w:t>
      </w:r>
      <w:r w:rsidR="007F4323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P</w:t>
      </w:r>
      <w:r w:rsidR="007F4323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&lt; 0.01.</w:t>
      </w:r>
    </w:p>
    <w:p w14:paraId="513EC0F5" w14:textId="0377524F" w:rsidR="003B4C15" w:rsidRPr="00807D54" w:rsidRDefault="00144226" w:rsidP="00FA434D">
      <w:pPr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807D54">
        <w:rPr>
          <w:rFonts w:ascii="Times New Roman" w:hAnsi="Times New Roman" w:cs="Times New Roman"/>
          <w:noProof/>
          <w:kern w:val="2"/>
          <w:sz w:val="20"/>
          <w:szCs w:val="20"/>
          <w:lang w:val="en-US"/>
        </w:rPr>
        <w:lastRenderedPageBreak/>
        <w:drawing>
          <wp:inline distT="0" distB="0" distL="0" distR="0" wp14:anchorId="139D5201" wp14:editId="1419DE61">
            <wp:extent cx="5971540" cy="3035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5-siRNA+PA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D69A4" w14:textId="109C0C2A" w:rsidR="00C9314C" w:rsidRPr="00807D54" w:rsidRDefault="00F60E5B" w:rsidP="00C9314C">
      <w:pPr>
        <w:spacing w:line="48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Clock gene expression in scrambled siRNA and </w:t>
      </w:r>
      <w:r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Bmal1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siRNA groups in palmitic acid-treated BV-2 cells. (A) The expression of clock genes was evaluated </w:t>
      </w:r>
      <w:r w:rsidR="00E169A9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every 4 h for 24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h in the presence of </w:t>
      </w:r>
      <w:r w:rsidR="00E169A9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palmitic acid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(n = 3-6 samples per group per time point). </w:t>
      </w:r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Statistical significance was determined using </w:t>
      </w:r>
      <w:r w:rsidR="00144226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two-way ANOVA</w:t>
      </w:r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. Statistical significance of rhythmic expression was determined by </w:t>
      </w:r>
      <w:proofErr w:type="spellStart"/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Cosinor</w:t>
      </w:r>
      <w:proofErr w:type="spellEnd"/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analysis. Data are presented as means </w:t>
      </w:r>
      <w:r w:rsidR="008C4821" w:rsidRPr="00807D54">
        <w:rPr>
          <w:rFonts w:ascii="Times New Roman" w:hAnsi="Times New Roman" w:cs="Times New Roman"/>
          <w:sz w:val="20"/>
          <w:szCs w:val="20"/>
          <w:lang w:val="en-US"/>
        </w:rPr>
        <w:t>±</w:t>
      </w:r>
      <w:r w:rsidR="008C4821" w:rsidRPr="00807D5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s.e.m.</w:t>
      </w:r>
      <w:proofErr w:type="spellEnd"/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* </w:t>
      </w:r>
      <w:r w:rsidR="00C9314C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P</w:t>
      </w:r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&lt; 0.05,</w:t>
      </w:r>
      <w:r w:rsidR="006D5667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and</w:t>
      </w:r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** </w:t>
      </w:r>
      <w:r w:rsidR="00C9314C"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>P</w:t>
      </w:r>
      <w:r w:rsidR="00C9314C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&lt; 0.01</w:t>
      </w:r>
      <w:r w:rsidR="006D5667"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.   </w:t>
      </w:r>
    </w:p>
    <w:p w14:paraId="394AB556" w14:textId="77777777" w:rsidR="00C9314C" w:rsidRPr="00807D54" w:rsidRDefault="00D03C06" w:rsidP="00FA434D">
      <w:pPr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noProof/>
          <w:kern w:val="2"/>
          <w:sz w:val="20"/>
          <w:szCs w:val="20"/>
          <w:lang w:val="en-US"/>
        </w:rPr>
        <w:drawing>
          <wp:inline distT="0" distB="0" distL="0" distR="0" wp14:anchorId="4504408E" wp14:editId="4F2D6BFD">
            <wp:extent cx="4568952" cy="195072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6- Primary microglial PA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8952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B685B" w14:textId="59E6861A" w:rsidR="00D03C06" w:rsidRPr="00807D54" w:rsidRDefault="00D03C06" w:rsidP="00D03C06">
      <w:pPr>
        <w:pStyle w:val="NoSpacing"/>
        <w:spacing w:after="0" w:line="480" w:lineRule="auto"/>
        <w:rPr>
          <w:rFonts w:ascii="Times New Roman" w:hAnsi="Times New Roman" w:cs="Times New Roman"/>
          <w:lang w:val="en-US"/>
        </w:rPr>
      </w:pPr>
      <w:r w:rsidRPr="00807D54">
        <w:rPr>
          <w:rFonts w:ascii="Times New Roman" w:hAnsi="Times New Roman" w:cs="Times New Roman"/>
          <w:lang w:val="en-US"/>
        </w:rPr>
        <w:t>Energy utilization in Ctrl and Bmal1 KO microglial cells treated with palmitic acid</w:t>
      </w:r>
      <w:r w:rsidRPr="00807D54">
        <w:rPr>
          <w:rFonts w:ascii="Times New Roman" w:hAnsi="Times New Roman" w:cs="Times New Roman" w:hint="eastAsia"/>
          <w:lang w:val="en-US"/>
        </w:rPr>
        <w:t xml:space="preserve">. </w:t>
      </w:r>
      <w:r w:rsidRPr="00807D54">
        <w:rPr>
          <w:rFonts w:ascii="Times New Roman" w:hAnsi="Times New Roman" w:cs="Times New Roman"/>
          <w:lang w:val="en-US"/>
        </w:rPr>
        <w:t xml:space="preserve">(A-B) 2-NBDG glucose uptake (A), and free fatty acid uptake (B) of Ctrl and Bmal1 KO microglia (n = 5). Statistical significance was determined using </w:t>
      </w:r>
      <w:r w:rsidRPr="00807D54">
        <w:rPr>
          <w:rFonts w:ascii="Times New Roman" w:hAnsi="Times New Roman" w:cs="Times New Roman"/>
        </w:rPr>
        <w:t xml:space="preserve">two-tailed </w:t>
      </w:r>
      <w:r w:rsidRPr="00807D54">
        <w:rPr>
          <w:rFonts w:ascii="Times New Roman" w:hAnsi="Times New Roman" w:cs="Times New Roman"/>
          <w:i/>
          <w:noProof/>
        </w:rPr>
        <w:t>t</w:t>
      </w:r>
      <w:r w:rsidRPr="00807D54">
        <w:rPr>
          <w:rFonts w:ascii="Times New Roman" w:hAnsi="Times New Roman" w:cs="Times New Roman"/>
          <w:noProof/>
        </w:rPr>
        <w:t>-test.</w:t>
      </w:r>
      <w:r w:rsidRPr="00807D54">
        <w:rPr>
          <w:rFonts w:ascii="Times New Roman" w:hAnsi="Times New Roman" w:cs="Times New Roman"/>
          <w:lang w:val="en-US"/>
        </w:rPr>
        <w:t xml:space="preserve"> Data are presented as means </w:t>
      </w:r>
      <w:r w:rsidR="00D85A3A" w:rsidRPr="00807D54">
        <w:rPr>
          <w:rFonts w:ascii="Times New Roman" w:hAnsi="Times New Roman" w:cs="Times New Roman"/>
          <w:lang w:val="en-US"/>
        </w:rPr>
        <w:t>±</w:t>
      </w:r>
      <w:r w:rsidRPr="00807D5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07D54">
        <w:rPr>
          <w:rFonts w:ascii="Times New Roman" w:hAnsi="Times New Roman" w:cs="Times New Roman"/>
          <w:lang w:val="en-US"/>
        </w:rPr>
        <w:t>s.e.m.</w:t>
      </w:r>
      <w:proofErr w:type="spellEnd"/>
      <w:r w:rsidRPr="00807D54">
        <w:rPr>
          <w:rFonts w:ascii="Times New Roman" w:hAnsi="Times New Roman" w:cs="Times New Roman"/>
          <w:lang w:val="en-US"/>
        </w:rPr>
        <w:t xml:space="preserve"> </w:t>
      </w:r>
    </w:p>
    <w:p w14:paraId="707F22CD" w14:textId="77777777" w:rsidR="00D03C06" w:rsidRPr="00807D54" w:rsidRDefault="00D03C06" w:rsidP="00FA434D">
      <w:pPr>
        <w:rPr>
          <w:rFonts w:ascii="Times New Roman" w:hAnsi="Times New Roman" w:cs="Times New Roman"/>
          <w:kern w:val="2"/>
          <w:sz w:val="20"/>
          <w:szCs w:val="20"/>
          <w:lang w:val="en-US"/>
        </w:rPr>
      </w:pPr>
    </w:p>
    <w:p w14:paraId="6AF859BC" w14:textId="77777777" w:rsidR="00DB4DF7" w:rsidRPr="00807D54" w:rsidRDefault="00DB4DF7" w:rsidP="00DB4DF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07D54">
        <w:rPr>
          <w:rFonts w:ascii="Arial" w:hAnsi="Arial" w:cs="Arial"/>
          <w:b/>
          <w:sz w:val="24"/>
          <w:szCs w:val="24"/>
          <w:lang w:val="en-GB"/>
        </w:rPr>
        <w:t xml:space="preserve">Supplementary Tables </w:t>
      </w:r>
    </w:p>
    <w:p w14:paraId="549765ED" w14:textId="77777777" w:rsidR="00DB4DF7" w:rsidRPr="00807D54" w:rsidRDefault="00DB4DF7" w:rsidP="00DB4DF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07D54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Table 1. Primers for quantitative PCR </w:t>
      </w:r>
    </w:p>
    <w:tbl>
      <w:tblPr>
        <w:tblStyle w:val="GridTable42"/>
        <w:tblW w:w="0" w:type="auto"/>
        <w:tblLook w:val="04A0" w:firstRow="1" w:lastRow="0" w:firstColumn="1" w:lastColumn="0" w:noHBand="0" w:noVBand="1"/>
      </w:tblPr>
      <w:tblGrid>
        <w:gridCol w:w="850"/>
        <w:gridCol w:w="1239"/>
        <w:gridCol w:w="3472"/>
        <w:gridCol w:w="3450"/>
      </w:tblGrid>
      <w:tr w:rsidR="00DB4DF7" w:rsidRPr="00807D54" w14:paraId="6959824D" w14:textId="77777777" w:rsidTr="0095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2E0CD7" w14:textId="77777777" w:rsidR="00DB4DF7" w:rsidRPr="00807D54" w:rsidRDefault="00DB4DF7" w:rsidP="009509B1">
            <w:pPr>
              <w:tabs>
                <w:tab w:val="right" w:pos="2049"/>
              </w:tabs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0" w:type="auto"/>
            <w:vAlign w:val="center"/>
          </w:tcPr>
          <w:p w14:paraId="34AF627B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0" w:type="auto"/>
            <w:vAlign w:val="center"/>
          </w:tcPr>
          <w:p w14:paraId="4761E25F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ward primer </w:t>
            </w: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-3’</w:t>
            </w:r>
          </w:p>
        </w:tc>
        <w:tc>
          <w:tcPr>
            <w:tcW w:w="0" w:type="auto"/>
            <w:vAlign w:val="center"/>
          </w:tcPr>
          <w:p w14:paraId="1136409D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 primer 5’-3’</w:t>
            </w:r>
          </w:p>
        </w:tc>
      </w:tr>
      <w:tr w:rsidR="00DB4DF7" w:rsidRPr="00807D54" w14:paraId="0CBFC28E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E8B7D0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aml1</w:t>
            </w:r>
          </w:p>
        </w:tc>
        <w:tc>
          <w:tcPr>
            <w:tcW w:w="0" w:type="auto"/>
            <w:vAlign w:val="center"/>
          </w:tcPr>
          <w:p w14:paraId="5FE0795B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7489</w:t>
            </w:r>
          </w:p>
        </w:tc>
        <w:tc>
          <w:tcPr>
            <w:tcW w:w="0" w:type="auto"/>
            <w:vAlign w:val="center"/>
          </w:tcPr>
          <w:p w14:paraId="419C8D3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TCACAAGTACGCCTCCC</w:t>
            </w:r>
          </w:p>
        </w:tc>
        <w:tc>
          <w:tcPr>
            <w:tcW w:w="0" w:type="auto"/>
            <w:vAlign w:val="center"/>
          </w:tcPr>
          <w:p w14:paraId="2DE3870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TGCCTCATCGTTACTGG</w:t>
            </w:r>
          </w:p>
        </w:tc>
      </w:tr>
      <w:tr w:rsidR="00DB4DF7" w:rsidRPr="00807D54" w14:paraId="51450C34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977F1A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lock</w:t>
            </w:r>
          </w:p>
        </w:tc>
        <w:tc>
          <w:tcPr>
            <w:tcW w:w="0" w:type="auto"/>
            <w:vAlign w:val="center"/>
          </w:tcPr>
          <w:p w14:paraId="55F3E727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7715</w:t>
            </w:r>
          </w:p>
        </w:tc>
        <w:tc>
          <w:tcPr>
            <w:tcW w:w="0" w:type="auto"/>
            <w:vAlign w:val="center"/>
          </w:tcPr>
          <w:p w14:paraId="08F7B3C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CAGTGGATATGGCTTCAGA</w:t>
            </w:r>
          </w:p>
        </w:tc>
        <w:tc>
          <w:tcPr>
            <w:tcW w:w="0" w:type="auto"/>
            <w:vAlign w:val="center"/>
          </w:tcPr>
          <w:p w14:paraId="21B9001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TGCGGTGTGAGATGACTT</w:t>
            </w:r>
          </w:p>
        </w:tc>
      </w:tr>
      <w:tr w:rsidR="00DB4DF7" w:rsidRPr="00807D54" w14:paraId="75510531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F21A47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1</w:t>
            </w:r>
          </w:p>
        </w:tc>
        <w:tc>
          <w:tcPr>
            <w:tcW w:w="0" w:type="auto"/>
            <w:vAlign w:val="center"/>
          </w:tcPr>
          <w:p w14:paraId="42E70B81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1065</w:t>
            </w:r>
          </w:p>
        </w:tc>
        <w:tc>
          <w:tcPr>
            <w:tcW w:w="0" w:type="auto"/>
            <w:vAlign w:val="center"/>
          </w:tcPr>
          <w:p w14:paraId="34B13B6A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GCATCTGGTAAAGCACCA</w:t>
            </w:r>
          </w:p>
        </w:tc>
        <w:tc>
          <w:tcPr>
            <w:tcW w:w="0" w:type="auto"/>
            <w:vAlign w:val="center"/>
          </w:tcPr>
          <w:p w14:paraId="0E412C6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ACCTGTAGCAAGGAGGCG</w:t>
            </w:r>
          </w:p>
        </w:tc>
      </w:tr>
      <w:tr w:rsidR="00DB4DF7" w:rsidRPr="00807D54" w14:paraId="3314664E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411539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2</w:t>
            </w:r>
          </w:p>
        </w:tc>
        <w:tc>
          <w:tcPr>
            <w:tcW w:w="0" w:type="auto"/>
            <w:vAlign w:val="center"/>
          </w:tcPr>
          <w:p w14:paraId="1BD7FF4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1066</w:t>
            </w:r>
          </w:p>
        </w:tc>
        <w:tc>
          <w:tcPr>
            <w:tcW w:w="0" w:type="auto"/>
            <w:vAlign w:val="center"/>
          </w:tcPr>
          <w:p w14:paraId="4868286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TCCAACACTCACCCCAG</w:t>
            </w:r>
          </w:p>
        </w:tc>
        <w:tc>
          <w:tcPr>
            <w:tcW w:w="0" w:type="auto"/>
            <w:vAlign w:val="center"/>
          </w:tcPr>
          <w:p w14:paraId="5EE284F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TCATTAGCCTTCACCTGCTT</w:t>
            </w:r>
          </w:p>
        </w:tc>
      </w:tr>
      <w:tr w:rsidR="00DB4DF7" w:rsidRPr="00807D54" w14:paraId="18C4FA75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A57F00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ry1</w:t>
            </w:r>
          </w:p>
        </w:tc>
        <w:tc>
          <w:tcPr>
            <w:tcW w:w="0" w:type="auto"/>
            <w:vAlign w:val="center"/>
          </w:tcPr>
          <w:p w14:paraId="5805F379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7771</w:t>
            </w:r>
          </w:p>
        </w:tc>
        <w:tc>
          <w:tcPr>
            <w:tcW w:w="0" w:type="auto"/>
            <w:vAlign w:val="center"/>
          </w:tcPr>
          <w:p w14:paraId="775A45F1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GCACTTACACGTTTGGAA</w:t>
            </w:r>
          </w:p>
        </w:tc>
        <w:tc>
          <w:tcPr>
            <w:tcW w:w="0" w:type="auto"/>
            <w:vAlign w:val="center"/>
          </w:tcPr>
          <w:p w14:paraId="5D3A1859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TCATTCGAGGTCGTTCAA</w:t>
            </w:r>
          </w:p>
        </w:tc>
      </w:tr>
      <w:tr w:rsidR="00DB4DF7" w:rsidRPr="00807D54" w14:paraId="6186FAE9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C91219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ry2</w:t>
            </w:r>
          </w:p>
        </w:tc>
        <w:tc>
          <w:tcPr>
            <w:tcW w:w="0" w:type="auto"/>
            <w:vAlign w:val="center"/>
          </w:tcPr>
          <w:p w14:paraId="57C840B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9963</w:t>
            </w:r>
          </w:p>
        </w:tc>
        <w:tc>
          <w:tcPr>
            <w:tcW w:w="0" w:type="auto"/>
            <w:vAlign w:val="center"/>
          </w:tcPr>
          <w:p w14:paraId="386895E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GTTCCCAAGGCTGTTCA</w:t>
            </w:r>
          </w:p>
        </w:tc>
        <w:tc>
          <w:tcPr>
            <w:tcW w:w="0" w:type="auto"/>
            <w:vAlign w:val="center"/>
          </w:tcPr>
          <w:p w14:paraId="1F4CD4A8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CGTTCTTTCCCAAAGGG</w:t>
            </w:r>
          </w:p>
        </w:tc>
      </w:tr>
      <w:tr w:rsidR="00DB4DF7" w:rsidRPr="00807D54" w14:paraId="18D91E62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549A3C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r1d1</w:t>
            </w:r>
          </w:p>
        </w:tc>
        <w:tc>
          <w:tcPr>
            <w:tcW w:w="0" w:type="auto"/>
            <w:vAlign w:val="center"/>
          </w:tcPr>
          <w:p w14:paraId="52AD9E4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45434</w:t>
            </w:r>
          </w:p>
        </w:tc>
        <w:tc>
          <w:tcPr>
            <w:tcW w:w="0" w:type="auto"/>
            <w:vAlign w:val="center"/>
          </w:tcPr>
          <w:p w14:paraId="699CEEC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</w:rPr>
              <w:t>ACAGTGATGTTCCTGAGCCG</w:t>
            </w:r>
          </w:p>
        </w:tc>
        <w:tc>
          <w:tcPr>
            <w:tcW w:w="0" w:type="auto"/>
            <w:vAlign w:val="center"/>
          </w:tcPr>
          <w:p w14:paraId="4480B629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</w:rPr>
              <w:t>TTGGTGAAGCGGGAAGTCTC</w:t>
            </w:r>
          </w:p>
        </w:tc>
      </w:tr>
      <w:tr w:rsidR="00DB4DF7" w:rsidRPr="00807D54" w14:paraId="4C075EFE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6F671F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bp</w:t>
            </w:r>
            <w:proofErr w:type="spellEnd"/>
          </w:p>
        </w:tc>
        <w:tc>
          <w:tcPr>
            <w:tcW w:w="0" w:type="auto"/>
            <w:vAlign w:val="center"/>
          </w:tcPr>
          <w:p w14:paraId="38D4021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6974</w:t>
            </w:r>
          </w:p>
        </w:tc>
        <w:tc>
          <w:tcPr>
            <w:tcW w:w="0" w:type="auto"/>
            <w:vAlign w:val="center"/>
          </w:tcPr>
          <w:p w14:paraId="38608FB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GGGAATCTGGATGGCAA</w:t>
            </w:r>
          </w:p>
        </w:tc>
        <w:tc>
          <w:tcPr>
            <w:tcW w:w="0" w:type="auto"/>
            <w:vAlign w:val="center"/>
          </w:tcPr>
          <w:p w14:paraId="6B76EA4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AGATGTCAAGCGTGGCGAG</w:t>
            </w:r>
          </w:p>
        </w:tc>
      </w:tr>
      <w:tr w:rsidR="00DB4DF7" w:rsidRPr="00807D54" w14:paraId="76002E14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D41A01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l1b</w:t>
            </w:r>
          </w:p>
        </w:tc>
        <w:tc>
          <w:tcPr>
            <w:tcW w:w="0" w:type="auto"/>
            <w:vAlign w:val="center"/>
          </w:tcPr>
          <w:p w14:paraId="50F6692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8361</w:t>
            </w:r>
          </w:p>
        </w:tc>
        <w:tc>
          <w:tcPr>
            <w:tcW w:w="0" w:type="auto"/>
            <w:vAlign w:val="center"/>
          </w:tcPr>
          <w:p w14:paraId="182C363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TTCTGCCATTGACCATC</w:t>
            </w:r>
          </w:p>
        </w:tc>
        <w:tc>
          <w:tcPr>
            <w:tcW w:w="0" w:type="auto"/>
            <w:vAlign w:val="center"/>
          </w:tcPr>
          <w:p w14:paraId="73288EE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CACTGAAACTCAGCCGT</w:t>
            </w:r>
          </w:p>
        </w:tc>
      </w:tr>
      <w:tr w:rsidR="00DB4DF7" w:rsidRPr="00807D54" w14:paraId="3DC36B0E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F4AB93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l6</w:t>
            </w:r>
          </w:p>
        </w:tc>
        <w:tc>
          <w:tcPr>
            <w:tcW w:w="0" w:type="auto"/>
            <w:vAlign w:val="center"/>
          </w:tcPr>
          <w:p w14:paraId="68671F6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31168</w:t>
            </w:r>
          </w:p>
        </w:tc>
        <w:tc>
          <w:tcPr>
            <w:tcW w:w="0" w:type="auto"/>
            <w:vAlign w:val="center"/>
          </w:tcPr>
          <w:p w14:paraId="572CE678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TCTCTGGGAAATCGTGGA</w:t>
            </w:r>
          </w:p>
        </w:tc>
        <w:tc>
          <w:tcPr>
            <w:tcW w:w="0" w:type="auto"/>
            <w:vAlign w:val="center"/>
          </w:tcPr>
          <w:p w14:paraId="709275F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ACTCCAGGTAGCTATGG</w:t>
            </w:r>
          </w:p>
        </w:tc>
      </w:tr>
      <w:tr w:rsidR="00EB7812" w:rsidRPr="00807D54" w14:paraId="298FB5C2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5FC6A2" w14:textId="77777777" w:rsidR="00EB7812" w:rsidRPr="00807D54" w:rsidRDefault="00EB7812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l10</w:t>
            </w:r>
          </w:p>
        </w:tc>
        <w:tc>
          <w:tcPr>
            <w:tcW w:w="0" w:type="auto"/>
            <w:vAlign w:val="center"/>
          </w:tcPr>
          <w:p w14:paraId="7453F463" w14:textId="77777777" w:rsidR="00EB7812" w:rsidRPr="00807D54" w:rsidRDefault="00EB7812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0548</w:t>
            </w:r>
          </w:p>
        </w:tc>
        <w:tc>
          <w:tcPr>
            <w:tcW w:w="0" w:type="auto"/>
            <w:vAlign w:val="center"/>
          </w:tcPr>
          <w:p w14:paraId="53D37B5D" w14:textId="77777777" w:rsidR="00EB7812" w:rsidRPr="00807D54" w:rsidRDefault="00EB7812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CAGGACTTTAAGGGTTACTTG</w:t>
            </w:r>
          </w:p>
        </w:tc>
        <w:tc>
          <w:tcPr>
            <w:tcW w:w="0" w:type="auto"/>
            <w:vAlign w:val="center"/>
          </w:tcPr>
          <w:p w14:paraId="7330934C" w14:textId="77777777" w:rsidR="00EB7812" w:rsidRPr="00807D54" w:rsidRDefault="00EB7812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GACACCTTGGTCTTGGAGCTTA</w:t>
            </w:r>
          </w:p>
        </w:tc>
      </w:tr>
      <w:tr w:rsidR="00EB7812" w:rsidRPr="00807D54" w14:paraId="218EE6BB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3CA394" w14:textId="77777777" w:rsidR="00EB7812" w:rsidRPr="00807D54" w:rsidRDefault="00EB7812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nfa</w:t>
            </w:r>
            <w:proofErr w:type="spellEnd"/>
          </w:p>
        </w:tc>
        <w:tc>
          <w:tcPr>
            <w:tcW w:w="0" w:type="auto"/>
            <w:vAlign w:val="center"/>
          </w:tcPr>
          <w:p w14:paraId="765C1EE8" w14:textId="77777777" w:rsidR="00EB7812" w:rsidRPr="00807D54" w:rsidRDefault="00EB7812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3693</w:t>
            </w:r>
          </w:p>
        </w:tc>
        <w:tc>
          <w:tcPr>
            <w:tcW w:w="0" w:type="auto"/>
            <w:vAlign w:val="center"/>
          </w:tcPr>
          <w:p w14:paraId="471AA8AF" w14:textId="77777777" w:rsidR="00EB7812" w:rsidRPr="00807D54" w:rsidRDefault="00EB7812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CATCAGTTCTATGGCCC</w:t>
            </w:r>
          </w:p>
        </w:tc>
        <w:tc>
          <w:tcPr>
            <w:tcW w:w="0" w:type="auto"/>
            <w:vAlign w:val="center"/>
          </w:tcPr>
          <w:p w14:paraId="64C62BE5" w14:textId="77777777" w:rsidR="00EB7812" w:rsidRPr="00807D54" w:rsidRDefault="00EB7812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AGTAGACAAGGTACAAC</w:t>
            </w:r>
          </w:p>
        </w:tc>
      </w:tr>
      <w:tr w:rsidR="00EB7812" w:rsidRPr="00807D54" w14:paraId="17683358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0EBDBE" w14:textId="77777777" w:rsidR="00EB7812" w:rsidRPr="00807D54" w:rsidRDefault="00EB7812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ut1</w:t>
            </w:r>
          </w:p>
        </w:tc>
        <w:tc>
          <w:tcPr>
            <w:tcW w:w="0" w:type="auto"/>
            <w:vAlign w:val="center"/>
          </w:tcPr>
          <w:p w14:paraId="3391F1AC" w14:textId="77777777" w:rsidR="00EB7812" w:rsidRPr="00807D54" w:rsidRDefault="00EB7812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1400</w:t>
            </w:r>
          </w:p>
        </w:tc>
        <w:tc>
          <w:tcPr>
            <w:tcW w:w="0" w:type="auto"/>
            <w:vAlign w:val="center"/>
          </w:tcPr>
          <w:p w14:paraId="00F1308D" w14:textId="77777777" w:rsidR="00EB7812" w:rsidRPr="00807D54" w:rsidRDefault="00EB7812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TGCGGGAGAAGAAGGTC</w:t>
            </w:r>
          </w:p>
        </w:tc>
        <w:tc>
          <w:tcPr>
            <w:tcW w:w="0" w:type="auto"/>
            <w:vAlign w:val="center"/>
          </w:tcPr>
          <w:p w14:paraId="3FE03543" w14:textId="77777777" w:rsidR="00EB7812" w:rsidRPr="00807D54" w:rsidRDefault="00EB7812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TGTTGACGATACCGGAG</w:t>
            </w:r>
          </w:p>
        </w:tc>
      </w:tr>
      <w:tr w:rsidR="00EB7812" w:rsidRPr="00807D54" w14:paraId="60F8455D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867A68" w14:textId="77777777" w:rsidR="00EB7812" w:rsidRPr="00807D54" w:rsidRDefault="00EB7812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ut5</w:t>
            </w:r>
          </w:p>
        </w:tc>
        <w:tc>
          <w:tcPr>
            <w:tcW w:w="0" w:type="auto"/>
            <w:vAlign w:val="center"/>
          </w:tcPr>
          <w:p w14:paraId="2912AD8B" w14:textId="77777777" w:rsidR="00EB7812" w:rsidRPr="00807D54" w:rsidRDefault="00EB7812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9741</w:t>
            </w:r>
          </w:p>
        </w:tc>
        <w:tc>
          <w:tcPr>
            <w:tcW w:w="0" w:type="auto"/>
            <w:vAlign w:val="center"/>
          </w:tcPr>
          <w:p w14:paraId="4C986518" w14:textId="77777777" w:rsidR="00EB7812" w:rsidRPr="00807D54" w:rsidRDefault="00EB7812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GCCTGCTTAGTGCTGACG</w:t>
            </w:r>
          </w:p>
        </w:tc>
        <w:tc>
          <w:tcPr>
            <w:tcW w:w="0" w:type="auto"/>
            <w:vAlign w:val="center"/>
          </w:tcPr>
          <w:p w14:paraId="0D6B1B05" w14:textId="77777777" w:rsidR="00EB7812" w:rsidRPr="00807D54" w:rsidRDefault="00EB7812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GAGCCCCACAGTGAAGT</w:t>
            </w:r>
          </w:p>
        </w:tc>
      </w:tr>
      <w:tr w:rsidR="00EB7812" w:rsidRPr="00807D54" w14:paraId="2CD85066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94B104" w14:textId="77777777" w:rsidR="00EB7812" w:rsidRPr="00807D54" w:rsidRDefault="00EB7812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pl</w:t>
            </w:r>
            <w:proofErr w:type="spellEnd"/>
          </w:p>
        </w:tc>
        <w:tc>
          <w:tcPr>
            <w:tcW w:w="0" w:type="auto"/>
            <w:vAlign w:val="center"/>
          </w:tcPr>
          <w:p w14:paraId="0257B030" w14:textId="77777777" w:rsidR="00EB7812" w:rsidRPr="00807D54" w:rsidRDefault="00EB7812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8509</w:t>
            </w:r>
          </w:p>
        </w:tc>
        <w:tc>
          <w:tcPr>
            <w:tcW w:w="0" w:type="auto"/>
            <w:vAlign w:val="center"/>
          </w:tcPr>
          <w:p w14:paraId="790ECAB8" w14:textId="77777777" w:rsidR="00EB7812" w:rsidRPr="00807D54" w:rsidRDefault="00EB7812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GCTCTCAGATGCCCTAC</w:t>
            </w:r>
          </w:p>
        </w:tc>
        <w:tc>
          <w:tcPr>
            <w:tcW w:w="0" w:type="auto"/>
            <w:vAlign w:val="center"/>
          </w:tcPr>
          <w:p w14:paraId="4783F845" w14:textId="77777777" w:rsidR="00EB7812" w:rsidRPr="00807D54" w:rsidRDefault="00EB7812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GTTCTCCGATGTCCAC</w:t>
            </w:r>
          </w:p>
        </w:tc>
      </w:tr>
      <w:tr w:rsidR="00DB4DF7" w:rsidRPr="00807D54" w14:paraId="7F3A2B9A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EEBD19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cx</w:t>
            </w:r>
            <w:proofErr w:type="spellEnd"/>
          </w:p>
        </w:tc>
        <w:tc>
          <w:tcPr>
            <w:tcW w:w="0" w:type="auto"/>
            <w:vAlign w:val="center"/>
          </w:tcPr>
          <w:p w14:paraId="3DD926B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8797</w:t>
            </w:r>
          </w:p>
        </w:tc>
        <w:tc>
          <w:tcPr>
            <w:tcW w:w="0" w:type="auto"/>
            <w:vAlign w:val="center"/>
          </w:tcPr>
          <w:p w14:paraId="4EAF5B5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GCTGGGTATCCGCACA</w:t>
            </w:r>
          </w:p>
        </w:tc>
        <w:tc>
          <w:tcPr>
            <w:tcW w:w="0" w:type="auto"/>
            <w:vAlign w:val="center"/>
          </w:tcPr>
          <w:p w14:paraId="385064D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CATCTACACCATTTTCCTTG</w:t>
            </w:r>
          </w:p>
        </w:tc>
      </w:tr>
      <w:tr w:rsidR="00DB4DF7" w:rsidRPr="00807D54" w14:paraId="04E4EB21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A7B16C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sr</w:t>
            </w:r>
            <w:proofErr w:type="spellEnd"/>
          </w:p>
        </w:tc>
        <w:tc>
          <w:tcPr>
            <w:tcW w:w="0" w:type="auto"/>
            <w:vAlign w:val="center"/>
          </w:tcPr>
          <w:p w14:paraId="3D4E6D7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0344</w:t>
            </w:r>
          </w:p>
        </w:tc>
        <w:tc>
          <w:tcPr>
            <w:tcW w:w="0" w:type="auto"/>
            <w:vAlign w:val="center"/>
          </w:tcPr>
          <w:p w14:paraId="04C9C04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GCGTGAATGTTGGATGTG</w:t>
            </w:r>
          </w:p>
        </w:tc>
        <w:tc>
          <w:tcPr>
            <w:tcW w:w="0" w:type="auto"/>
            <w:vAlign w:val="center"/>
          </w:tcPr>
          <w:p w14:paraId="4AE3168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TCCCTTTTCTGCTTGATG</w:t>
            </w:r>
          </w:p>
        </w:tc>
      </w:tr>
      <w:tr w:rsidR="00DB4DF7" w:rsidRPr="00807D54" w14:paraId="4AD1AC4B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1D048A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mox1</w:t>
            </w:r>
          </w:p>
        </w:tc>
        <w:tc>
          <w:tcPr>
            <w:tcW w:w="0" w:type="auto"/>
            <w:vAlign w:val="center"/>
          </w:tcPr>
          <w:p w14:paraId="3D43FAC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0442</w:t>
            </w:r>
          </w:p>
        </w:tc>
        <w:tc>
          <w:tcPr>
            <w:tcW w:w="0" w:type="auto"/>
            <w:vAlign w:val="center"/>
          </w:tcPr>
          <w:p w14:paraId="73F8533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</w:rPr>
              <w:t>ACAGAGGAACACAAAGACCAG</w:t>
            </w:r>
          </w:p>
        </w:tc>
        <w:tc>
          <w:tcPr>
            <w:tcW w:w="0" w:type="auto"/>
            <w:vAlign w:val="center"/>
          </w:tcPr>
          <w:p w14:paraId="189C9A2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</w:rPr>
              <w:t>GTGTCTGGGATGAGCTAGTG</w:t>
            </w:r>
          </w:p>
        </w:tc>
      </w:tr>
      <w:tr w:rsidR="00DB4DF7" w:rsidRPr="00807D54" w14:paraId="558F3A2A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CB9DF3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x2</w:t>
            </w:r>
          </w:p>
        </w:tc>
        <w:tc>
          <w:tcPr>
            <w:tcW w:w="0" w:type="auto"/>
            <w:vAlign w:val="center"/>
          </w:tcPr>
          <w:p w14:paraId="667751E9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7807</w:t>
            </w:r>
          </w:p>
        </w:tc>
        <w:tc>
          <w:tcPr>
            <w:tcW w:w="0" w:type="auto"/>
            <w:vAlign w:val="center"/>
          </w:tcPr>
          <w:p w14:paraId="0A8E414C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</w:rPr>
              <w:t>GGGACTGGGCTGTGAATG</w:t>
            </w:r>
          </w:p>
        </w:tc>
        <w:tc>
          <w:tcPr>
            <w:tcW w:w="0" w:type="auto"/>
            <w:vAlign w:val="center"/>
          </w:tcPr>
          <w:p w14:paraId="0E6BB86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</w:rPr>
              <w:t>TGACCCAAGGAGTTTTCGAG</w:t>
            </w:r>
          </w:p>
        </w:tc>
      </w:tr>
      <w:tr w:rsidR="00DB4DF7" w:rsidRPr="00807D54" w14:paraId="1DCFA69D" w14:textId="77777777" w:rsidTr="0095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7C7E7A" w14:textId="77777777" w:rsidR="00DB4DF7" w:rsidRPr="00807D54" w:rsidRDefault="00DB4DF7" w:rsidP="009509B1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PRT1</w:t>
            </w:r>
          </w:p>
        </w:tc>
        <w:tc>
          <w:tcPr>
            <w:tcW w:w="0" w:type="auto"/>
            <w:vAlign w:val="center"/>
          </w:tcPr>
          <w:p w14:paraId="740CEBF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3556</w:t>
            </w:r>
          </w:p>
        </w:tc>
        <w:tc>
          <w:tcPr>
            <w:tcW w:w="0" w:type="auto"/>
            <w:vAlign w:val="center"/>
          </w:tcPr>
          <w:p w14:paraId="2EC5D7F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GTACAGCCCCAAAATGG</w:t>
            </w:r>
          </w:p>
        </w:tc>
        <w:tc>
          <w:tcPr>
            <w:tcW w:w="0" w:type="auto"/>
            <w:vAlign w:val="center"/>
          </w:tcPr>
          <w:p w14:paraId="76FB329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AAAGTCTGGCCTGTATCCAA</w:t>
            </w:r>
          </w:p>
        </w:tc>
      </w:tr>
    </w:tbl>
    <w:p w14:paraId="4237A8E1" w14:textId="77777777" w:rsidR="00DB4DF7" w:rsidRPr="00807D54" w:rsidRDefault="00DB4DF7" w:rsidP="00DB4DF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C56A364" w14:textId="77777777" w:rsidR="00DB4DF7" w:rsidRPr="00807D54" w:rsidRDefault="00DB4DF7" w:rsidP="00DB4DF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07D54">
        <w:rPr>
          <w:rFonts w:ascii="Times New Roman" w:hAnsi="Times New Roman" w:cs="Times New Roman"/>
          <w:b/>
          <w:sz w:val="20"/>
          <w:szCs w:val="20"/>
          <w:lang w:val="en-GB"/>
        </w:rPr>
        <w:t>Supplementary Table 2. One-way ANOVA analyses of daily vari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8"/>
        <w:gridCol w:w="1069"/>
        <w:gridCol w:w="1069"/>
        <w:gridCol w:w="1069"/>
        <w:gridCol w:w="1069"/>
        <w:gridCol w:w="1069"/>
        <w:gridCol w:w="1069"/>
        <w:gridCol w:w="1069"/>
        <w:gridCol w:w="1069"/>
      </w:tblGrid>
      <w:tr w:rsidR="00DB4DF7" w:rsidRPr="00807D54" w14:paraId="23733625" w14:textId="77777777" w:rsidTr="009509B1">
        <w:trPr>
          <w:jc w:val="center"/>
        </w:trPr>
        <w:tc>
          <w:tcPr>
            <w:tcW w:w="1068" w:type="dxa"/>
          </w:tcPr>
          <w:p w14:paraId="52C7237F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1069" w:type="dxa"/>
          </w:tcPr>
          <w:p w14:paraId="3CA995D4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Il1b</w:t>
            </w:r>
          </w:p>
        </w:tc>
        <w:tc>
          <w:tcPr>
            <w:tcW w:w="1069" w:type="dxa"/>
          </w:tcPr>
          <w:p w14:paraId="50E5C5EC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1069" w:type="dxa"/>
          </w:tcPr>
          <w:p w14:paraId="19E6DBC2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Il6</w:t>
            </w:r>
          </w:p>
        </w:tc>
        <w:tc>
          <w:tcPr>
            <w:tcW w:w="1069" w:type="dxa"/>
          </w:tcPr>
          <w:p w14:paraId="48895FF7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Nox2</w:t>
            </w:r>
          </w:p>
        </w:tc>
        <w:tc>
          <w:tcPr>
            <w:tcW w:w="1069" w:type="dxa"/>
          </w:tcPr>
          <w:p w14:paraId="5933734D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Glut5</w:t>
            </w:r>
          </w:p>
        </w:tc>
        <w:tc>
          <w:tcPr>
            <w:tcW w:w="1069" w:type="dxa"/>
          </w:tcPr>
          <w:p w14:paraId="25DB3262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1069" w:type="dxa"/>
            <w:vAlign w:val="center"/>
          </w:tcPr>
          <w:p w14:paraId="6528922C" w14:textId="77777777" w:rsidR="00DB4DF7" w:rsidRPr="00807D54" w:rsidRDefault="00DB4DF7" w:rsidP="009509B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Gsr</w:t>
            </w:r>
            <w:proofErr w:type="spellEnd"/>
          </w:p>
        </w:tc>
        <w:tc>
          <w:tcPr>
            <w:tcW w:w="1069" w:type="dxa"/>
          </w:tcPr>
          <w:p w14:paraId="607C8124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Hmox1</w:t>
            </w:r>
          </w:p>
        </w:tc>
      </w:tr>
      <w:tr w:rsidR="00DB4DF7" w:rsidRPr="00807D54" w14:paraId="221F7985" w14:textId="77777777" w:rsidTr="009509B1">
        <w:trPr>
          <w:jc w:val="center"/>
        </w:trPr>
        <w:tc>
          <w:tcPr>
            <w:tcW w:w="1068" w:type="dxa"/>
          </w:tcPr>
          <w:p w14:paraId="15F0EAC8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b/>
                <w:i/>
                <w:kern w:val="2"/>
                <w:sz w:val="20"/>
                <w:szCs w:val="20"/>
                <w:lang w:val="en-US"/>
              </w:rPr>
              <w:t>P</w:t>
            </w:r>
          </w:p>
        </w:tc>
        <w:tc>
          <w:tcPr>
            <w:tcW w:w="1069" w:type="dxa"/>
          </w:tcPr>
          <w:p w14:paraId="566BBD1E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1069" w:type="dxa"/>
          </w:tcPr>
          <w:p w14:paraId="7E430628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566</w:t>
            </w:r>
          </w:p>
        </w:tc>
        <w:tc>
          <w:tcPr>
            <w:tcW w:w="1069" w:type="dxa"/>
            <w:vAlign w:val="center"/>
          </w:tcPr>
          <w:p w14:paraId="6C5019B3" w14:textId="77777777" w:rsidR="00DB4DF7" w:rsidRPr="00807D54" w:rsidRDefault="00DB4DF7" w:rsidP="009509B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,0475</w:t>
            </w:r>
          </w:p>
        </w:tc>
        <w:tc>
          <w:tcPr>
            <w:tcW w:w="1069" w:type="dxa"/>
            <w:vAlign w:val="center"/>
          </w:tcPr>
          <w:p w14:paraId="57F6DAE4" w14:textId="77777777" w:rsidR="00DB4DF7" w:rsidRPr="00807D54" w:rsidRDefault="00DB4DF7" w:rsidP="009509B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7585</w:t>
            </w:r>
          </w:p>
        </w:tc>
        <w:tc>
          <w:tcPr>
            <w:tcW w:w="1069" w:type="dxa"/>
            <w:vAlign w:val="center"/>
          </w:tcPr>
          <w:p w14:paraId="34384834" w14:textId="77777777" w:rsidR="00DB4DF7" w:rsidRPr="00807D54" w:rsidRDefault="00DB4DF7" w:rsidP="009509B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,0198</w:t>
            </w:r>
          </w:p>
        </w:tc>
        <w:tc>
          <w:tcPr>
            <w:tcW w:w="1069" w:type="dxa"/>
          </w:tcPr>
          <w:p w14:paraId="6E36B187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7228</w:t>
            </w:r>
          </w:p>
        </w:tc>
        <w:tc>
          <w:tcPr>
            <w:tcW w:w="1069" w:type="dxa"/>
          </w:tcPr>
          <w:p w14:paraId="4345828D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,0081</w:t>
            </w:r>
          </w:p>
        </w:tc>
        <w:tc>
          <w:tcPr>
            <w:tcW w:w="1069" w:type="dxa"/>
          </w:tcPr>
          <w:p w14:paraId="5CAE3476" w14:textId="77777777" w:rsidR="00DB4DF7" w:rsidRPr="00807D54" w:rsidRDefault="00DB4DF7" w:rsidP="00950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5477</w:t>
            </w:r>
          </w:p>
        </w:tc>
      </w:tr>
    </w:tbl>
    <w:p w14:paraId="2C85B750" w14:textId="77777777" w:rsidR="00DB4DF7" w:rsidRPr="00807D54" w:rsidRDefault="00DB4DF7" w:rsidP="00DB4DF7">
      <w:pPr>
        <w:spacing w:line="48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Effect of </w:t>
      </w:r>
      <w:r w:rsidRPr="00807D54">
        <w:rPr>
          <w:rFonts w:ascii="Times New Roman" w:hAnsi="Times New Roman" w:cs="Times New Roman"/>
          <w:i/>
          <w:iCs/>
          <w:kern w:val="2"/>
          <w:sz w:val="20"/>
          <w:szCs w:val="20"/>
          <w:lang w:val="en-US"/>
        </w:rPr>
        <w:t>Time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on gene expression of microglia. </w:t>
      </w:r>
      <w:proofErr w:type="gramStart"/>
      <w:r w:rsidRPr="00807D54">
        <w:rPr>
          <w:rFonts w:ascii="Times New Roman" w:hAnsi="Times New Roman" w:cs="Times New Roman"/>
          <w:i/>
          <w:kern w:val="2"/>
          <w:sz w:val="20"/>
          <w:szCs w:val="20"/>
          <w:lang w:val="en-US"/>
        </w:rPr>
        <w:t xml:space="preserve">P  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&lt;</w:t>
      </w:r>
      <w:proofErr w:type="gramEnd"/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 xml:space="preserve"> 0.05 (Bold) indicates a significant effect of </w:t>
      </w:r>
      <w:r w:rsidRPr="00807D54">
        <w:rPr>
          <w:rFonts w:ascii="Times New Roman" w:hAnsi="Times New Roman" w:cs="Times New Roman"/>
          <w:i/>
          <w:iCs/>
          <w:kern w:val="2"/>
          <w:sz w:val="20"/>
          <w:szCs w:val="20"/>
          <w:lang w:val="en-US"/>
        </w:rPr>
        <w:t>Time</w:t>
      </w:r>
      <w:r w:rsidRPr="00807D54">
        <w:rPr>
          <w:rFonts w:ascii="Times New Roman" w:hAnsi="Times New Roman" w:cs="Times New Roman"/>
          <w:kern w:val="2"/>
          <w:sz w:val="20"/>
          <w:szCs w:val="20"/>
          <w:lang w:val="en-US"/>
        </w:rPr>
        <w:t>.</w:t>
      </w:r>
    </w:p>
    <w:p w14:paraId="20D6434B" w14:textId="77777777" w:rsidR="00DB4DF7" w:rsidRPr="00807D54" w:rsidRDefault="00DB4DF7" w:rsidP="00DB4DF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07D54">
        <w:rPr>
          <w:rFonts w:ascii="Times New Roman" w:hAnsi="Times New Roman" w:cs="Times New Roman"/>
          <w:sz w:val="20"/>
          <w:szCs w:val="20"/>
          <w:lang w:val="en-GB"/>
        </w:rPr>
        <w:lastRenderedPageBreak/>
        <w:br/>
      </w:r>
      <w:r w:rsidRPr="00807D54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3. Statistical analyses </w:t>
      </w:r>
      <w:r w:rsidRPr="00807D54">
        <w:rPr>
          <w:rFonts w:ascii="Times New Roman" w:hAnsi="Times New Roman" w:cs="Times New Roman"/>
          <w:b/>
          <w:kern w:val="2"/>
          <w:sz w:val="20"/>
          <w:szCs w:val="20"/>
          <w:lang w:val="en-US"/>
        </w:rPr>
        <w:t xml:space="preserve">of gene rhythmicity </w:t>
      </w:r>
    </w:p>
    <w:tbl>
      <w:tblPr>
        <w:tblStyle w:val="GridTable42"/>
        <w:tblW w:w="0" w:type="auto"/>
        <w:tblLook w:val="04A0" w:firstRow="1" w:lastRow="0" w:firstColumn="1" w:lastColumn="0" w:noHBand="0" w:noVBand="1"/>
      </w:tblPr>
      <w:tblGrid>
        <w:gridCol w:w="828"/>
        <w:gridCol w:w="991"/>
        <w:gridCol w:w="991"/>
        <w:gridCol w:w="991"/>
        <w:gridCol w:w="991"/>
        <w:gridCol w:w="828"/>
        <w:gridCol w:w="991"/>
        <w:gridCol w:w="991"/>
        <w:gridCol w:w="991"/>
        <w:gridCol w:w="991"/>
      </w:tblGrid>
      <w:tr w:rsidR="009E58A5" w:rsidRPr="00807D54" w14:paraId="3A98C4AF" w14:textId="77777777" w:rsidTr="0095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E055CF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0" w:type="auto"/>
            <w:noWrap/>
            <w:vAlign w:val="center"/>
            <w:hideMark/>
          </w:tcPr>
          <w:p w14:paraId="7748BD90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noWrap/>
            <w:vAlign w:val="center"/>
            <w:hideMark/>
          </w:tcPr>
          <w:p w14:paraId="3C9D3593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761D1068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14:paraId="540B54F9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1C7C393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0" w:type="auto"/>
            <w:noWrap/>
            <w:vAlign w:val="center"/>
            <w:hideMark/>
          </w:tcPr>
          <w:p w14:paraId="77A6C68D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0" w:type="auto"/>
            <w:noWrap/>
            <w:vAlign w:val="center"/>
            <w:hideMark/>
          </w:tcPr>
          <w:p w14:paraId="541BFB7E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508BFCBF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14:paraId="256BFB69" w14:textId="77777777" w:rsidR="00DB4DF7" w:rsidRPr="00807D54" w:rsidRDefault="00DB4DF7" w:rsidP="009509B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C</w:t>
            </w:r>
          </w:p>
        </w:tc>
      </w:tr>
      <w:tr w:rsidR="00DB4DF7" w:rsidRPr="00807D54" w14:paraId="4C1F9B2C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noWrap/>
            <w:vAlign w:val="center"/>
          </w:tcPr>
          <w:p w14:paraId="11BE49BD" w14:textId="12139FFE" w:rsidR="00DB4DF7" w:rsidRPr="00807D54" w:rsidRDefault="00B61C70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elated to Fig. 1</w:t>
            </w:r>
          </w:p>
        </w:tc>
      </w:tr>
      <w:tr w:rsidR="009E58A5" w:rsidRPr="00807D54" w14:paraId="4895B81A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90B3B5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l1b</w:t>
            </w:r>
          </w:p>
        </w:tc>
        <w:tc>
          <w:tcPr>
            <w:tcW w:w="0" w:type="auto"/>
            <w:noWrap/>
            <w:vAlign w:val="center"/>
            <w:hideMark/>
          </w:tcPr>
          <w:p w14:paraId="114B26F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B2256C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F66E41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949D04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34</w:t>
            </w:r>
          </w:p>
        </w:tc>
        <w:tc>
          <w:tcPr>
            <w:tcW w:w="0" w:type="auto"/>
            <w:noWrap/>
            <w:vAlign w:val="center"/>
            <w:hideMark/>
          </w:tcPr>
          <w:p w14:paraId="4FC7FFE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Glut5</w:t>
            </w:r>
          </w:p>
        </w:tc>
        <w:tc>
          <w:tcPr>
            <w:tcW w:w="0" w:type="auto"/>
            <w:noWrap/>
            <w:vAlign w:val="center"/>
            <w:hideMark/>
          </w:tcPr>
          <w:p w14:paraId="46B1C93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585</w:t>
            </w:r>
          </w:p>
        </w:tc>
        <w:tc>
          <w:tcPr>
            <w:tcW w:w="0" w:type="auto"/>
            <w:noWrap/>
            <w:vAlign w:val="center"/>
            <w:hideMark/>
          </w:tcPr>
          <w:p w14:paraId="2D80291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8B4BAA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76</w:t>
            </w:r>
          </w:p>
        </w:tc>
        <w:tc>
          <w:tcPr>
            <w:tcW w:w="0" w:type="auto"/>
            <w:noWrap/>
            <w:vAlign w:val="center"/>
            <w:hideMark/>
          </w:tcPr>
          <w:p w14:paraId="3869A96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3FB0CA8F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2C4A0CD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C59ACC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33</w:t>
            </w:r>
          </w:p>
        </w:tc>
        <w:tc>
          <w:tcPr>
            <w:tcW w:w="0" w:type="auto"/>
            <w:noWrap/>
            <w:vAlign w:val="center"/>
          </w:tcPr>
          <w:p w14:paraId="5745C24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2A3C01C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397</w:t>
            </w:r>
          </w:p>
        </w:tc>
        <w:tc>
          <w:tcPr>
            <w:tcW w:w="0" w:type="auto"/>
            <w:noWrap/>
            <w:vAlign w:val="center"/>
          </w:tcPr>
          <w:p w14:paraId="5B1D0828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5</w:t>
            </w:r>
          </w:p>
        </w:tc>
        <w:tc>
          <w:tcPr>
            <w:tcW w:w="0" w:type="auto"/>
            <w:noWrap/>
            <w:vAlign w:val="center"/>
            <w:hideMark/>
          </w:tcPr>
          <w:p w14:paraId="03CED0B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02971F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477</w:t>
            </w:r>
          </w:p>
        </w:tc>
        <w:tc>
          <w:tcPr>
            <w:tcW w:w="0" w:type="auto"/>
            <w:noWrap/>
            <w:vAlign w:val="center"/>
            <w:hideMark/>
          </w:tcPr>
          <w:p w14:paraId="4106E6A1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0CA81A9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477</w:t>
            </w:r>
          </w:p>
        </w:tc>
        <w:tc>
          <w:tcPr>
            <w:tcW w:w="0" w:type="auto"/>
            <w:noWrap/>
            <w:vAlign w:val="center"/>
            <w:hideMark/>
          </w:tcPr>
          <w:p w14:paraId="33DCFBB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277</w:t>
            </w:r>
          </w:p>
        </w:tc>
      </w:tr>
      <w:tr w:rsidR="009E58A5" w:rsidRPr="00807D54" w14:paraId="4F0C1426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C57A331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l6</w:t>
            </w:r>
          </w:p>
        </w:tc>
        <w:tc>
          <w:tcPr>
            <w:tcW w:w="0" w:type="auto"/>
            <w:noWrap/>
            <w:vAlign w:val="center"/>
          </w:tcPr>
          <w:p w14:paraId="491C876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313</w:t>
            </w:r>
          </w:p>
        </w:tc>
        <w:tc>
          <w:tcPr>
            <w:tcW w:w="0" w:type="auto"/>
            <w:noWrap/>
            <w:vAlign w:val="center"/>
          </w:tcPr>
          <w:p w14:paraId="66849818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07CBCAB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88</w:t>
            </w:r>
          </w:p>
        </w:tc>
        <w:tc>
          <w:tcPr>
            <w:tcW w:w="0" w:type="auto"/>
            <w:noWrap/>
            <w:vAlign w:val="center"/>
          </w:tcPr>
          <w:p w14:paraId="302C2A2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9597D3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Gs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26AF6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499</w:t>
            </w:r>
          </w:p>
        </w:tc>
        <w:tc>
          <w:tcPr>
            <w:tcW w:w="0" w:type="auto"/>
            <w:noWrap/>
            <w:vAlign w:val="center"/>
            <w:hideMark/>
          </w:tcPr>
          <w:p w14:paraId="0C22FFB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5B9FE4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47</w:t>
            </w:r>
          </w:p>
        </w:tc>
        <w:tc>
          <w:tcPr>
            <w:tcW w:w="0" w:type="auto"/>
            <w:noWrap/>
            <w:vAlign w:val="center"/>
            <w:hideMark/>
          </w:tcPr>
          <w:p w14:paraId="3B5BE27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0548E0DC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D6DC7A1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ox2</w:t>
            </w:r>
          </w:p>
        </w:tc>
        <w:tc>
          <w:tcPr>
            <w:tcW w:w="0" w:type="auto"/>
            <w:noWrap/>
            <w:vAlign w:val="center"/>
          </w:tcPr>
          <w:p w14:paraId="17902C7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99</w:t>
            </w:r>
          </w:p>
        </w:tc>
        <w:tc>
          <w:tcPr>
            <w:tcW w:w="0" w:type="auto"/>
            <w:noWrap/>
            <w:vAlign w:val="center"/>
          </w:tcPr>
          <w:p w14:paraId="1106242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33A4AC21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7</w:t>
            </w:r>
          </w:p>
        </w:tc>
        <w:tc>
          <w:tcPr>
            <w:tcW w:w="0" w:type="auto"/>
            <w:noWrap/>
            <w:vAlign w:val="center"/>
          </w:tcPr>
          <w:p w14:paraId="4F6C32EC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4EA65C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Hmox1</w:t>
            </w:r>
          </w:p>
        </w:tc>
        <w:tc>
          <w:tcPr>
            <w:tcW w:w="0" w:type="auto"/>
            <w:noWrap/>
            <w:vAlign w:val="center"/>
            <w:hideMark/>
          </w:tcPr>
          <w:p w14:paraId="2F4F0ED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65</w:t>
            </w:r>
          </w:p>
        </w:tc>
        <w:tc>
          <w:tcPr>
            <w:tcW w:w="0" w:type="auto"/>
            <w:noWrap/>
            <w:vAlign w:val="center"/>
            <w:hideMark/>
          </w:tcPr>
          <w:p w14:paraId="06F8DA2C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3D686D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045</w:t>
            </w:r>
          </w:p>
        </w:tc>
        <w:tc>
          <w:tcPr>
            <w:tcW w:w="0" w:type="auto"/>
            <w:noWrap/>
            <w:vAlign w:val="center"/>
            <w:hideMark/>
          </w:tcPr>
          <w:p w14:paraId="27FF396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996</w:t>
            </w:r>
          </w:p>
        </w:tc>
      </w:tr>
      <w:tr w:rsidR="00DB4DF7" w:rsidRPr="00807D54" w14:paraId="55345F28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noWrap/>
            <w:vAlign w:val="center"/>
          </w:tcPr>
          <w:p w14:paraId="57E70840" w14:textId="553B05C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Related to supplementary Fig. 2  </w:t>
            </w:r>
          </w:p>
        </w:tc>
      </w:tr>
      <w:tr w:rsidR="009E58A5" w:rsidRPr="00807D54" w14:paraId="6B2FF35F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5336E8D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l1b</w:t>
            </w:r>
          </w:p>
        </w:tc>
        <w:tc>
          <w:tcPr>
            <w:tcW w:w="0" w:type="auto"/>
            <w:noWrap/>
            <w:vAlign w:val="center"/>
          </w:tcPr>
          <w:p w14:paraId="3124FC1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72E75178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2F2D705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7D3C7EB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4D63801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92F4C1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685E98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A5C2F69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D93D3C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4DF8E0CC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998764E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l6</w:t>
            </w:r>
          </w:p>
        </w:tc>
        <w:tc>
          <w:tcPr>
            <w:tcW w:w="0" w:type="auto"/>
            <w:noWrap/>
            <w:vAlign w:val="center"/>
          </w:tcPr>
          <w:p w14:paraId="58FF4C4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0" w:type="auto"/>
            <w:noWrap/>
            <w:vAlign w:val="center"/>
          </w:tcPr>
          <w:p w14:paraId="551F082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2287B1E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0" w:type="auto"/>
            <w:noWrap/>
            <w:vAlign w:val="center"/>
          </w:tcPr>
          <w:p w14:paraId="4ABFE10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E29812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Il10</w:t>
            </w:r>
          </w:p>
        </w:tc>
        <w:tc>
          <w:tcPr>
            <w:tcW w:w="0" w:type="auto"/>
            <w:noWrap/>
            <w:vAlign w:val="center"/>
            <w:hideMark/>
          </w:tcPr>
          <w:p w14:paraId="594D3978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10</w:t>
            </w:r>
          </w:p>
        </w:tc>
        <w:tc>
          <w:tcPr>
            <w:tcW w:w="0" w:type="auto"/>
            <w:noWrap/>
            <w:vAlign w:val="center"/>
            <w:hideMark/>
          </w:tcPr>
          <w:p w14:paraId="02A28B3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0C254B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9</w:t>
            </w:r>
          </w:p>
        </w:tc>
        <w:tc>
          <w:tcPr>
            <w:tcW w:w="0" w:type="auto"/>
            <w:noWrap/>
            <w:vAlign w:val="center"/>
            <w:hideMark/>
          </w:tcPr>
          <w:p w14:paraId="2A3853F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DB4DF7" w:rsidRPr="00807D54" w14:paraId="212B6CE2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5FD4DE4E" w14:textId="57206D6E" w:rsidR="00DB4DF7" w:rsidRPr="00807D54" w:rsidRDefault="00B61C70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elated to Fig. 3</w:t>
            </w:r>
            <w:r w:rsidR="00DB4DF7"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  Scrambled siRNA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04613B45" w14:textId="5EC66CC6" w:rsidR="00DB4DF7" w:rsidRPr="00807D54" w:rsidRDefault="00B61C70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Related to Fig. 3</w:t>
            </w:r>
            <w:r w:rsidR="00DB4DF7" w:rsidRPr="00807D5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  </w:t>
            </w:r>
            <w:r w:rsidR="00DB4DF7"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Bmal1</w:t>
            </w:r>
            <w:r w:rsidR="00DB4DF7" w:rsidRPr="00807D5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siRNA</w:t>
            </w:r>
          </w:p>
        </w:tc>
      </w:tr>
      <w:tr w:rsidR="009E58A5" w:rsidRPr="00807D54" w14:paraId="6393F6B1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FCD107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mal1</w:t>
            </w:r>
          </w:p>
        </w:tc>
        <w:tc>
          <w:tcPr>
            <w:tcW w:w="0" w:type="auto"/>
            <w:noWrap/>
            <w:vAlign w:val="center"/>
            <w:hideMark/>
          </w:tcPr>
          <w:p w14:paraId="12EBB27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96</w:t>
            </w:r>
          </w:p>
        </w:tc>
        <w:tc>
          <w:tcPr>
            <w:tcW w:w="0" w:type="auto"/>
            <w:noWrap/>
            <w:vAlign w:val="center"/>
            <w:hideMark/>
          </w:tcPr>
          <w:p w14:paraId="772B410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16B48D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54</w:t>
            </w:r>
          </w:p>
        </w:tc>
        <w:tc>
          <w:tcPr>
            <w:tcW w:w="0" w:type="auto"/>
            <w:noWrap/>
            <w:vAlign w:val="center"/>
            <w:hideMark/>
          </w:tcPr>
          <w:p w14:paraId="1BD5638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456FCB7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Bmal1</w:t>
            </w:r>
          </w:p>
        </w:tc>
        <w:tc>
          <w:tcPr>
            <w:tcW w:w="0" w:type="auto"/>
            <w:noWrap/>
            <w:vAlign w:val="center"/>
            <w:hideMark/>
          </w:tcPr>
          <w:p w14:paraId="7829E2C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62</w:t>
            </w:r>
          </w:p>
        </w:tc>
        <w:tc>
          <w:tcPr>
            <w:tcW w:w="0" w:type="auto"/>
            <w:noWrap/>
            <w:vAlign w:val="center"/>
            <w:hideMark/>
          </w:tcPr>
          <w:p w14:paraId="79EEC90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8A2393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94</w:t>
            </w:r>
          </w:p>
        </w:tc>
        <w:tc>
          <w:tcPr>
            <w:tcW w:w="0" w:type="auto"/>
            <w:vAlign w:val="center"/>
          </w:tcPr>
          <w:p w14:paraId="627953E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40</w:t>
            </w:r>
          </w:p>
        </w:tc>
      </w:tr>
      <w:tr w:rsidR="009E58A5" w:rsidRPr="00807D54" w14:paraId="2765D0C2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6BCC3A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lock</w:t>
            </w:r>
          </w:p>
        </w:tc>
        <w:tc>
          <w:tcPr>
            <w:tcW w:w="0" w:type="auto"/>
            <w:noWrap/>
            <w:vAlign w:val="center"/>
            <w:hideMark/>
          </w:tcPr>
          <w:p w14:paraId="4886A47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05F2E9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E8AF86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4692F7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24E8EB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lock</w:t>
            </w:r>
          </w:p>
        </w:tc>
        <w:tc>
          <w:tcPr>
            <w:tcW w:w="0" w:type="auto"/>
            <w:noWrap/>
            <w:vAlign w:val="center"/>
            <w:hideMark/>
          </w:tcPr>
          <w:p w14:paraId="2AC6F6C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DF6DFE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2F87B0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195B5A2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4897A51F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067234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ry1</w:t>
            </w:r>
          </w:p>
        </w:tc>
        <w:tc>
          <w:tcPr>
            <w:tcW w:w="0" w:type="auto"/>
            <w:noWrap/>
            <w:vAlign w:val="center"/>
            <w:hideMark/>
          </w:tcPr>
          <w:p w14:paraId="7A57F28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4</w:t>
            </w:r>
          </w:p>
        </w:tc>
        <w:tc>
          <w:tcPr>
            <w:tcW w:w="0" w:type="auto"/>
            <w:noWrap/>
            <w:vAlign w:val="center"/>
            <w:hideMark/>
          </w:tcPr>
          <w:p w14:paraId="1B011E3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4F1A5D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572D10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0C93F9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ry1</w:t>
            </w:r>
          </w:p>
        </w:tc>
        <w:tc>
          <w:tcPr>
            <w:tcW w:w="0" w:type="auto"/>
            <w:noWrap/>
            <w:vAlign w:val="center"/>
            <w:hideMark/>
          </w:tcPr>
          <w:p w14:paraId="739AA74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1</w:t>
            </w:r>
          </w:p>
        </w:tc>
        <w:tc>
          <w:tcPr>
            <w:tcW w:w="0" w:type="auto"/>
            <w:noWrap/>
            <w:vAlign w:val="center"/>
            <w:hideMark/>
          </w:tcPr>
          <w:p w14:paraId="0F112E6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12F1CB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76E2BE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3BBC4F6C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A66C6D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ry2</w:t>
            </w:r>
          </w:p>
        </w:tc>
        <w:tc>
          <w:tcPr>
            <w:tcW w:w="0" w:type="auto"/>
            <w:noWrap/>
            <w:vAlign w:val="center"/>
            <w:hideMark/>
          </w:tcPr>
          <w:p w14:paraId="179A8D7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673</w:t>
            </w:r>
          </w:p>
        </w:tc>
        <w:tc>
          <w:tcPr>
            <w:tcW w:w="0" w:type="auto"/>
            <w:noWrap/>
            <w:vAlign w:val="center"/>
            <w:hideMark/>
          </w:tcPr>
          <w:p w14:paraId="1F317EB9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8D7420B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608</w:t>
            </w:r>
          </w:p>
        </w:tc>
        <w:tc>
          <w:tcPr>
            <w:tcW w:w="0" w:type="auto"/>
            <w:noWrap/>
            <w:vAlign w:val="center"/>
            <w:hideMark/>
          </w:tcPr>
          <w:p w14:paraId="050D7AB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12A56DC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Cry2</w:t>
            </w:r>
          </w:p>
        </w:tc>
        <w:tc>
          <w:tcPr>
            <w:tcW w:w="0" w:type="auto"/>
            <w:noWrap/>
            <w:vAlign w:val="center"/>
            <w:hideMark/>
          </w:tcPr>
          <w:p w14:paraId="00532A9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737</w:t>
            </w:r>
          </w:p>
        </w:tc>
        <w:tc>
          <w:tcPr>
            <w:tcW w:w="0" w:type="auto"/>
            <w:noWrap/>
            <w:vAlign w:val="center"/>
            <w:hideMark/>
          </w:tcPr>
          <w:p w14:paraId="11958F4B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1A6D8B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628</w:t>
            </w:r>
          </w:p>
        </w:tc>
        <w:tc>
          <w:tcPr>
            <w:tcW w:w="0" w:type="auto"/>
            <w:noWrap/>
            <w:vAlign w:val="center"/>
            <w:hideMark/>
          </w:tcPr>
          <w:p w14:paraId="68D48341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77B2A9B6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3FB0E9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er1</w:t>
            </w:r>
          </w:p>
        </w:tc>
        <w:tc>
          <w:tcPr>
            <w:tcW w:w="0" w:type="auto"/>
            <w:noWrap/>
            <w:vAlign w:val="center"/>
            <w:hideMark/>
          </w:tcPr>
          <w:p w14:paraId="2072A9D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35</w:t>
            </w:r>
          </w:p>
        </w:tc>
        <w:tc>
          <w:tcPr>
            <w:tcW w:w="0" w:type="auto"/>
            <w:noWrap/>
            <w:vAlign w:val="center"/>
            <w:hideMark/>
          </w:tcPr>
          <w:p w14:paraId="69EA9D1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89911C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36</w:t>
            </w:r>
          </w:p>
        </w:tc>
        <w:tc>
          <w:tcPr>
            <w:tcW w:w="0" w:type="auto"/>
            <w:noWrap/>
            <w:vAlign w:val="center"/>
            <w:hideMark/>
          </w:tcPr>
          <w:p w14:paraId="534B253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4E0158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er1</w:t>
            </w:r>
          </w:p>
        </w:tc>
        <w:tc>
          <w:tcPr>
            <w:tcW w:w="0" w:type="auto"/>
            <w:noWrap/>
            <w:vAlign w:val="center"/>
            <w:hideMark/>
          </w:tcPr>
          <w:p w14:paraId="23A6FF17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490</w:t>
            </w:r>
          </w:p>
        </w:tc>
        <w:tc>
          <w:tcPr>
            <w:tcW w:w="0" w:type="auto"/>
            <w:noWrap/>
            <w:vAlign w:val="center"/>
            <w:hideMark/>
          </w:tcPr>
          <w:p w14:paraId="5894D26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059547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49</w:t>
            </w:r>
          </w:p>
        </w:tc>
        <w:tc>
          <w:tcPr>
            <w:tcW w:w="0" w:type="auto"/>
            <w:noWrap/>
            <w:vAlign w:val="center"/>
            <w:hideMark/>
          </w:tcPr>
          <w:p w14:paraId="5E0B6F1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705</w:t>
            </w:r>
          </w:p>
        </w:tc>
      </w:tr>
      <w:tr w:rsidR="009E58A5" w:rsidRPr="00807D54" w14:paraId="7ADC0CE3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25A6D4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er2</w:t>
            </w:r>
          </w:p>
        </w:tc>
        <w:tc>
          <w:tcPr>
            <w:tcW w:w="0" w:type="auto"/>
            <w:noWrap/>
            <w:vAlign w:val="center"/>
            <w:hideMark/>
          </w:tcPr>
          <w:p w14:paraId="6B7DC24B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539</w:t>
            </w:r>
          </w:p>
        </w:tc>
        <w:tc>
          <w:tcPr>
            <w:tcW w:w="0" w:type="auto"/>
            <w:noWrap/>
            <w:vAlign w:val="center"/>
            <w:hideMark/>
          </w:tcPr>
          <w:p w14:paraId="5293A8B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5BB41E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65</w:t>
            </w:r>
          </w:p>
        </w:tc>
        <w:tc>
          <w:tcPr>
            <w:tcW w:w="0" w:type="auto"/>
            <w:noWrap/>
            <w:vAlign w:val="center"/>
            <w:hideMark/>
          </w:tcPr>
          <w:p w14:paraId="7BDD00B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53</w:t>
            </w:r>
          </w:p>
        </w:tc>
        <w:tc>
          <w:tcPr>
            <w:tcW w:w="0" w:type="auto"/>
            <w:noWrap/>
            <w:vAlign w:val="center"/>
            <w:hideMark/>
          </w:tcPr>
          <w:p w14:paraId="6870F0E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er2</w:t>
            </w:r>
          </w:p>
        </w:tc>
        <w:tc>
          <w:tcPr>
            <w:tcW w:w="0" w:type="auto"/>
            <w:noWrap/>
            <w:vAlign w:val="center"/>
            <w:hideMark/>
          </w:tcPr>
          <w:p w14:paraId="4FD69CF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701</w:t>
            </w:r>
          </w:p>
        </w:tc>
        <w:tc>
          <w:tcPr>
            <w:tcW w:w="0" w:type="auto"/>
            <w:noWrap/>
            <w:vAlign w:val="center"/>
            <w:hideMark/>
          </w:tcPr>
          <w:p w14:paraId="7750A1C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B5AEDF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612</w:t>
            </w:r>
          </w:p>
        </w:tc>
        <w:tc>
          <w:tcPr>
            <w:tcW w:w="0" w:type="auto"/>
            <w:noWrap/>
            <w:vAlign w:val="center"/>
            <w:hideMark/>
          </w:tcPr>
          <w:p w14:paraId="1A66F54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4C490E64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E762D7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r1d1</w:t>
            </w:r>
          </w:p>
        </w:tc>
        <w:tc>
          <w:tcPr>
            <w:tcW w:w="0" w:type="auto"/>
            <w:noWrap/>
            <w:vAlign w:val="center"/>
            <w:hideMark/>
          </w:tcPr>
          <w:p w14:paraId="55C7AE0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2</w:t>
            </w:r>
          </w:p>
        </w:tc>
        <w:tc>
          <w:tcPr>
            <w:tcW w:w="0" w:type="auto"/>
            <w:noWrap/>
            <w:vAlign w:val="center"/>
            <w:hideMark/>
          </w:tcPr>
          <w:p w14:paraId="686CB0F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CCDCCD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E376D0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F5D9B9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Nr1d1</w:t>
            </w:r>
          </w:p>
        </w:tc>
        <w:tc>
          <w:tcPr>
            <w:tcW w:w="0" w:type="auto"/>
            <w:noWrap/>
            <w:vAlign w:val="center"/>
            <w:hideMark/>
          </w:tcPr>
          <w:p w14:paraId="25272D8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7</w:t>
            </w:r>
          </w:p>
        </w:tc>
        <w:tc>
          <w:tcPr>
            <w:tcW w:w="0" w:type="auto"/>
            <w:noWrap/>
            <w:vAlign w:val="center"/>
            <w:hideMark/>
          </w:tcPr>
          <w:p w14:paraId="6B09571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05E49F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2</w:t>
            </w:r>
          </w:p>
        </w:tc>
        <w:tc>
          <w:tcPr>
            <w:tcW w:w="0" w:type="auto"/>
            <w:noWrap/>
            <w:vAlign w:val="center"/>
            <w:hideMark/>
          </w:tcPr>
          <w:p w14:paraId="1C498A3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62080DCA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B9F011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b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D3B7891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09</w:t>
            </w:r>
          </w:p>
        </w:tc>
        <w:tc>
          <w:tcPr>
            <w:tcW w:w="0" w:type="auto"/>
            <w:noWrap/>
            <w:vAlign w:val="center"/>
            <w:hideMark/>
          </w:tcPr>
          <w:p w14:paraId="4D8D3BF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E41BAFC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28</w:t>
            </w:r>
          </w:p>
        </w:tc>
        <w:tc>
          <w:tcPr>
            <w:tcW w:w="0" w:type="auto"/>
            <w:noWrap/>
            <w:vAlign w:val="center"/>
            <w:hideMark/>
          </w:tcPr>
          <w:p w14:paraId="7AAF29F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6877</w:t>
            </w:r>
          </w:p>
        </w:tc>
        <w:tc>
          <w:tcPr>
            <w:tcW w:w="0" w:type="auto"/>
            <w:noWrap/>
            <w:vAlign w:val="center"/>
            <w:hideMark/>
          </w:tcPr>
          <w:p w14:paraId="2CEAC3F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Db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56C107A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56</w:t>
            </w:r>
          </w:p>
        </w:tc>
        <w:tc>
          <w:tcPr>
            <w:tcW w:w="0" w:type="auto"/>
            <w:noWrap/>
            <w:vAlign w:val="center"/>
            <w:hideMark/>
          </w:tcPr>
          <w:p w14:paraId="5DC0F1E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E0E40F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14</w:t>
            </w:r>
          </w:p>
        </w:tc>
        <w:tc>
          <w:tcPr>
            <w:tcW w:w="0" w:type="auto"/>
            <w:noWrap/>
            <w:vAlign w:val="center"/>
            <w:hideMark/>
          </w:tcPr>
          <w:p w14:paraId="13DEB66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5446307D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05FB10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l1b</w:t>
            </w:r>
          </w:p>
        </w:tc>
        <w:tc>
          <w:tcPr>
            <w:tcW w:w="0" w:type="auto"/>
            <w:noWrap/>
            <w:vAlign w:val="center"/>
            <w:hideMark/>
          </w:tcPr>
          <w:p w14:paraId="027D783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27ABDC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9CFAB0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EE00DD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47EFD9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Il1b</w:t>
            </w:r>
          </w:p>
        </w:tc>
        <w:tc>
          <w:tcPr>
            <w:tcW w:w="0" w:type="auto"/>
            <w:noWrap/>
            <w:vAlign w:val="center"/>
            <w:hideMark/>
          </w:tcPr>
          <w:p w14:paraId="56D27A1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74</w:t>
            </w:r>
          </w:p>
        </w:tc>
        <w:tc>
          <w:tcPr>
            <w:tcW w:w="0" w:type="auto"/>
            <w:noWrap/>
            <w:vAlign w:val="center"/>
            <w:hideMark/>
          </w:tcPr>
          <w:p w14:paraId="63A1C89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098868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50</w:t>
            </w:r>
          </w:p>
        </w:tc>
        <w:tc>
          <w:tcPr>
            <w:tcW w:w="0" w:type="auto"/>
            <w:noWrap/>
            <w:vAlign w:val="center"/>
            <w:hideMark/>
          </w:tcPr>
          <w:p w14:paraId="066E65D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40</w:t>
            </w:r>
          </w:p>
        </w:tc>
      </w:tr>
      <w:tr w:rsidR="009E58A5" w:rsidRPr="00807D54" w14:paraId="5078C7AC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3BF1283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36030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71F22C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085C9B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799404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D4313B2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15766D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110EB0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115F3E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23A451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35CC9496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490F3F1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l6</w:t>
            </w:r>
          </w:p>
        </w:tc>
        <w:tc>
          <w:tcPr>
            <w:tcW w:w="0" w:type="auto"/>
            <w:noWrap/>
            <w:vAlign w:val="center"/>
          </w:tcPr>
          <w:p w14:paraId="07EB31F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19</w:t>
            </w:r>
          </w:p>
        </w:tc>
        <w:tc>
          <w:tcPr>
            <w:tcW w:w="0" w:type="auto"/>
            <w:noWrap/>
            <w:vAlign w:val="center"/>
          </w:tcPr>
          <w:p w14:paraId="64E82977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398BB38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0" w:type="auto"/>
            <w:noWrap/>
            <w:vAlign w:val="center"/>
          </w:tcPr>
          <w:p w14:paraId="3F7391E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0" w:type="auto"/>
            <w:noWrap/>
            <w:vAlign w:val="center"/>
          </w:tcPr>
          <w:p w14:paraId="4FB0D31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Il6</w:t>
            </w:r>
          </w:p>
        </w:tc>
        <w:tc>
          <w:tcPr>
            <w:tcW w:w="0" w:type="auto"/>
            <w:noWrap/>
            <w:vAlign w:val="center"/>
          </w:tcPr>
          <w:p w14:paraId="4D9EC51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27</w:t>
            </w:r>
          </w:p>
        </w:tc>
        <w:tc>
          <w:tcPr>
            <w:tcW w:w="0" w:type="auto"/>
            <w:noWrap/>
            <w:vAlign w:val="center"/>
          </w:tcPr>
          <w:p w14:paraId="5EFCC65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2253066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0" w:type="auto"/>
            <w:noWrap/>
            <w:vAlign w:val="center"/>
          </w:tcPr>
          <w:p w14:paraId="66285EE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2B0E0FB3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6D16D6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l10</w:t>
            </w:r>
          </w:p>
        </w:tc>
        <w:tc>
          <w:tcPr>
            <w:tcW w:w="0" w:type="auto"/>
            <w:noWrap/>
            <w:vAlign w:val="center"/>
            <w:hideMark/>
          </w:tcPr>
          <w:p w14:paraId="6811C92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D5E22C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F69D93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ABE8BB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B02ADA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Il10</w:t>
            </w:r>
          </w:p>
        </w:tc>
        <w:tc>
          <w:tcPr>
            <w:tcW w:w="0" w:type="auto"/>
            <w:noWrap/>
            <w:vAlign w:val="center"/>
            <w:hideMark/>
          </w:tcPr>
          <w:p w14:paraId="00CC555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13</w:t>
            </w:r>
          </w:p>
        </w:tc>
        <w:tc>
          <w:tcPr>
            <w:tcW w:w="0" w:type="auto"/>
            <w:noWrap/>
            <w:vAlign w:val="center"/>
            <w:hideMark/>
          </w:tcPr>
          <w:p w14:paraId="39F24EC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FC62622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3</w:t>
            </w:r>
          </w:p>
        </w:tc>
        <w:tc>
          <w:tcPr>
            <w:tcW w:w="0" w:type="auto"/>
            <w:noWrap/>
            <w:vAlign w:val="center"/>
            <w:hideMark/>
          </w:tcPr>
          <w:p w14:paraId="0FB19782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65A5971D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57D05B7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lut1</w:t>
            </w:r>
          </w:p>
        </w:tc>
        <w:tc>
          <w:tcPr>
            <w:tcW w:w="0" w:type="auto"/>
            <w:noWrap/>
            <w:vAlign w:val="center"/>
          </w:tcPr>
          <w:p w14:paraId="3851267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07</w:t>
            </w:r>
          </w:p>
        </w:tc>
        <w:tc>
          <w:tcPr>
            <w:tcW w:w="0" w:type="auto"/>
            <w:noWrap/>
            <w:vAlign w:val="center"/>
          </w:tcPr>
          <w:p w14:paraId="1C3D1C57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6F74F42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91</w:t>
            </w:r>
          </w:p>
        </w:tc>
        <w:tc>
          <w:tcPr>
            <w:tcW w:w="0" w:type="auto"/>
            <w:noWrap/>
            <w:vAlign w:val="center"/>
          </w:tcPr>
          <w:p w14:paraId="74C80928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0" w:type="auto"/>
            <w:noWrap/>
            <w:vAlign w:val="center"/>
          </w:tcPr>
          <w:p w14:paraId="3914472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Glut1</w:t>
            </w:r>
          </w:p>
        </w:tc>
        <w:tc>
          <w:tcPr>
            <w:tcW w:w="0" w:type="auto"/>
            <w:noWrap/>
            <w:vAlign w:val="center"/>
          </w:tcPr>
          <w:p w14:paraId="59FB8F18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67</w:t>
            </w:r>
          </w:p>
        </w:tc>
        <w:tc>
          <w:tcPr>
            <w:tcW w:w="0" w:type="auto"/>
            <w:noWrap/>
            <w:vAlign w:val="center"/>
          </w:tcPr>
          <w:p w14:paraId="22AD6E5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</w:tcPr>
          <w:p w14:paraId="726E417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81</w:t>
            </w:r>
          </w:p>
        </w:tc>
        <w:tc>
          <w:tcPr>
            <w:tcW w:w="0" w:type="auto"/>
            <w:noWrap/>
            <w:vAlign w:val="center"/>
          </w:tcPr>
          <w:p w14:paraId="0AD3425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49</w:t>
            </w:r>
          </w:p>
        </w:tc>
      </w:tr>
      <w:tr w:rsidR="009E58A5" w:rsidRPr="00807D54" w14:paraId="6CDFCB04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A32F9E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669272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002</w:t>
            </w:r>
          </w:p>
        </w:tc>
        <w:tc>
          <w:tcPr>
            <w:tcW w:w="0" w:type="auto"/>
            <w:noWrap/>
            <w:vAlign w:val="center"/>
            <w:hideMark/>
          </w:tcPr>
          <w:p w14:paraId="690CF548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12AAB2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331</w:t>
            </w:r>
          </w:p>
        </w:tc>
        <w:tc>
          <w:tcPr>
            <w:tcW w:w="0" w:type="auto"/>
            <w:noWrap/>
            <w:vAlign w:val="center"/>
            <w:hideMark/>
          </w:tcPr>
          <w:p w14:paraId="4CF451B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3</w:t>
            </w:r>
          </w:p>
        </w:tc>
        <w:tc>
          <w:tcPr>
            <w:tcW w:w="0" w:type="auto"/>
            <w:noWrap/>
            <w:vAlign w:val="center"/>
            <w:hideMark/>
          </w:tcPr>
          <w:p w14:paraId="53EF471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Lp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885D3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5</w:t>
            </w:r>
          </w:p>
        </w:tc>
        <w:tc>
          <w:tcPr>
            <w:tcW w:w="0" w:type="auto"/>
            <w:noWrap/>
            <w:vAlign w:val="center"/>
            <w:hideMark/>
          </w:tcPr>
          <w:p w14:paraId="136C982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8156768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1</w:t>
            </w:r>
          </w:p>
        </w:tc>
        <w:tc>
          <w:tcPr>
            <w:tcW w:w="0" w:type="auto"/>
            <w:noWrap/>
            <w:vAlign w:val="center"/>
            <w:hideMark/>
          </w:tcPr>
          <w:p w14:paraId="782CE1C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6DBCCFBD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7C4C37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c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B84CC4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564</w:t>
            </w:r>
          </w:p>
        </w:tc>
        <w:tc>
          <w:tcPr>
            <w:tcW w:w="0" w:type="auto"/>
            <w:noWrap/>
            <w:vAlign w:val="center"/>
            <w:hideMark/>
          </w:tcPr>
          <w:p w14:paraId="509C66C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B209F1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79</w:t>
            </w:r>
          </w:p>
        </w:tc>
        <w:tc>
          <w:tcPr>
            <w:tcW w:w="0" w:type="auto"/>
            <w:noWrap/>
            <w:vAlign w:val="center"/>
            <w:hideMark/>
          </w:tcPr>
          <w:p w14:paraId="4D84F0C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016DD7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c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839D9E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E69EA1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046FE3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E938E0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309F0000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7A6D65" w14:textId="3635EA5C" w:rsidR="00DB4DF7" w:rsidRPr="00807D54" w:rsidRDefault="00D309AC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Gs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C3BB2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46</w:t>
            </w:r>
          </w:p>
        </w:tc>
        <w:tc>
          <w:tcPr>
            <w:tcW w:w="0" w:type="auto"/>
            <w:noWrap/>
            <w:vAlign w:val="center"/>
            <w:hideMark/>
          </w:tcPr>
          <w:p w14:paraId="6DEF533B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158E1A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12</w:t>
            </w:r>
          </w:p>
        </w:tc>
        <w:tc>
          <w:tcPr>
            <w:tcW w:w="0" w:type="auto"/>
            <w:noWrap/>
            <w:vAlign w:val="center"/>
            <w:hideMark/>
          </w:tcPr>
          <w:p w14:paraId="19D516F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EDDBE2C" w14:textId="647431B6" w:rsidR="00DB4DF7" w:rsidRPr="00807D54" w:rsidRDefault="00D309AC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G</w:t>
            </w:r>
            <w:r w:rsidR="00DB4DF7"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</w:t>
            </w: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D54E5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731</w:t>
            </w:r>
          </w:p>
        </w:tc>
        <w:tc>
          <w:tcPr>
            <w:tcW w:w="0" w:type="auto"/>
            <w:noWrap/>
            <w:vAlign w:val="center"/>
            <w:hideMark/>
          </w:tcPr>
          <w:p w14:paraId="012A32FA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AF2411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240</w:t>
            </w:r>
          </w:p>
        </w:tc>
        <w:tc>
          <w:tcPr>
            <w:tcW w:w="0" w:type="auto"/>
            <w:noWrap/>
            <w:vAlign w:val="center"/>
            <w:hideMark/>
          </w:tcPr>
          <w:p w14:paraId="4AB8DA6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291EA2FC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ECFD963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Hmox1</w:t>
            </w:r>
          </w:p>
        </w:tc>
        <w:tc>
          <w:tcPr>
            <w:tcW w:w="0" w:type="auto"/>
            <w:noWrap/>
            <w:vAlign w:val="center"/>
            <w:hideMark/>
          </w:tcPr>
          <w:p w14:paraId="66D39F8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5464</w:t>
            </w:r>
          </w:p>
        </w:tc>
        <w:tc>
          <w:tcPr>
            <w:tcW w:w="0" w:type="auto"/>
            <w:noWrap/>
            <w:vAlign w:val="center"/>
            <w:hideMark/>
          </w:tcPr>
          <w:p w14:paraId="5F9CD65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ED7939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759</w:t>
            </w:r>
          </w:p>
        </w:tc>
        <w:tc>
          <w:tcPr>
            <w:tcW w:w="0" w:type="auto"/>
            <w:noWrap/>
            <w:vAlign w:val="center"/>
            <w:hideMark/>
          </w:tcPr>
          <w:p w14:paraId="4F459C03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71</w:t>
            </w:r>
          </w:p>
        </w:tc>
        <w:tc>
          <w:tcPr>
            <w:tcW w:w="0" w:type="auto"/>
            <w:noWrap/>
            <w:vAlign w:val="center"/>
            <w:hideMark/>
          </w:tcPr>
          <w:p w14:paraId="3C7EF39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Hmox1</w:t>
            </w:r>
          </w:p>
        </w:tc>
        <w:tc>
          <w:tcPr>
            <w:tcW w:w="0" w:type="auto"/>
            <w:noWrap/>
            <w:vAlign w:val="center"/>
            <w:hideMark/>
          </w:tcPr>
          <w:p w14:paraId="6D547D5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7167</w:t>
            </w:r>
          </w:p>
        </w:tc>
        <w:tc>
          <w:tcPr>
            <w:tcW w:w="0" w:type="auto"/>
            <w:noWrap/>
            <w:vAlign w:val="center"/>
            <w:hideMark/>
          </w:tcPr>
          <w:p w14:paraId="5D58578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121C9D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4178</w:t>
            </w:r>
          </w:p>
        </w:tc>
        <w:tc>
          <w:tcPr>
            <w:tcW w:w="0" w:type="auto"/>
            <w:noWrap/>
            <w:vAlign w:val="center"/>
            <w:hideMark/>
          </w:tcPr>
          <w:p w14:paraId="28498FC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DB4DF7" w:rsidRPr="00807D54" w14:paraId="36E86676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4ED4E5DD" w14:textId="44C99F11" w:rsidR="009E58A5" w:rsidRPr="00807D54" w:rsidRDefault="009E58A5" w:rsidP="00E114F3">
            <w:pPr>
              <w:spacing w:after="20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Related to supplementary Fig. 3 </w:t>
            </w:r>
          </w:p>
          <w:p w14:paraId="175F6C86" w14:textId="58831F75" w:rsidR="00DB4DF7" w:rsidRPr="00807D54" w:rsidRDefault="00DB4DF7" w:rsidP="00E114F3">
            <w:pPr>
              <w:spacing w:after="20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crambled siRNA + LPS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454EFF67" w14:textId="3A373872" w:rsidR="009E58A5" w:rsidRPr="00807D54" w:rsidRDefault="009E58A5" w:rsidP="00E114F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Related to supplementary Fig. 3 </w:t>
            </w:r>
          </w:p>
          <w:p w14:paraId="42D31564" w14:textId="02A8F122" w:rsidR="00DB4DF7" w:rsidRPr="00807D54" w:rsidRDefault="00DB4DF7" w:rsidP="00E114F3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Bmal1 siRNA + LPS</w:t>
            </w:r>
          </w:p>
        </w:tc>
      </w:tr>
      <w:tr w:rsidR="009E58A5" w:rsidRPr="00807D54" w14:paraId="415DF7D1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AF7B23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mal1</w:t>
            </w:r>
          </w:p>
        </w:tc>
        <w:tc>
          <w:tcPr>
            <w:tcW w:w="0" w:type="auto"/>
            <w:noWrap/>
            <w:vAlign w:val="center"/>
            <w:hideMark/>
          </w:tcPr>
          <w:p w14:paraId="43139F0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2C84A3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8D44A8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33B93A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F9D390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Bmal1</w:t>
            </w:r>
          </w:p>
        </w:tc>
        <w:tc>
          <w:tcPr>
            <w:tcW w:w="0" w:type="auto"/>
            <w:noWrap/>
            <w:vAlign w:val="center"/>
            <w:hideMark/>
          </w:tcPr>
          <w:p w14:paraId="2DA0971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10</w:t>
            </w:r>
          </w:p>
        </w:tc>
        <w:tc>
          <w:tcPr>
            <w:tcW w:w="0" w:type="auto"/>
            <w:noWrap/>
            <w:vAlign w:val="center"/>
            <w:hideMark/>
          </w:tcPr>
          <w:p w14:paraId="04D0D18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A03EEA7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3</w:t>
            </w:r>
          </w:p>
        </w:tc>
        <w:tc>
          <w:tcPr>
            <w:tcW w:w="0" w:type="auto"/>
            <w:noWrap/>
            <w:vAlign w:val="center"/>
            <w:hideMark/>
          </w:tcPr>
          <w:p w14:paraId="63E7741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1F04E878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F8D5C1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lock</w:t>
            </w:r>
          </w:p>
        </w:tc>
        <w:tc>
          <w:tcPr>
            <w:tcW w:w="0" w:type="auto"/>
            <w:noWrap/>
            <w:vAlign w:val="center"/>
            <w:hideMark/>
          </w:tcPr>
          <w:p w14:paraId="012D3C3C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59</w:t>
            </w:r>
          </w:p>
        </w:tc>
        <w:tc>
          <w:tcPr>
            <w:tcW w:w="0" w:type="auto"/>
            <w:noWrap/>
            <w:vAlign w:val="center"/>
            <w:hideMark/>
          </w:tcPr>
          <w:p w14:paraId="3F6C8B9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233BF6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15</w:t>
            </w:r>
          </w:p>
        </w:tc>
        <w:tc>
          <w:tcPr>
            <w:tcW w:w="0" w:type="auto"/>
            <w:noWrap/>
            <w:vAlign w:val="center"/>
            <w:hideMark/>
          </w:tcPr>
          <w:p w14:paraId="5642A36A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58400E8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lock</w:t>
            </w:r>
          </w:p>
        </w:tc>
        <w:tc>
          <w:tcPr>
            <w:tcW w:w="0" w:type="auto"/>
            <w:noWrap/>
            <w:vAlign w:val="center"/>
            <w:hideMark/>
          </w:tcPr>
          <w:p w14:paraId="4423B799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8</w:t>
            </w:r>
          </w:p>
        </w:tc>
        <w:tc>
          <w:tcPr>
            <w:tcW w:w="0" w:type="auto"/>
            <w:noWrap/>
            <w:vAlign w:val="center"/>
            <w:hideMark/>
          </w:tcPr>
          <w:p w14:paraId="294730F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vAlign w:val="center"/>
          </w:tcPr>
          <w:p w14:paraId="2B2E390A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2</w:t>
            </w:r>
          </w:p>
        </w:tc>
        <w:tc>
          <w:tcPr>
            <w:tcW w:w="0" w:type="auto"/>
            <w:vAlign w:val="center"/>
          </w:tcPr>
          <w:p w14:paraId="274F0F2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6B409868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56F7E5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ry1</w:t>
            </w:r>
          </w:p>
        </w:tc>
        <w:tc>
          <w:tcPr>
            <w:tcW w:w="0" w:type="auto"/>
            <w:noWrap/>
            <w:vAlign w:val="center"/>
            <w:hideMark/>
          </w:tcPr>
          <w:p w14:paraId="1570DDC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838</w:t>
            </w:r>
          </w:p>
        </w:tc>
        <w:tc>
          <w:tcPr>
            <w:tcW w:w="0" w:type="auto"/>
            <w:noWrap/>
            <w:vAlign w:val="center"/>
            <w:hideMark/>
          </w:tcPr>
          <w:p w14:paraId="25F960C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B03912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686</w:t>
            </w:r>
          </w:p>
        </w:tc>
        <w:tc>
          <w:tcPr>
            <w:tcW w:w="0" w:type="auto"/>
            <w:noWrap/>
            <w:vAlign w:val="center"/>
            <w:hideMark/>
          </w:tcPr>
          <w:p w14:paraId="02E5837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119</w:t>
            </w:r>
          </w:p>
        </w:tc>
        <w:tc>
          <w:tcPr>
            <w:tcW w:w="0" w:type="auto"/>
            <w:noWrap/>
            <w:vAlign w:val="center"/>
            <w:hideMark/>
          </w:tcPr>
          <w:p w14:paraId="39F0C8A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ry1</w:t>
            </w:r>
          </w:p>
        </w:tc>
        <w:tc>
          <w:tcPr>
            <w:tcW w:w="0" w:type="auto"/>
            <w:noWrap/>
            <w:vAlign w:val="center"/>
            <w:hideMark/>
          </w:tcPr>
          <w:p w14:paraId="654E0AB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9104</w:t>
            </w:r>
          </w:p>
        </w:tc>
        <w:tc>
          <w:tcPr>
            <w:tcW w:w="0" w:type="auto"/>
            <w:noWrap/>
            <w:vAlign w:val="center"/>
            <w:hideMark/>
          </w:tcPr>
          <w:p w14:paraId="7DFD850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1E5AED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6688</w:t>
            </w:r>
          </w:p>
        </w:tc>
        <w:tc>
          <w:tcPr>
            <w:tcW w:w="0" w:type="auto"/>
            <w:noWrap/>
            <w:vAlign w:val="center"/>
            <w:hideMark/>
          </w:tcPr>
          <w:p w14:paraId="63706E33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381</w:t>
            </w:r>
          </w:p>
        </w:tc>
      </w:tr>
      <w:tr w:rsidR="009E58A5" w:rsidRPr="00807D54" w14:paraId="2753AD00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23C49F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ry2</w:t>
            </w:r>
          </w:p>
        </w:tc>
        <w:tc>
          <w:tcPr>
            <w:tcW w:w="0" w:type="auto"/>
            <w:noWrap/>
            <w:vAlign w:val="center"/>
            <w:hideMark/>
          </w:tcPr>
          <w:p w14:paraId="7F3ABE62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93</w:t>
            </w:r>
          </w:p>
        </w:tc>
        <w:tc>
          <w:tcPr>
            <w:tcW w:w="0" w:type="auto"/>
            <w:noWrap/>
            <w:vAlign w:val="center"/>
            <w:hideMark/>
          </w:tcPr>
          <w:p w14:paraId="0BA69F6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23DF82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25</w:t>
            </w:r>
          </w:p>
        </w:tc>
        <w:tc>
          <w:tcPr>
            <w:tcW w:w="0" w:type="auto"/>
            <w:noWrap/>
            <w:vAlign w:val="center"/>
            <w:hideMark/>
          </w:tcPr>
          <w:p w14:paraId="6E66B44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4610</w:t>
            </w:r>
          </w:p>
        </w:tc>
        <w:tc>
          <w:tcPr>
            <w:tcW w:w="0" w:type="auto"/>
            <w:noWrap/>
            <w:vAlign w:val="center"/>
            <w:hideMark/>
          </w:tcPr>
          <w:p w14:paraId="75200BF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ry2</w:t>
            </w:r>
          </w:p>
        </w:tc>
        <w:tc>
          <w:tcPr>
            <w:tcW w:w="0" w:type="auto"/>
            <w:noWrap/>
            <w:vAlign w:val="center"/>
            <w:hideMark/>
          </w:tcPr>
          <w:p w14:paraId="6979129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5976</w:t>
            </w:r>
          </w:p>
        </w:tc>
        <w:tc>
          <w:tcPr>
            <w:tcW w:w="0" w:type="auto"/>
            <w:noWrap/>
            <w:vAlign w:val="center"/>
            <w:hideMark/>
          </w:tcPr>
          <w:p w14:paraId="64CC47A2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BE504F2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156</w:t>
            </w:r>
          </w:p>
        </w:tc>
        <w:tc>
          <w:tcPr>
            <w:tcW w:w="0" w:type="auto"/>
            <w:noWrap/>
            <w:vAlign w:val="center"/>
            <w:hideMark/>
          </w:tcPr>
          <w:p w14:paraId="6BFB6B6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5115</w:t>
            </w:r>
          </w:p>
        </w:tc>
      </w:tr>
      <w:tr w:rsidR="009E58A5" w:rsidRPr="00807D54" w14:paraId="096D3688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20B264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er1</w:t>
            </w:r>
          </w:p>
        </w:tc>
        <w:tc>
          <w:tcPr>
            <w:tcW w:w="0" w:type="auto"/>
            <w:noWrap/>
            <w:vAlign w:val="center"/>
            <w:hideMark/>
          </w:tcPr>
          <w:p w14:paraId="1168748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411</w:t>
            </w:r>
          </w:p>
        </w:tc>
        <w:tc>
          <w:tcPr>
            <w:tcW w:w="0" w:type="auto"/>
            <w:noWrap/>
            <w:vAlign w:val="center"/>
            <w:hideMark/>
          </w:tcPr>
          <w:p w14:paraId="6F4C375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9F3D09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29</w:t>
            </w:r>
          </w:p>
        </w:tc>
        <w:tc>
          <w:tcPr>
            <w:tcW w:w="0" w:type="auto"/>
            <w:noWrap/>
            <w:vAlign w:val="center"/>
            <w:hideMark/>
          </w:tcPr>
          <w:p w14:paraId="7995C50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7308</w:t>
            </w:r>
          </w:p>
        </w:tc>
        <w:tc>
          <w:tcPr>
            <w:tcW w:w="0" w:type="auto"/>
            <w:noWrap/>
            <w:vAlign w:val="center"/>
            <w:hideMark/>
          </w:tcPr>
          <w:p w14:paraId="01B3D89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er1</w:t>
            </w:r>
          </w:p>
        </w:tc>
        <w:tc>
          <w:tcPr>
            <w:tcW w:w="0" w:type="auto"/>
            <w:noWrap/>
            <w:vAlign w:val="center"/>
            <w:hideMark/>
          </w:tcPr>
          <w:p w14:paraId="6B89AE5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34</w:t>
            </w:r>
          </w:p>
        </w:tc>
        <w:tc>
          <w:tcPr>
            <w:tcW w:w="0" w:type="auto"/>
            <w:noWrap/>
            <w:vAlign w:val="center"/>
            <w:hideMark/>
          </w:tcPr>
          <w:p w14:paraId="1BF1248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D1259C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9</w:t>
            </w:r>
          </w:p>
        </w:tc>
        <w:tc>
          <w:tcPr>
            <w:tcW w:w="0" w:type="auto"/>
            <w:noWrap/>
            <w:vAlign w:val="center"/>
            <w:hideMark/>
          </w:tcPr>
          <w:p w14:paraId="140B1D3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9361</w:t>
            </w:r>
          </w:p>
        </w:tc>
      </w:tr>
      <w:tr w:rsidR="009E58A5" w:rsidRPr="00807D54" w14:paraId="6958AFAD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D1A791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er2</w:t>
            </w:r>
          </w:p>
        </w:tc>
        <w:tc>
          <w:tcPr>
            <w:tcW w:w="0" w:type="auto"/>
            <w:noWrap/>
            <w:vAlign w:val="center"/>
            <w:hideMark/>
          </w:tcPr>
          <w:p w14:paraId="2F164D4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22</w:t>
            </w:r>
          </w:p>
        </w:tc>
        <w:tc>
          <w:tcPr>
            <w:tcW w:w="0" w:type="auto"/>
            <w:noWrap/>
            <w:vAlign w:val="center"/>
            <w:hideMark/>
          </w:tcPr>
          <w:p w14:paraId="05A064D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548FB6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5</w:t>
            </w:r>
          </w:p>
        </w:tc>
        <w:tc>
          <w:tcPr>
            <w:tcW w:w="0" w:type="auto"/>
            <w:noWrap/>
            <w:vAlign w:val="center"/>
            <w:hideMark/>
          </w:tcPr>
          <w:p w14:paraId="0BE13E7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328</w:t>
            </w:r>
          </w:p>
        </w:tc>
        <w:tc>
          <w:tcPr>
            <w:tcW w:w="0" w:type="auto"/>
            <w:noWrap/>
            <w:vAlign w:val="center"/>
            <w:hideMark/>
          </w:tcPr>
          <w:p w14:paraId="5B27115B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er2</w:t>
            </w:r>
          </w:p>
        </w:tc>
        <w:tc>
          <w:tcPr>
            <w:tcW w:w="0" w:type="auto"/>
            <w:noWrap/>
            <w:vAlign w:val="center"/>
            <w:hideMark/>
          </w:tcPr>
          <w:p w14:paraId="04D1C8F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5990</w:t>
            </w:r>
          </w:p>
        </w:tc>
        <w:tc>
          <w:tcPr>
            <w:tcW w:w="0" w:type="auto"/>
            <w:noWrap/>
            <w:vAlign w:val="center"/>
            <w:hideMark/>
          </w:tcPr>
          <w:p w14:paraId="7F18988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6DA1691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182</w:t>
            </w:r>
          </w:p>
        </w:tc>
        <w:tc>
          <w:tcPr>
            <w:tcW w:w="0" w:type="auto"/>
            <w:noWrap/>
            <w:vAlign w:val="center"/>
            <w:hideMark/>
          </w:tcPr>
          <w:p w14:paraId="6449413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230FA613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587CFB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r1d1</w:t>
            </w:r>
          </w:p>
        </w:tc>
        <w:tc>
          <w:tcPr>
            <w:tcW w:w="0" w:type="auto"/>
            <w:noWrap/>
            <w:vAlign w:val="center"/>
            <w:hideMark/>
          </w:tcPr>
          <w:p w14:paraId="7FBF69B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5111</w:t>
            </w:r>
          </w:p>
        </w:tc>
        <w:tc>
          <w:tcPr>
            <w:tcW w:w="0" w:type="auto"/>
            <w:noWrap/>
            <w:vAlign w:val="center"/>
            <w:hideMark/>
          </w:tcPr>
          <w:p w14:paraId="6D46BA9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D700B8A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536</w:t>
            </w:r>
          </w:p>
        </w:tc>
        <w:tc>
          <w:tcPr>
            <w:tcW w:w="0" w:type="auto"/>
            <w:noWrap/>
            <w:vAlign w:val="center"/>
            <w:hideMark/>
          </w:tcPr>
          <w:p w14:paraId="5E77964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065</w:t>
            </w:r>
          </w:p>
        </w:tc>
        <w:tc>
          <w:tcPr>
            <w:tcW w:w="0" w:type="auto"/>
            <w:noWrap/>
            <w:vAlign w:val="center"/>
            <w:hideMark/>
          </w:tcPr>
          <w:p w14:paraId="2CCC35B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Nr1d1</w:t>
            </w:r>
          </w:p>
        </w:tc>
        <w:tc>
          <w:tcPr>
            <w:tcW w:w="0" w:type="auto"/>
            <w:noWrap/>
            <w:vAlign w:val="center"/>
            <w:hideMark/>
          </w:tcPr>
          <w:p w14:paraId="3136BD13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502</w:t>
            </w:r>
          </w:p>
        </w:tc>
        <w:tc>
          <w:tcPr>
            <w:tcW w:w="0" w:type="auto"/>
            <w:noWrap/>
            <w:vAlign w:val="center"/>
            <w:hideMark/>
          </w:tcPr>
          <w:p w14:paraId="1C004FD5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53034E4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543</w:t>
            </w:r>
          </w:p>
        </w:tc>
        <w:tc>
          <w:tcPr>
            <w:tcW w:w="0" w:type="auto"/>
            <w:noWrap/>
            <w:vAlign w:val="center"/>
            <w:hideMark/>
          </w:tcPr>
          <w:p w14:paraId="40DE167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1</w:t>
            </w:r>
          </w:p>
        </w:tc>
      </w:tr>
      <w:tr w:rsidR="009E58A5" w:rsidRPr="00807D54" w14:paraId="7F889D56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62E325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b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EB0DDC8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096</w:t>
            </w:r>
          </w:p>
        </w:tc>
        <w:tc>
          <w:tcPr>
            <w:tcW w:w="0" w:type="auto"/>
            <w:noWrap/>
            <w:vAlign w:val="center"/>
            <w:hideMark/>
          </w:tcPr>
          <w:p w14:paraId="5239053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08AEF3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380</w:t>
            </w:r>
          </w:p>
        </w:tc>
        <w:tc>
          <w:tcPr>
            <w:tcW w:w="0" w:type="auto"/>
            <w:noWrap/>
            <w:vAlign w:val="center"/>
            <w:hideMark/>
          </w:tcPr>
          <w:p w14:paraId="1D080D1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1</w:t>
            </w:r>
          </w:p>
        </w:tc>
        <w:tc>
          <w:tcPr>
            <w:tcW w:w="0" w:type="auto"/>
            <w:noWrap/>
            <w:vAlign w:val="center"/>
            <w:hideMark/>
          </w:tcPr>
          <w:p w14:paraId="58E9F0DC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Db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1C9FDCB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204</w:t>
            </w:r>
          </w:p>
        </w:tc>
        <w:tc>
          <w:tcPr>
            <w:tcW w:w="0" w:type="auto"/>
            <w:noWrap/>
            <w:vAlign w:val="center"/>
            <w:hideMark/>
          </w:tcPr>
          <w:p w14:paraId="5D1A0E5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BA5F9C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863</w:t>
            </w:r>
          </w:p>
        </w:tc>
        <w:tc>
          <w:tcPr>
            <w:tcW w:w="0" w:type="auto"/>
            <w:noWrap/>
            <w:vAlign w:val="center"/>
            <w:hideMark/>
          </w:tcPr>
          <w:p w14:paraId="396C01AA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DB4DF7" w:rsidRPr="00807D54" w14:paraId="0851925A" w14:textId="77777777" w:rsidTr="009509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40840051" w14:textId="77777777" w:rsidR="009E58A5" w:rsidRPr="00807D54" w:rsidRDefault="009E58A5" w:rsidP="00E114F3">
            <w:pPr>
              <w:spacing w:after="20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Related to supplementary Fig. 5</w:t>
            </w:r>
            <w:r w:rsidR="00DB4DF7"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  </w:t>
            </w:r>
          </w:p>
          <w:p w14:paraId="3708F07E" w14:textId="230CF3AD" w:rsidR="00DB4DF7" w:rsidRPr="00807D54" w:rsidRDefault="00DB4DF7" w:rsidP="00E114F3">
            <w:pPr>
              <w:spacing w:after="2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Scrambled siRNA</w:t>
            </w:r>
            <w:r w:rsidRPr="00807D5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807D5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+</w:t>
            </w:r>
            <w:r w:rsidRPr="00807D5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almitic acid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0F76E903" w14:textId="77777777" w:rsidR="009E58A5" w:rsidRPr="00807D54" w:rsidRDefault="009E58A5" w:rsidP="00E114F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Related to supplementary Fig. 5</w:t>
            </w:r>
            <w:r w:rsidR="00DB4DF7" w:rsidRPr="00807D54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  </w:t>
            </w:r>
          </w:p>
          <w:p w14:paraId="6CFEDC2D" w14:textId="5FD5CFFC" w:rsidR="00DB4DF7" w:rsidRPr="00807D54" w:rsidRDefault="00DB4DF7" w:rsidP="00E114F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Bmal1 siRNA + </w:t>
            </w:r>
            <w:r w:rsidRPr="00807D54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palmitic acid</w:t>
            </w:r>
          </w:p>
        </w:tc>
      </w:tr>
      <w:tr w:rsidR="009E58A5" w:rsidRPr="00807D54" w14:paraId="7F34C3AF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683EAB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mal1</w:t>
            </w:r>
          </w:p>
        </w:tc>
        <w:tc>
          <w:tcPr>
            <w:tcW w:w="0" w:type="auto"/>
            <w:noWrap/>
            <w:vAlign w:val="center"/>
            <w:hideMark/>
          </w:tcPr>
          <w:p w14:paraId="0638F3E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5230</w:t>
            </w:r>
          </w:p>
        </w:tc>
        <w:tc>
          <w:tcPr>
            <w:tcW w:w="0" w:type="auto"/>
            <w:noWrap/>
            <w:vAlign w:val="center"/>
            <w:hideMark/>
          </w:tcPr>
          <w:p w14:paraId="51F186DC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9CF8AA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649</w:t>
            </w:r>
          </w:p>
        </w:tc>
        <w:tc>
          <w:tcPr>
            <w:tcW w:w="0" w:type="auto"/>
            <w:noWrap/>
            <w:vAlign w:val="center"/>
            <w:hideMark/>
          </w:tcPr>
          <w:p w14:paraId="6A05FAC2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271CE21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Bmal1</w:t>
            </w:r>
          </w:p>
        </w:tc>
        <w:tc>
          <w:tcPr>
            <w:tcW w:w="0" w:type="auto"/>
            <w:noWrap/>
            <w:vAlign w:val="center"/>
            <w:hideMark/>
          </w:tcPr>
          <w:p w14:paraId="62FD7FC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184</w:t>
            </w:r>
          </w:p>
        </w:tc>
        <w:tc>
          <w:tcPr>
            <w:tcW w:w="0" w:type="auto"/>
            <w:noWrap/>
            <w:vAlign w:val="center"/>
            <w:hideMark/>
          </w:tcPr>
          <w:p w14:paraId="321D0E68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FBE6CF9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357</w:t>
            </w:r>
          </w:p>
        </w:tc>
        <w:tc>
          <w:tcPr>
            <w:tcW w:w="0" w:type="auto"/>
            <w:noWrap/>
            <w:vAlign w:val="center"/>
            <w:hideMark/>
          </w:tcPr>
          <w:p w14:paraId="676740FB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9303</w:t>
            </w:r>
          </w:p>
        </w:tc>
      </w:tr>
      <w:tr w:rsidR="009E58A5" w:rsidRPr="00807D54" w14:paraId="188B1450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43FCFF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lock</w:t>
            </w:r>
          </w:p>
        </w:tc>
        <w:tc>
          <w:tcPr>
            <w:tcW w:w="0" w:type="auto"/>
            <w:noWrap/>
            <w:vAlign w:val="center"/>
            <w:hideMark/>
          </w:tcPr>
          <w:p w14:paraId="194D962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5315</w:t>
            </w:r>
          </w:p>
        </w:tc>
        <w:tc>
          <w:tcPr>
            <w:tcW w:w="0" w:type="auto"/>
            <w:noWrap/>
            <w:vAlign w:val="center"/>
            <w:hideMark/>
          </w:tcPr>
          <w:p w14:paraId="508750DB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235BBD8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708</w:t>
            </w:r>
          </w:p>
        </w:tc>
        <w:tc>
          <w:tcPr>
            <w:tcW w:w="0" w:type="auto"/>
            <w:noWrap/>
            <w:vAlign w:val="center"/>
            <w:hideMark/>
          </w:tcPr>
          <w:p w14:paraId="127448F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6</w:t>
            </w:r>
          </w:p>
        </w:tc>
        <w:tc>
          <w:tcPr>
            <w:tcW w:w="0" w:type="auto"/>
            <w:noWrap/>
            <w:vAlign w:val="center"/>
            <w:hideMark/>
          </w:tcPr>
          <w:p w14:paraId="121F794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lock</w:t>
            </w:r>
          </w:p>
        </w:tc>
        <w:tc>
          <w:tcPr>
            <w:tcW w:w="0" w:type="auto"/>
            <w:noWrap/>
            <w:vAlign w:val="center"/>
            <w:hideMark/>
          </w:tcPr>
          <w:p w14:paraId="5C7D75C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7186</w:t>
            </w:r>
          </w:p>
        </w:tc>
        <w:tc>
          <w:tcPr>
            <w:tcW w:w="0" w:type="auto"/>
            <w:noWrap/>
            <w:vAlign w:val="center"/>
            <w:hideMark/>
          </w:tcPr>
          <w:p w14:paraId="541D632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672EBE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4255</w:t>
            </w:r>
          </w:p>
        </w:tc>
        <w:tc>
          <w:tcPr>
            <w:tcW w:w="0" w:type="auto"/>
            <w:noWrap/>
            <w:vAlign w:val="center"/>
            <w:hideMark/>
          </w:tcPr>
          <w:p w14:paraId="01CFB623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6767</w:t>
            </w:r>
          </w:p>
        </w:tc>
      </w:tr>
      <w:tr w:rsidR="009E58A5" w:rsidRPr="00807D54" w14:paraId="40D4465F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97125D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ry1</w:t>
            </w:r>
          </w:p>
        </w:tc>
        <w:tc>
          <w:tcPr>
            <w:tcW w:w="0" w:type="auto"/>
            <w:noWrap/>
            <w:vAlign w:val="center"/>
            <w:hideMark/>
          </w:tcPr>
          <w:p w14:paraId="00A8475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3</w:t>
            </w:r>
          </w:p>
        </w:tc>
        <w:tc>
          <w:tcPr>
            <w:tcW w:w="0" w:type="auto"/>
            <w:noWrap/>
            <w:vAlign w:val="center"/>
            <w:hideMark/>
          </w:tcPr>
          <w:p w14:paraId="52C58801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EFF7F6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AC887F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8601</w:t>
            </w:r>
          </w:p>
        </w:tc>
        <w:tc>
          <w:tcPr>
            <w:tcW w:w="0" w:type="auto"/>
            <w:noWrap/>
            <w:vAlign w:val="center"/>
            <w:hideMark/>
          </w:tcPr>
          <w:p w14:paraId="6A13C818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ry1</w:t>
            </w:r>
          </w:p>
        </w:tc>
        <w:tc>
          <w:tcPr>
            <w:tcW w:w="0" w:type="auto"/>
            <w:noWrap/>
            <w:vAlign w:val="center"/>
            <w:hideMark/>
          </w:tcPr>
          <w:p w14:paraId="13F02C9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482</w:t>
            </w:r>
          </w:p>
        </w:tc>
        <w:tc>
          <w:tcPr>
            <w:tcW w:w="0" w:type="auto"/>
            <w:noWrap/>
            <w:vAlign w:val="center"/>
            <w:hideMark/>
          </w:tcPr>
          <w:p w14:paraId="7FEC727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CEFA9CD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548</w:t>
            </w:r>
          </w:p>
        </w:tc>
        <w:tc>
          <w:tcPr>
            <w:tcW w:w="0" w:type="auto"/>
            <w:noWrap/>
            <w:vAlign w:val="center"/>
            <w:hideMark/>
          </w:tcPr>
          <w:p w14:paraId="0151F94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55CDFE2A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9C8BD9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ry2</w:t>
            </w:r>
          </w:p>
        </w:tc>
        <w:tc>
          <w:tcPr>
            <w:tcW w:w="0" w:type="auto"/>
            <w:noWrap/>
            <w:vAlign w:val="center"/>
            <w:hideMark/>
          </w:tcPr>
          <w:p w14:paraId="52ADC0E6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56</w:t>
            </w:r>
          </w:p>
        </w:tc>
        <w:tc>
          <w:tcPr>
            <w:tcW w:w="0" w:type="auto"/>
            <w:noWrap/>
            <w:vAlign w:val="center"/>
            <w:hideMark/>
          </w:tcPr>
          <w:p w14:paraId="6ECE12D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2B4BEE7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16</w:t>
            </w:r>
          </w:p>
        </w:tc>
        <w:tc>
          <w:tcPr>
            <w:tcW w:w="0" w:type="auto"/>
            <w:noWrap/>
            <w:vAlign w:val="center"/>
            <w:hideMark/>
          </w:tcPr>
          <w:p w14:paraId="1B0CA22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EB64E5F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ry2</w:t>
            </w:r>
          </w:p>
        </w:tc>
        <w:tc>
          <w:tcPr>
            <w:tcW w:w="0" w:type="auto"/>
            <w:noWrap/>
            <w:vAlign w:val="center"/>
            <w:hideMark/>
          </w:tcPr>
          <w:p w14:paraId="42E96AE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377</w:t>
            </w:r>
          </w:p>
        </w:tc>
        <w:tc>
          <w:tcPr>
            <w:tcW w:w="0" w:type="auto"/>
            <w:noWrap/>
            <w:vAlign w:val="center"/>
            <w:hideMark/>
          </w:tcPr>
          <w:p w14:paraId="0FB7ECD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1E05359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495</w:t>
            </w:r>
          </w:p>
        </w:tc>
        <w:tc>
          <w:tcPr>
            <w:tcW w:w="0" w:type="auto"/>
            <w:noWrap/>
            <w:vAlign w:val="center"/>
            <w:hideMark/>
          </w:tcPr>
          <w:p w14:paraId="48E6B58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22</w:t>
            </w:r>
          </w:p>
        </w:tc>
      </w:tr>
      <w:tr w:rsidR="009E58A5" w:rsidRPr="00807D54" w14:paraId="3640229A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9C651A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er1</w:t>
            </w:r>
          </w:p>
        </w:tc>
        <w:tc>
          <w:tcPr>
            <w:tcW w:w="0" w:type="auto"/>
            <w:noWrap/>
            <w:vAlign w:val="center"/>
            <w:hideMark/>
          </w:tcPr>
          <w:p w14:paraId="3CDF7A1A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7</w:t>
            </w:r>
          </w:p>
        </w:tc>
        <w:tc>
          <w:tcPr>
            <w:tcW w:w="0" w:type="auto"/>
            <w:noWrap/>
            <w:vAlign w:val="center"/>
            <w:hideMark/>
          </w:tcPr>
          <w:p w14:paraId="645C013F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38A8CADE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2</w:t>
            </w:r>
          </w:p>
        </w:tc>
        <w:tc>
          <w:tcPr>
            <w:tcW w:w="0" w:type="auto"/>
            <w:noWrap/>
            <w:vAlign w:val="center"/>
            <w:hideMark/>
          </w:tcPr>
          <w:p w14:paraId="3E7B7F9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22DA8EA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er1</w:t>
            </w:r>
          </w:p>
        </w:tc>
        <w:tc>
          <w:tcPr>
            <w:tcW w:w="0" w:type="auto"/>
            <w:noWrap/>
            <w:vAlign w:val="center"/>
            <w:hideMark/>
          </w:tcPr>
          <w:p w14:paraId="359EC15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13</w:t>
            </w:r>
          </w:p>
        </w:tc>
        <w:tc>
          <w:tcPr>
            <w:tcW w:w="0" w:type="auto"/>
            <w:noWrap/>
            <w:vAlign w:val="center"/>
            <w:hideMark/>
          </w:tcPr>
          <w:p w14:paraId="266BA39C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A70675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3</w:t>
            </w:r>
          </w:p>
        </w:tc>
        <w:tc>
          <w:tcPr>
            <w:tcW w:w="0" w:type="auto"/>
            <w:noWrap/>
            <w:vAlign w:val="center"/>
            <w:hideMark/>
          </w:tcPr>
          <w:p w14:paraId="153891DA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3D4F3A4B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57C2F95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er2</w:t>
            </w:r>
          </w:p>
        </w:tc>
        <w:tc>
          <w:tcPr>
            <w:tcW w:w="0" w:type="auto"/>
            <w:noWrap/>
            <w:vAlign w:val="center"/>
            <w:hideMark/>
          </w:tcPr>
          <w:p w14:paraId="183A4577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15</w:t>
            </w:r>
          </w:p>
        </w:tc>
        <w:tc>
          <w:tcPr>
            <w:tcW w:w="0" w:type="auto"/>
            <w:noWrap/>
            <w:vAlign w:val="center"/>
            <w:hideMark/>
          </w:tcPr>
          <w:p w14:paraId="0E87B402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7117909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4</w:t>
            </w:r>
          </w:p>
        </w:tc>
        <w:tc>
          <w:tcPr>
            <w:tcW w:w="0" w:type="auto"/>
            <w:noWrap/>
            <w:vAlign w:val="center"/>
            <w:hideMark/>
          </w:tcPr>
          <w:p w14:paraId="445D0C9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637</w:t>
            </w:r>
          </w:p>
        </w:tc>
        <w:tc>
          <w:tcPr>
            <w:tcW w:w="0" w:type="auto"/>
            <w:noWrap/>
            <w:vAlign w:val="center"/>
            <w:hideMark/>
          </w:tcPr>
          <w:p w14:paraId="40B99B4E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er2</w:t>
            </w:r>
          </w:p>
        </w:tc>
        <w:tc>
          <w:tcPr>
            <w:tcW w:w="0" w:type="auto"/>
            <w:noWrap/>
            <w:vAlign w:val="center"/>
            <w:hideMark/>
          </w:tcPr>
          <w:p w14:paraId="2B87E8F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317</w:t>
            </w:r>
          </w:p>
        </w:tc>
        <w:tc>
          <w:tcPr>
            <w:tcW w:w="0" w:type="auto"/>
            <w:noWrap/>
            <w:vAlign w:val="center"/>
            <w:hideMark/>
          </w:tcPr>
          <w:p w14:paraId="1801E9BC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vAlign w:val="center"/>
          </w:tcPr>
          <w:p w14:paraId="1C709123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486</w:t>
            </w:r>
          </w:p>
        </w:tc>
        <w:tc>
          <w:tcPr>
            <w:tcW w:w="0" w:type="auto"/>
            <w:vAlign w:val="center"/>
          </w:tcPr>
          <w:p w14:paraId="257CBC44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1</w:t>
            </w:r>
          </w:p>
        </w:tc>
      </w:tr>
      <w:tr w:rsidR="009E58A5" w:rsidRPr="00807D54" w14:paraId="6EE4E258" w14:textId="77777777" w:rsidTr="00950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37C34ED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r1d1</w:t>
            </w:r>
          </w:p>
        </w:tc>
        <w:tc>
          <w:tcPr>
            <w:tcW w:w="0" w:type="auto"/>
            <w:noWrap/>
            <w:vAlign w:val="center"/>
            <w:hideMark/>
          </w:tcPr>
          <w:p w14:paraId="6F072E3A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1017</w:t>
            </w:r>
          </w:p>
        </w:tc>
        <w:tc>
          <w:tcPr>
            <w:tcW w:w="0" w:type="auto"/>
            <w:noWrap/>
            <w:vAlign w:val="center"/>
            <w:hideMark/>
          </w:tcPr>
          <w:p w14:paraId="018567E0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5EEB924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372</w:t>
            </w:r>
          </w:p>
        </w:tc>
        <w:tc>
          <w:tcPr>
            <w:tcW w:w="0" w:type="auto"/>
            <w:noWrap/>
            <w:vAlign w:val="center"/>
            <w:hideMark/>
          </w:tcPr>
          <w:p w14:paraId="62417FD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554</w:t>
            </w:r>
          </w:p>
        </w:tc>
        <w:tc>
          <w:tcPr>
            <w:tcW w:w="0" w:type="auto"/>
            <w:noWrap/>
            <w:vAlign w:val="center"/>
            <w:hideMark/>
          </w:tcPr>
          <w:p w14:paraId="05D1E706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Nr1d1</w:t>
            </w:r>
          </w:p>
        </w:tc>
        <w:tc>
          <w:tcPr>
            <w:tcW w:w="0" w:type="auto"/>
            <w:noWrap/>
            <w:vAlign w:val="center"/>
            <w:hideMark/>
          </w:tcPr>
          <w:p w14:paraId="60988015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458</w:t>
            </w:r>
          </w:p>
        </w:tc>
        <w:tc>
          <w:tcPr>
            <w:tcW w:w="0" w:type="auto"/>
            <w:noWrap/>
            <w:vAlign w:val="center"/>
            <w:hideMark/>
          </w:tcPr>
          <w:p w14:paraId="55769A97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215817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148</w:t>
            </w:r>
          </w:p>
        </w:tc>
        <w:tc>
          <w:tcPr>
            <w:tcW w:w="0" w:type="auto"/>
            <w:noWrap/>
            <w:vAlign w:val="center"/>
            <w:hideMark/>
          </w:tcPr>
          <w:p w14:paraId="4E13F683" w14:textId="77777777" w:rsidR="00DB4DF7" w:rsidRPr="00807D54" w:rsidRDefault="00DB4DF7" w:rsidP="009509B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  <w:tr w:rsidR="009E58A5" w:rsidRPr="00807D54" w14:paraId="0D149ABA" w14:textId="77777777" w:rsidTr="009509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CC333E" w14:textId="77777777" w:rsidR="00DB4DF7" w:rsidRPr="00807D54" w:rsidRDefault="00DB4DF7" w:rsidP="009509B1">
            <w:pPr>
              <w:spacing w:after="200"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b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D6B34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3</w:t>
            </w:r>
          </w:p>
        </w:tc>
        <w:tc>
          <w:tcPr>
            <w:tcW w:w="0" w:type="auto"/>
            <w:noWrap/>
            <w:vAlign w:val="center"/>
            <w:hideMark/>
          </w:tcPr>
          <w:p w14:paraId="30A992C0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46F9A4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787F71E8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4C41CDBD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0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Db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37E9A43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99</w:t>
            </w:r>
          </w:p>
        </w:tc>
        <w:tc>
          <w:tcPr>
            <w:tcW w:w="0" w:type="auto"/>
            <w:noWrap/>
            <w:vAlign w:val="center"/>
            <w:hideMark/>
          </w:tcPr>
          <w:p w14:paraId="7AF0C491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  <w:tc>
          <w:tcPr>
            <w:tcW w:w="0" w:type="auto"/>
            <w:noWrap/>
            <w:vAlign w:val="center"/>
            <w:hideMark/>
          </w:tcPr>
          <w:p w14:paraId="01B1F2C7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27</w:t>
            </w:r>
          </w:p>
        </w:tc>
        <w:tc>
          <w:tcPr>
            <w:tcW w:w="0" w:type="auto"/>
            <w:noWrap/>
            <w:vAlign w:val="center"/>
            <w:hideMark/>
          </w:tcPr>
          <w:p w14:paraId="22BB78C3" w14:textId="77777777" w:rsidR="00DB4DF7" w:rsidRPr="00807D54" w:rsidRDefault="00DB4DF7" w:rsidP="009509B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D5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,0001</w:t>
            </w:r>
          </w:p>
        </w:tc>
      </w:tr>
    </w:tbl>
    <w:p w14:paraId="6A80796E" w14:textId="77777777" w:rsidR="00DB4DF7" w:rsidRPr="00B1109E" w:rsidRDefault="00DB4DF7" w:rsidP="00DB4DF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Data were fitted to the following regression: y = A + </w:t>
      </w:r>
      <w:proofErr w:type="spellStart"/>
      <w:r w:rsidRPr="00807D54">
        <w:rPr>
          <w:rFonts w:ascii="Times New Roman" w:hAnsi="Times New Roman" w:cs="Times New Roman"/>
          <w:sz w:val="20"/>
          <w:szCs w:val="20"/>
          <w:lang w:val="en-US"/>
        </w:rPr>
        <w:t>B·cos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US"/>
        </w:rPr>
        <w:t>(2</w:t>
      </w:r>
      <w:r w:rsidRPr="00807D54">
        <w:rPr>
          <w:rFonts w:ascii="Times New Roman" w:hAnsi="Times New Roman" w:cs="Times New Roman"/>
          <w:sz w:val="20"/>
          <w:szCs w:val="20"/>
        </w:rPr>
        <w:t>π</w:t>
      </w:r>
      <w:r w:rsidRPr="00807D54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807D54">
        <w:rPr>
          <w:rFonts w:ascii="Times New Roman" w:hAnsi="Times New Roman" w:cs="Times New Roman"/>
          <w:sz w:val="20"/>
          <w:szCs w:val="20"/>
          <w:lang w:val="en-US"/>
        </w:rPr>
        <w:t>x−C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US"/>
        </w:rPr>
        <w:t>)/24)</w:t>
      </w:r>
      <w:hyperlink w:anchor="_ENREF_21" w:tooltip="Hughes, 2010 #233" w:history="1"/>
      <w:r w:rsidRPr="00807D54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A is the mean level; B is the amplitude and C is the </w:t>
      </w:r>
      <w:proofErr w:type="spellStart"/>
      <w:r w:rsidRPr="00807D54">
        <w:rPr>
          <w:rFonts w:ascii="Times New Roman" w:hAnsi="Times New Roman" w:cs="Times New Roman"/>
          <w:sz w:val="20"/>
          <w:szCs w:val="20"/>
          <w:lang w:val="en-US"/>
        </w:rPr>
        <w:t>acrophase</w:t>
      </w:r>
      <w:proofErr w:type="spellEnd"/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 of the fitted rhythm. An overall </w:t>
      </w:r>
      <w:r w:rsidRPr="00807D5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 value (main </w:t>
      </w:r>
      <w:r w:rsidRPr="00807D5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07D54">
        <w:rPr>
          <w:rFonts w:ascii="Times New Roman" w:hAnsi="Times New Roman" w:cs="Times New Roman"/>
          <w:sz w:val="20"/>
          <w:szCs w:val="20"/>
          <w:lang w:val="en-US"/>
        </w:rPr>
        <w:t xml:space="preserve"> value, </w:t>
      </w:r>
      <w:r w:rsidRPr="00807D5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07D54">
        <w:rPr>
          <w:rFonts w:ascii="Times New Roman" w:hAnsi="Times New Roman" w:cs="Times New Roman"/>
          <w:sz w:val="20"/>
          <w:szCs w:val="20"/>
          <w:lang w:val="en-US"/>
        </w:rPr>
        <w:t>m) was considered to indicate the rhythmicity.</w:t>
      </w:r>
    </w:p>
    <w:p w14:paraId="31823357" w14:textId="77777777" w:rsidR="00DB4DF7" w:rsidRPr="00DB4DF7" w:rsidRDefault="00DB4DF7" w:rsidP="00FA434D">
      <w:pPr>
        <w:rPr>
          <w:rFonts w:ascii="Times New Roman" w:hAnsi="Times New Roman" w:cs="Times New Roman"/>
          <w:kern w:val="2"/>
          <w:sz w:val="20"/>
          <w:szCs w:val="20"/>
          <w:lang w:val="en-GB"/>
        </w:rPr>
      </w:pPr>
    </w:p>
    <w:sectPr w:rsidR="00DB4DF7" w:rsidRPr="00DB4DF7" w:rsidSect="00A46430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95F2F6" w14:textId="77777777" w:rsidR="00BE2456" w:rsidRDefault="00BE2456" w:rsidP="002669A6">
      <w:pPr>
        <w:spacing w:after="0" w:line="240" w:lineRule="auto"/>
      </w:pPr>
      <w:r>
        <w:separator/>
      </w:r>
    </w:p>
  </w:endnote>
  <w:endnote w:type="continuationSeparator" w:id="0">
    <w:p w14:paraId="1F7C1FDB" w14:textId="77777777" w:rsidR="00BE2456" w:rsidRDefault="00BE2456" w:rsidP="00266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DF1FD" w14:textId="77777777" w:rsidR="00BE2456" w:rsidRDefault="00BE2456" w:rsidP="002669A6">
      <w:pPr>
        <w:spacing w:after="0" w:line="240" w:lineRule="auto"/>
      </w:pPr>
      <w:r>
        <w:separator/>
      </w:r>
    </w:p>
  </w:footnote>
  <w:footnote w:type="continuationSeparator" w:id="0">
    <w:p w14:paraId="64793987" w14:textId="77777777" w:rsidR="00BE2456" w:rsidRDefault="00BE2456" w:rsidP="002669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ztDAyMjC2sDA2tTBT0lEKTi0uzszPAykwMqgFAI9mfz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 Copy1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v2295v8wff96evad75e0fb5t5sdx0ws0e5&quot;&gt;My EndNote Library&lt;record-ids&gt;&lt;item&gt;238&lt;/item&gt;&lt;item&gt;257&lt;/item&gt;&lt;item&gt;258&lt;/item&gt;&lt;/record-ids&gt;&lt;/item&gt;&lt;/Libraries&gt;"/>
  </w:docVars>
  <w:rsids>
    <w:rsidRoot w:val="00827F3F"/>
    <w:rsid w:val="000018C6"/>
    <w:rsid w:val="00011A90"/>
    <w:rsid w:val="00014332"/>
    <w:rsid w:val="00015437"/>
    <w:rsid w:val="000170C5"/>
    <w:rsid w:val="00020F2A"/>
    <w:rsid w:val="000325FD"/>
    <w:rsid w:val="00034F6B"/>
    <w:rsid w:val="000359BE"/>
    <w:rsid w:val="0003758E"/>
    <w:rsid w:val="0004089A"/>
    <w:rsid w:val="000438A2"/>
    <w:rsid w:val="000438E0"/>
    <w:rsid w:val="00045D82"/>
    <w:rsid w:val="0004746E"/>
    <w:rsid w:val="00047AD9"/>
    <w:rsid w:val="0005063E"/>
    <w:rsid w:val="00053DF4"/>
    <w:rsid w:val="00053EDB"/>
    <w:rsid w:val="000545CA"/>
    <w:rsid w:val="000557D8"/>
    <w:rsid w:val="0005699B"/>
    <w:rsid w:val="00057041"/>
    <w:rsid w:val="000604B1"/>
    <w:rsid w:val="00060D2F"/>
    <w:rsid w:val="00063564"/>
    <w:rsid w:val="0006433C"/>
    <w:rsid w:val="00076612"/>
    <w:rsid w:val="00076939"/>
    <w:rsid w:val="00076DD4"/>
    <w:rsid w:val="0007759B"/>
    <w:rsid w:val="000779D6"/>
    <w:rsid w:val="00081933"/>
    <w:rsid w:val="000844D1"/>
    <w:rsid w:val="000848D0"/>
    <w:rsid w:val="000863F4"/>
    <w:rsid w:val="00086B08"/>
    <w:rsid w:val="00090A08"/>
    <w:rsid w:val="00091F6E"/>
    <w:rsid w:val="000934C8"/>
    <w:rsid w:val="0009572E"/>
    <w:rsid w:val="00095C95"/>
    <w:rsid w:val="000A602E"/>
    <w:rsid w:val="000A7C36"/>
    <w:rsid w:val="000B02B9"/>
    <w:rsid w:val="000B1FF6"/>
    <w:rsid w:val="000B51C2"/>
    <w:rsid w:val="000C250D"/>
    <w:rsid w:val="000C3C98"/>
    <w:rsid w:val="000C3D8F"/>
    <w:rsid w:val="000C462D"/>
    <w:rsid w:val="000C4EDD"/>
    <w:rsid w:val="000C73B6"/>
    <w:rsid w:val="000C7519"/>
    <w:rsid w:val="000D0E0A"/>
    <w:rsid w:val="000D124D"/>
    <w:rsid w:val="000D1F78"/>
    <w:rsid w:val="000D45E0"/>
    <w:rsid w:val="000D4A0E"/>
    <w:rsid w:val="000D4F29"/>
    <w:rsid w:val="000E1100"/>
    <w:rsid w:val="000E4E8B"/>
    <w:rsid w:val="000E5AEF"/>
    <w:rsid w:val="000E68D2"/>
    <w:rsid w:val="000F1F9D"/>
    <w:rsid w:val="000F4346"/>
    <w:rsid w:val="000F486A"/>
    <w:rsid w:val="000F5A77"/>
    <w:rsid w:val="001070B4"/>
    <w:rsid w:val="0011045F"/>
    <w:rsid w:val="0011631B"/>
    <w:rsid w:val="00120617"/>
    <w:rsid w:val="001224D7"/>
    <w:rsid w:val="00123503"/>
    <w:rsid w:val="00123783"/>
    <w:rsid w:val="001247BD"/>
    <w:rsid w:val="0012782B"/>
    <w:rsid w:val="00133C71"/>
    <w:rsid w:val="00133F69"/>
    <w:rsid w:val="00137D2C"/>
    <w:rsid w:val="001423E2"/>
    <w:rsid w:val="00142635"/>
    <w:rsid w:val="00142C1D"/>
    <w:rsid w:val="00143118"/>
    <w:rsid w:val="00144226"/>
    <w:rsid w:val="001471F1"/>
    <w:rsid w:val="00147BC2"/>
    <w:rsid w:val="00147C4B"/>
    <w:rsid w:val="001571BB"/>
    <w:rsid w:val="0016243D"/>
    <w:rsid w:val="001674CA"/>
    <w:rsid w:val="001824B9"/>
    <w:rsid w:val="00183236"/>
    <w:rsid w:val="001931D5"/>
    <w:rsid w:val="00193E5D"/>
    <w:rsid w:val="001945B3"/>
    <w:rsid w:val="001949AF"/>
    <w:rsid w:val="001963C9"/>
    <w:rsid w:val="001979CA"/>
    <w:rsid w:val="001A1C84"/>
    <w:rsid w:val="001A4EBE"/>
    <w:rsid w:val="001A5032"/>
    <w:rsid w:val="001A6527"/>
    <w:rsid w:val="001A6B72"/>
    <w:rsid w:val="001B0611"/>
    <w:rsid w:val="001B23C6"/>
    <w:rsid w:val="001B25DC"/>
    <w:rsid w:val="001B2845"/>
    <w:rsid w:val="001B391C"/>
    <w:rsid w:val="001B4218"/>
    <w:rsid w:val="001B47D2"/>
    <w:rsid w:val="001B5048"/>
    <w:rsid w:val="001B6515"/>
    <w:rsid w:val="001B665A"/>
    <w:rsid w:val="001B6DE3"/>
    <w:rsid w:val="001C0306"/>
    <w:rsid w:val="001C1C7E"/>
    <w:rsid w:val="001C28C7"/>
    <w:rsid w:val="001C307D"/>
    <w:rsid w:val="001C4169"/>
    <w:rsid w:val="001C4D37"/>
    <w:rsid w:val="001D2564"/>
    <w:rsid w:val="001D2D2A"/>
    <w:rsid w:val="001D3CAC"/>
    <w:rsid w:val="001E1B71"/>
    <w:rsid w:val="001E7875"/>
    <w:rsid w:val="001F00D7"/>
    <w:rsid w:val="001F3420"/>
    <w:rsid w:val="001F400E"/>
    <w:rsid w:val="002002E1"/>
    <w:rsid w:val="002111D4"/>
    <w:rsid w:val="00211C9D"/>
    <w:rsid w:val="00212BFA"/>
    <w:rsid w:val="00215F08"/>
    <w:rsid w:val="00220158"/>
    <w:rsid w:val="0022074A"/>
    <w:rsid w:val="0023360C"/>
    <w:rsid w:val="00236390"/>
    <w:rsid w:val="00236ED4"/>
    <w:rsid w:val="0024639F"/>
    <w:rsid w:val="00246F9F"/>
    <w:rsid w:val="00247962"/>
    <w:rsid w:val="00254C9D"/>
    <w:rsid w:val="00255623"/>
    <w:rsid w:val="00264090"/>
    <w:rsid w:val="002669A6"/>
    <w:rsid w:val="002702CF"/>
    <w:rsid w:val="002726CB"/>
    <w:rsid w:val="0027325B"/>
    <w:rsid w:val="0027350D"/>
    <w:rsid w:val="002738D7"/>
    <w:rsid w:val="0027413C"/>
    <w:rsid w:val="0027457E"/>
    <w:rsid w:val="00275483"/>
    <w:rsid w:val="00275F70"/>
    <w:rsid w:val="0027723D"/>
    <w:rsid w:val="00280309"/>
    <w:rsid w:val="00283767"/>
    <w:rsid w:val="002858E4"/>
    <w:rsid w:val="002A0BCC"/>
    <w:rsid w:val="002A119A"/>
    <w:rsid w:val="002A5846"/>
    <w:rsid w:val="002A781F"/>
    <w:rsid w:val="002B3F4E"/>
    <w:rsid w:val="002B6411"/>
    <w:rsid w:val="002B6F41"/>
    <w:rsid w:val="002C5E43"/>
    <w:rsid w:val="002C5FC3"/>
    <w:rsid w:val="002C646D"/>
    <w:rsid w:val="002D0B8D"/>
    <w:rsid w:val="002D109A"/>
    <w:rsid w:val="002D17B4"/>
    <w:rsid w:val="002D5399"/>
    <w:rsid w:val="002D559B"/>
    <w:rsid w:val="002D6E49"/>
    <w:rsid w:val="002E0D0E"/>
    <w:rsid w:val="002E1B3D"/>
    <w:rsid w:val="002E1F1E"/>
    <w:rsid w:val="002E31D4"/>
    <w:rsid w:val="002E64E5"/>
    <w:rsid w:val="002E779B"/>
    <w:rsid w:val="002F004C"/>
    <w:rsid w:val="002F1ACD"/>
    <w:rsid w:val="002F56A4"/>
    <w:rsid w:val="003002DF"/>
    <w:rsid w:val="003010AD"/>
    <w:rsid w:val="00303BD8"/>
    <w:rsid w:val="00310F00"/>
    <w:rsid w:val="00312B54"/>
    <w:rsid w:val="00315766"/>
    <w:rsid w:val="00315968"/>
    <w:rsid w:val="00316E3D"/>
    <w:rsid w:val="00323DEA"/>
    <w:rsid w:val="00330B54"/>
    <w:rsid w:val="00331773"/>
    <w:rsid w:val="00332D0B"/>
    <w:rsid w:val="00336377"/>
    <w:rsid w:val="00337EA4"/>
    <w:rsid w:val="00340A38"/>
    <w:rsid w:val="00340B72"/>
    <w:rsid w:val="00343857"/>
    <w:rsid w:val="003469F2"/>
    <w:rsid w:val="00347E20"/>
    <w:rsid w:val="003503FF"/>
    <w:rsid w:val="00350407"/>
    <w:rsid w:val="00351152"/>
    <w:rsid w:val="003516EC"/>
    <w:rsid w:val="00354218"/>
    <w:rsid w:val="003559BF"/>
    <w:rsid w:val="00355D98"/>
    <w:rsid w:val="00356F3C"/>
    <w:rsid w:val="00362CE0"/>
    <w:rsid w:val="00372502"/>
    <w:rsid w:val="003729CE"/>
    <w:rsid w:val="00377BB9"/>
    <w:rsid w:val="0038165E"/>
    <w:rsid w:val="00382B7B"/>
    <w:rsid w:val="0038554A"/>
    <w:rsid w:val="00386F54"/>
    <w:rsid w:val="00392574"/>
    <w:rsid w:val="00394393"/>
    <w:rsid w:val="003A2B78"/>
    <w:rsid w:val="003A4B6C"/>
    <w:rsid w:val="003A6022"/>
    <w:rsid w:val="003A68F2"/>
    <w:rsid w:val="003A76FB"/>
    <w:rsid w:val="003B036C"/>
    <w:rsid w:val="003B096C"/>
    <w:rsid w:val="003B4C15"/>
    <w:rsid w:val="003B4F24"/>
    <w:rsid w:val="003B508F"/>
    <w:rsid w:val="003B7779"/>
    <w:rsid w:val="003C2855"/>
    <w:rsid w:val="003C29FB"/>
    <w:rsid w:val="003D13F7"/>
    <w:rsid w:val="003D3734"/>
    <w:rsid w:val="003D6B4B"/>
    <w:rsid w:val="003D706A"/>
    <w:rsid w:val="003E0424"/>
    <w:rsid w:val="003E2B9C"/>
    <w:rsid w:val="003E521F"/>
    <w:rsid w:val="003F214E"/>
    <w:rsid w:val="003F3BC3"/>
    <w:rsid w:val="003F5F6D"/>
    <w:rsid w:val="003F6AF8"/>
    <w:rsid w:val="0040160B"/>
    <w:rsid w:val="00404ECF"/>
    <w:rsid w:val="00405DFA"/>
    <w:rsid w:val="00406490"/>
    <w:rsid w:val="004110C7"/>
    <w:rsid w:val="004120DA"/>
    <w:rsid w:val="00412103"/>
    <w:rsid w:val="0041417E"/>
    <w:rsid w:val="00420C86"/>
    <w:rsid w:val="00421ACD"/>
    <w:rsid w:val="00424F2E"/>
    <w:rsid w:val="004251A9"/>
    <w:rsid w:val="004258A7"/>
    <w:rsid w:val="00427856"/>
    <w:rsid w:val="00444600"/>
    <w:rsid w:val="00451370"/>
    <w:rsid w:val="00455554"/>
    <w:rsid w:val="004565AE"/>
    <w:rsid w:val="004710FC"/>
    <w:rsid w:val="004719D3"/>
    <w:rsid w:val="004738D9"/>
    <w:rsid w:val="00474C89"/>
    <w:rsid w:val="00477853"/>
    <w:rsid w:val="00477F96"/>
    <w:rsid w:val="00480994"/>
    <w:rsid w:val="0048720E"/>
    <w:rsid w:val="0048736A"/>
    <w:rsid w:val="0049071C"/>
    <w:rsid w:val="00490C17"/>
    <w:rsid w:val="00495528"/>
    <w:rsid w:val="00496DB1"/>
    <w:rsid w:val="004A0ADF"/>
    <w:rsid w:val="004A12BA"/>
    <w:rsid w:val="004A24A1"/>
    <w:rsid w:val="004A2546"/>
    <w:rsid w:val="004A3227"/>
    <w:rsid w:val="004A3581"/>
    <w:rsid w:val="004B2026"/>
    <w:rsid w:val="004B2705"/>
    <w:rsid w:val="004B4BAC"/>
    <w:rsid w:val="004B6DD7"/>
    <w:rsid w:val="004B7CAA"/>
    <w:rsid w:val="004C269B"/>
    <w:rsid w:val="004C38CC"/>
    <w:rsid w:val="004C4219"/>
    <w:rsid w:val="004D1537"/>
    <w:rsid w:val="004D2C4C"/>
    <w:rsid w:val="004D3652"/>
    <w:rsid w:val="004D6217"/>
    <w:rsid w:val="004D6A5F"/>
    <w:rsid w:val="004D7C9E"/>
    <w:rsid w:val="004E1149"/>
    <w:rsid w:val="004E42AD"/>
    <w:rsid w:val="004E5EF0"/>
    <w:rsid w:val="004E5F9F"/>
    <w:rsid w:val="004E66B0"/>
    <w:rsid w:val="004F1292"/>
    <w:rsid w:val="004F1520"/>
    <w:rsid w:val="004F1F60"/>
    <w:rsid w:val="004F1FD8"/>
    <w:rsid w:val="004F3DFB"/>
    <w:rsid w:val="004F7536"/>
    <w:rsid w:val="005009C8"/>
    <w:rsid w:val="00501093"/>
    <w:rsid w:val="005029AD"/>
    <w:rsid w:val="00504FC8"/>
    <w:rsid w:val="00505901"/>
    <w:rsid w:val="005123E1"/>
    <w:rsid w:val="00514031"/>
    <w:rsid w:val="00521218"/>
    <w:rsid w:val="005223A5"/>
    <w:rsid w:val="00523177"/>
    <w:rsid w:val="005253E2"/>
    <w:rsid w:val="005305B1"/>
    <w:rsid w:val="00532F34"/>
    <w:rsid w:val="005343B7"/>
    <w:rsid w:val="005464CF"/>
    <w:rsid w:val="00546D73"/>
    <w:rsid w:val="005523F7"/>
    <w:rsid w:val="00552E1C"/>
    <w:rsid w:val="00556C9A"/>
    <w:rsid w:val="00560FC7"/>
    <w:rsid w:val="0056139E"/>
    <w:rsid w:val="005623F8"/>
    <w:rsid w:val="00563D6C"/>
    <w:rsid w:val="00563E7C"/>
    <w:rsid w:val="005736D4"/>
    <w:rsid w:val="00575AF2"/>
    <w:rsid w:val="005764FF"/>
    <w:rsid w:val="0059048C"/>
    <w:rsid w:val="00590B36"/>
    <w:rsid w:val="00597C87"/>
    <w:rsid w:val="005A14F3"/>
    <w:rsid w:val="005A1859"/>
    <w:rsid w:val="005A2915"/>
    <w:rsid w:val="005A2D6F"/>
    <w:rsid w:val="005A539E"/>
    <w:rsid w:val="005A7ED3"/>
    <w:rsid w:val="005B0141"/>
    <w:rsid w:val="005B1CF0"/>
    <w:rsid w:val="005B3278"/>
    <w:rsid w:val="005B3811"/>
    <w:rsid w:val="005B435F"/>
    <w:rsid w:val="005B533B"/>
    <w:rsid w:val="005C3ED7"/>
    <w:rsid w:val="005C4005"/>
    <w:rsid w:val="005D05F4"/>
    <w:rsid w:val="005D1BDA"/>
    <w:rsid w:val="005D418D"/>
    <w:rsid w:val="005E3946"/>
    <w:rsid w:val="005E4494"/>
    <w:rsid w:val="005E518F"/>
    <w:rsid w:val="005F20DF"/>
    <w:rsid w:val="005F3E1A"/>
    <w:rsid w:val="00600C00"/>
    <w:rsid w:val="00604687"/>
    <w:rsid w:val="0061423D"/>
    <w:rsid w:val="00624DED"/>
    <w:rsid w:val="006252C6"/>
    <w:rsid w:val="00625957"/>
    <w:rsid w:val="006340F5"/>
    <w:rsid w:val="00635D9A"/>
    <w:rsid w:val="00637E05"/>
    <w:rsid w:val="00642428"/>
    <w:rsid w:val="006440F1"/>
    <w:rsid w:val="00645821"/>
    <w:rsid w:val="006462AC"/>
    <w:rsid w:val="00654D75"/>
    <w:rsid w:val="00655F1B"/>
    <w:rsid w:val="00663A72"/>
    <w:rsid w:val="00664771"/>
    <w:rsid w:val="00665B68"/>
    <w:rsid w:val="00666411"/>
    <w:rsid w:val="00667665"/>
    <w:rsid w:val="00670914"/>
    <w:rsid w:val="00673736"/>
    <w:rsid w:val="006749D8"/>
    <w:rsid w:val="0067744F"/>
    <w:rsid w:val="00681F91"/>
    <w:rsid w:val="0068253F"/>
    <w:rsid w:val="006835E3"/>
    <w:rsid w:val="00685E2E"/>
    <w:rsid w:val="00686985"/>
    <w:rsid w:val="00690499"/>
    <w:rsid w:val="006A0B73"/>
    <w:rsid w:val="006A0F54"/>
    <w:rsid w:val="006A16A7"/>
    <w:rsid w:val="006A30C3"/>
    <w:rsid w:val="006A7C06"/>
    <w:rsid w:val="006A7E3C"/>
    <w:rsid w:val="006B16A9"/>
    <w:rsid w:val="006B2307"/>
    <w:rsid w:val="006B23F3"/>
    <w:rsid w:val="006B52DF"/>
    <w:rsid w:val="006B64A6"/>
    <w:rsid w:val="006B6701"/>
    <w:rsid w:val="006B76FC"/>
    <w:rsid w:val="006C4FF1"/>
    <w:rsid w:val="006C665F"/>
    <w:rsid w:val="006C6D84"/>
    <w:rsid w:val="006D111E"/>
    <w:rsid w:val="006D5667"/>
    <w:rsid w:val="006D5FA3"/>
    <w:rsid w:val="006D619A"/>
    <w:rsid w:val="006E0901"/>
    <w:rsid w:val="006E3BB9"/>
    <w:rsid w:val="006E73A0"/>
    <w:rsid w:val="006F0F23"/>
    <w:rsid w:val="006F12AC"/>
    <w:rsid w:val="00700561"/>
    <w:rsid w:val="007037A3"/>
    <w:rsid w:val="00703C92"/>
    <w:rsid w:val="00704F31"/>
    <w:rsid w:val="0070602C"/>
    <w:rsid w:val="0070764A"/>
    <w:rsid w:val="007115F6"/>
    <w:rsid w:val="0071279B"/>
    <w:rsid w:val="00714C50"/>
    <w:rsid w:val="0071500B"/>
    <w:rsid w:val="00715A5D"/>
    <w:rsid w:val="00715E1A"/>
    <w:rsid w:val="00721CD2"/>
    <w:rsid w:val="007239F2"/>
    <w:rsid w:val="00724462"/>
    <w:rsid w:val="00730C10"/>
    <w:rsid w:val="00731B8F"/>
    <w:rsid w:val="00732334"/>
    <w:rsid w:val="00733690"/>
    <w:rsid w:val="007349B9"/>
    <w:rsid w:val="007361C6"/>
    <w:rsid w:val="00736B59"/>
    <w:rsid w:val="007411C3"/>
    <w:rsid w:val="007461C7"/>
    <w:rsid w:val="0075120C"/>
    <w:rsid w:val="00751238"/>
    <w:rsid w:val="0075255D"/>
    <w:rsid w:val="007532D1"/>
    <w:rsid w:val="00754608"/>
    <w:rsid w:val="00754AB7"/>
    <w:rsid w:val="00761E8D"/>
    <w:rsid w:val="00776979"/>
    <w:rsid w:val="00781AB6"/>
    <w:rsid w:val="00781F72"/>
    <w:rsid w:val="00786F26"/>
    <w:rsid w:val="00787527"/>
    <w:rsid w:val="00787655"/>
    <w:rsid w:val="00791F04"/>
    <w:rsid w:val="00791FC3"/>
    <w:rsid w:val="00792A1A"/>
    <w:rsid w:val="00795F6E"/>
    <w:rsid w:val="00796BD6"/>
    <w:rsid w:val="00797CD2"/>
    <w:rsid w:val="007A19DE"/>
    <w:rsid w:val="007A2571"/>
    <w:rsid w:val="007A2A80"/>
    <w:rsid w:val="007A2FEB"/>
    <w:rsid w:val="007A47E2"/>
    <w:rsid w:val="007A5BB5"/>
    <w:rsid w:val="007A7C48"/>
    <w:rsid w:val="007B0F1C"/>
    <w:rsid w:val="007B25AC"/>
    <w:rsid w:val="007B373A"/>
    <w:rsid w:val="007C1FB2"/>
    <w:rsid w:val="007C64B1"/>
    <w:rsid w:val="007C7467"/>
    <w:rsid w:val="007D01C9"/>
    <w:rsid w:val="007D0B1B"/>
    <w:rsid w:val="007D3850"/>
    <w:rsid w:val="007D7323"/>
    <w:rsid w:val="007E26C2"/>
    <w:rsid w:val="007E3A60"/>
    <w:rsid w:val="007E5F13"/>
    <w:rsid w:val="007E602A"/>
    <w:rsid w:val="007F3A13"/>
    <w:rsid w:val="007F4323"/>
    <w:rsid w:val="007F790F"/>
    <w:rsid w:val="0080197F"/>
    <w:rsid w:val="0080384C"/>
    <w:rsid w:val="00807D54"/>
    <w:rsid w:val="00810576"/>
    <w:rsid w:val="00814CF5"/>
    <w:rsid w:val="008156C4"/>
    <w:rsid w:val="00816590"/>
    <w:rsid w:val="008174B9"/>
    <w:rsid w:val="0082307F"/>
    <w:rsid w:val="00824D14"/>
    <w:rsid w:val="0082677B"/>
    <w:rsid w:val="00827F3F"/>
    <w:rsid w:val="00827F85"/>
    <w:rsid w:val="0083060A"/>
    <w:rsid w:val="00830C8E"/>
    <w:rsid w:val="00833F69"/>
    <w:rsid w:val="00834078"/>
    <w:rsid w:val="008355B3"/>
    <w:rsid w:val="008367AB"/>
    <w:rsid w:val="00837399"/>
    <w:rsid w:val="00837DCB"/>
    <w:rsid w:val="00840467"/>
    <w:rsid w:val="008409C3"/>
    <w:rsid w:val="00840A98"/>
    <w:rsid w:val="00847177"/>
    <w:rsid w:val="00853807"/>
    <w:rsid w:val="00854405"/>
    <w:rsid w:val="0085505D"/>
    <w:rsid w:val="008557D6"/>
    <w:rsid w:val="00857603"/>
    <w:rsid w:val="008631D4"/>
    <w:rsid w:val="00865651"/>
    <w:rsid w:val="00865F75"/>
    <w:rsid w:val="00867FD5"/>
    <w:rsid w:val="0087217D"/>
    <w:rsid w:val="008732E9"/>
    <w:rsid w:val="0087402F"/>
    <w:rsid w:val="00874089"/>
    <w:rsid w:val="00876987"/>
    <w:rsid w:val="00877179"/>
    <w:rsid w:val="00882004"/>
    <w:rsid w:val="00882459"/>
    <w:rsid w:val="00885E8C"/>
    <w:rsid w:val="008862C8"/>
    <w:rsid w:val="008908FB"/>
    <w:rsid w:val="00892F1D"/>
    <w:rsid w:val="00893538"/>
    <w:rsid w:val="00896AB5"/>
    <w:rsid w:val="008A076C"/>
    <w:rsid w:val="008B1238"/>
    <w:rsid w:val="008B3896"/>
    <w:rsid w:val="008B58EE"/>
    <w:rsid w:val="008C039C"/>
    <w:rsid w:val="008C0654"/>
    <w:rsid w:val="008C2F84"/>
    <w:rsid w:val="008C3A6A"/>
    <w:rsid w:val="008C46FB"/>
    <w:rsid w:val="008C4821"/>
    <w:rsid w:val="008C7050"/>
    <w:rsid w:val="008D163B"/>
    <w:rsid w:val="008D178D"/>
    <w:rsid w:val="008D2305"/>
    <w:rsid w:val="008D6EE8"/>
    <w:rsid w:val="008E1BCD"/>
    <w:rsid w:val="008E1C1A"/>
    <w:rsid w:val="008E432D"/>
    <w:rsid w:val="008F1D09"/>
    <w:rsid w:val="008F4A93"/>
    <w:rsid w:val="009002F7"/>
    <w:rsid w:val="0090199F"/>
    <w:rsid w:val="00901F8B"/>
    <w:rsid w:val="0090225A"/>
    <w:rsid w:val="00904B43"/>
    <w:rsid w:val="00904F93"/>
    <w:rsid w:val="00905081"/>
    <w:rsid w:val="00905B10"/>
    <w:rsid w:val="0090686E"/>
    <w:rsid w:val="0090695B"/>
    <w:rsid w:val="00906DD2"/>
    <w:rsid w:val="009110B8"/>
    <w:rsid w:val="0091134B"/>
    <w:rsid w:val="009136E4"/>
    <w:rsid w:val="00913E90"/>
    <w:rsid w:val="00914C68"/>
    <w:rsid w:val="0092067A"/>
    <w:rsid w:val="00923052"/>
    <w:rsid w:val="009231F8"/>
    <w:rsid w:val="00923879"/>
    <w:rsid w:val="00927114"/>
    <w:rsid w:val="0092721E"/>
    <w:rsid w:val="009306B7"/>
    <w:rsid w:val="00930ACE"/>
    <w:rsid w:val="0093269C"/>
    <w:rsid w:val="00932AF0"/>
    <w:rsid w:val="00937D6E"/>
    <w:rsid w:val="009449B9"/>
    <w:rsid w:val="0094614F"/>
    <w:rsid w:val="00947D7F"/>
    <w:rsid w:val="009509B1"/>
    <w:rsid w:val="009541D7"/>
    <w:rsid w:val="00954A46"/>
    <w:rsid w:val="00954EDE"/>
    <w:rsid w:val="00957B2D"/>
    <w:rsid w:val="00960A07"/>
    <w:rsid w:val="009639A6"/>
    <w:rsid w:val="00964583"/>
    <w:rsid w:val="00964FC2"/>
    <w:rsid w:val="0096531D"/>
    <w:rsid w:val="0096780C"/>
    <w:rsid w:val="00970BB2"/>
    <w:rsid w:val="00970D6B"/>
    <w:rsid w:val="00977A17"/>
    <w:rsid w:val="009821DE"/>
    <w:rsid w:val="00982C20"/>
    <w:rsid w:val="00984676"/>
    <w:rsid w:val="00986ACE"/>
    <w:rsid w:val="0099500A"/>
    <w:rsid w:val="009A14CC"/>
    <w:rsid w:val="009A1B71"/>
    <w:rsid w:val="009B06B6"/>
    <w:rsid w:val="009B3263"/>
    <w:rsid w:val="009B4925"/>
    <w:rsid w:val="009B5BF5"/>
    <w:rsid w:val="009C54F9"/>
    <w:rsid w:val="009C6692"/>
    <w:rsid w:val="009D1A3D"/>
    <w:rsid w:val="009D1B4A"/>
    <w:rsid w:val="009D1D43"/>
    <w:rsid w:val="009D28CE"/>
    <w:rsid w:val="009D7E9C"/>
    <w:rsid w:val="009E4830"/>
    <w:rsid w:val="009E58A5"/>
    <w:rsid w:val="009E5F89"/>
    <w:rsid w:val="009F147E"/>
    <w:rsid w:val="009F7584"/>
    <w:rsid w:val="00A006D1"/>
    <w:rsid w:val="00A02F57"/>
    <w:rsid w:val="00A05ACC"/>
    <w:rsid w:val="00A11D0C"/>
    <w:rsid w:val="00A14CEC"/>
    <w:rsid w:val="00A16636"/>
    <w:rsid w:val="00A218F9"/>
    <w:rsid w:val="00A26527"/>
    <w:rsid w:val="00A27C01"/>
    <w:rsid w:val="00A32188"/>
    <w:rsid w:val="00A3246B"/>
    <w:rsid w:val="00A359A4"/>
    <w:rsid w:val="00A367F3"/>
    <w:rsid w:val="00A4091B"/>
    <w:rsid w:val="00A426C6"/>
    <w:rsid w:val="00A44507"/>
    <w:rsid w:val="00A46430"/>
    <w:rsid w:val="00A47C12"/>
    <w:rsid w:val="00A54751"/>
    <w:rsid w:val="00A548A4"/>
    <w:rsid w:val="00A54BEA"/>
    <w:rsid w:val="00A609B6"/>
    <w:rsid w:val="00A627A2"/>
    <w:rsid w:val="00A64DAA"/>
    <w:rsid w:val="00A70815"/>
    <w:rsid w:val="00A71616"/>
    <w:rsid w:val="00A71C76"/>
    <w:rsid w:val="00A72AAF"/>
    <w:rsid w:val="00A72F5D"/>
    <w:rsid w:val="00A7484B"/>
    <w:rsid w:val="00A74D7B"/>
    <w:rsid w:val="00A7681F"/>
    <w:rsid w:val="00A81829"/>
    <w:rsid w:val="00A83AFA"/>
    <w:rsid w:val="00A84ADB"/>
    <w:rsid w:val="00A91D78"/>
    <w:rsid w:val="00A9202E"/>
    <w:rsid w:val="00A9240C"/>
    <w:rsid w:val="00A93EB6"/>
    <w:rsid w:val="00A9438C"/>
    <w:rsid w:val="00AA08EC"/>
    <w:rsid w:val="00AA1341"/>
    <w:rsid w:val="00AA269F"/>
    <w:rsid w:val="00AA3591"/>
    <w:rsid w:val="00AA59C2"/>
    <w:rsid w:val="00AA6677"/>
    <w:rsid w:val="00AB0A51"/>
    <w:rsid w:val="00AB222C"/>
    <w:rsid w:val="00AB2AA3"/>
    <w:rsid w:val="00AB3C29"/>
    <w:rsid w:val="00AC4694"/>
    <w:rsid w:val="00AC4B9E"/>
    <w:rsid w:val="00AC5DDA"/>
    <w:rsid w:val="00AC6D51"/>
    <w:rsid w:val="00AC7970"/>
    <w:rsid w:val="00AD663C"/>
    <w:rsid w:val="00AE0815"/>
    <w:rsid w:val="00AE5313"/>
    <w:rsid w:val="00AF1D7D"/>
    <w:rsid w:val="00AF3B66"/>
    <w:rsid w:val="00AF56C7"/>
    <w:rsid w:val="00AF59DD"/>
    <w:rsid w:val="00AF61EB"/>
    <w:rsid w:val="00AF6A55"/>
    <w:rsid w:val="00AF7323"/>
    <w:rsid w:val="00B04D67"/>
    <w:rsid w:val="00B053DE"/>
    <w:rsid w:val="00B05B45"/>
    <w:rsid w:val="00B1109E"/>
    <w:rsid w:val="00B12F3D"/>
    <w:rsid w:val="00B13D52"/>
    <w:rsid w:val="00B13E56"/>
    <w:rsid w:val="00B15193"/>
    <w:rsid w:val="00B162C1"/>
    <w:rsid w:val="00B2057C"/>
    <w:rsid w:val="00B207F6"/>
    <w:rsid w:val="00B2165F"/>
    <w:rsid w:val="00B217F7"/>
    <w:rsid w:val="00B21925"/>
    <w:rsid w:val="00B2247C"/>
    <w:rsid w:val="00B25AD5"/>
    <w:rsid w:val="00B300BB"/>
    <w:rsid w:val="00B3210A"/>
    <w:rsid w:val="00B32509"/>
    <w:rsid w:val="00B32C9F"/>
    <w:rsid w:val="00B33065"/>
    <w:rsid w:val="00B34736"/>
    <w:rsid w:val="00B35059"/>
    <w:rsid w:val="00B40A80"/>
    <w:rsid w:val="00B420F1"/>
    <w:rsid w:val="00B50BCB"/>
    <w:rsid w:val="00B50C92"/>
    <w:rsid w:val="00B51F28"/>
    <w:rsid w:val="00B52B78"/>
    <w:rsid w:val="00B61C70"/>
    <w:rsid w:val="00B61E02"/>
    <w:rsid w:val="00B61F18"/>
    <w:rsid w:val="00B65E49"/>
    <w:rsid w:val="00B669E1"/>
    <w:rsid w:val="00B700AD"/>
    <w:rsid w:val="00B72439"/>
    <w:rsid w:val="00B735F4"/>
    <w:rsid w:val="00B7480A"/>
    <w:rsid w:val="00B7523E"/>
    <w:rsid w:val="00B807BA"/>
    <w:rsid w:val="00B84977"/>
    <w:rsid w:val="00B86771"/>
    <w:rsid w:val="00B8732B"/>
    <w:rsid w:val="00B90243"/>
    <w:rsid w:val="00B9745C"/>
    <w:rsid w:val="00B97683"/>
    <w:rsid w:val="00BA42AC"/>
    <w:rsid w:val="00BA42D2"/>
    <w:rsid w:val="00BA4B8C"/>
    <w:rsid w:val="00BA76CA"/>
    <w:rsid w:val="00BB4A2F"/>
    <w:rsid w:val="00BC0BF6"/>
    <w:rsid w:val="00BC2F0F"/>
    <w:rsid w:val="00BC3044"/>
    <w:rsid w:val="00BC680C"/>
    <w:rsid w:val="00BC69CA"/>
    <w:rsid w:val="00BC7DE1"/>
    <w:rsid w:val="00BD1002"/>
    <w:rsid w:val="00BD3990"/>
    <w:rsid w:val="00BD45FE"/>
    <w:rsid w:val="00BD550F"/>
    <w:rsid w:val="00BD617F"/>
    <w:rsid w:val="00BE199A"/>
    <w:rsid w:val="00BE22EC"/>
    <w:rsid w:val="00BE2456"/>
    <w:rsid w:val="00BE4035"/>
    <w:rsid w:val="00BE6B8D"/>
    <w:rsid w:val="00BE758E"/>
    <w:rsid w:val="00BE7713"/>
    <w:rsid w:val="00BE78FA"/>
    <w:rsid w:val="00BF76D2"/>
    <w:rsid w:val="00C02610"/>
    <w:rsid w:val="00C02A6A"/>
    <w:rsid w:val="00C03AC4"/>
    <w:rsid w:val="00C03D0C"/>
    <w:rsid w:val="00C05873"/>
    <w:rsid w:val="00C070AC"/>
    <w:rsid w:val="00C1010D"/>
    <w:rsid w:val="00C1297C"/>
    <w:rsid w:val="00C144B2"/>
    <w:rsid w:val="00C16701"/>
    <w:rsid w:val="00C21EFA"/>
    <w:rsid w:val="00C233F8"/>
    <w:rsid w:val="00C24783"/>
    <w:rsid w:val="00C259D9"/>
    <w:rsid w:val="00C271D7"/>
    <w:rsid w:val="00C27FB7"/>
    <w:rsid w:val="00C32CE6"/>
    <w:rsid w:val="00C3454A"/>
    <w:rsid w:val="00C37077"/>
    <w:rsid w:val="00C3792B"/>
    <w:rsid w:val="00C40F67"/>
    <w:rsid w:val="00C41529"/>
    <w:rsid w:val="00C42A0F"/>
    <w:rsid w:val="00C42ADE"/>
    <w:rsid w:val="00C4763C"/>
    <w:rsid w:val="00C47899"/>
    <w:rsid w:val="00C637CA"/>
    <w:rsid w:val="00C651BD"/>
    <w:rsid w:val="00C703D1"/>
    <w:rsid w:val="00C72226"/>
    <w:rsid w:val="00C728F7"/>
    <w:rsid w:val="00C771D6"/>
    <w:rsid w:val="00C779D3"/>
    <w:rsid w:val="00C8019C"/>
    <w:rsid w:val="00C81493"/>
    <w:rsid w:val="00C81717"/>
    <w:rsid w:val="00C8348A"/>
    <w:rsid w:val="00C8397A"/>
    <w:rsid w:val="00C871A8"/>
    <w:rsid w:val="00C87B05"/>
    <w:rsid w:val="00C87D82"/>
    <w:rsid w:val="00C93007"/>
    <w:rsid w:val="00C9314C"/>
    <w:rsid w:val="00C94740"/>
    <w:rsid w:val="00CA3E9A"/>
    <w:rsid w:val="00CA4B0D"/>
    <w:rsid w:val="00CA65F3"/>
    <w:rsid w:val="00CA66E5"/>
    <w:rsid w:val="00CA7370"/>
    <w:rsid w:val="00CB04A4"/>
    <w:rsid w:val="00CB2631"/>
    <w:rsid w:val="00CB40D3"/>
    <w:rsid w:val="00CB4162"/>
    <w:rsid w:val="00CB43A2"/>
    <w:rsid w:val="00CB43AC"/>
    <w:rsid w:val="00CB478D"/>
    <w:rsid w:val="00CB482B"/>
    <w:rsid w:val="00CB5EF7"/>
    <w:rsid w:val="00CC19F1"/>
    <w:rsid w:val="00CC4037"/>
    <w:rsid w:val="00CC53F7"/>
    <w:rsid w:val="00CC744B"/>
    <w:rsid w:val="00CD0C09"/>
    <w:rsid w:val="00CD2075"/>
    <w:rsid w:val="00CD4031"/>
    <w:rsid w:val="00CD6743"/>
    <w:rsid w:val="00CD7205"/>
    <w:rsid w:val="00CE05C4"/>
    <w:rsid w:val="00CE09C0"/>
    <w:rsid w:val="00CE2298"/>
    <w:rsid w:val="00CE2793"/>
    <w:rsid w:val="00CE38E4"/>
    <w:rsid w:val="00CF05B0"/>
    <w:rsid w:val="00CF13B8"/>
    <w:rsid w:val="00CF42C8"/>
    <w:rsid w:val="00CF5A61"/>
    <w:rsid w:val="00D00375"/>
    <w:rsid w:val="00D017BD"/>
    <w:rsid w:val="00D028E1"/>
    <w:rsid w:val="00D03C06"/>
    <w:rsid w:val="00D044B9"/>
    <w:rsid w:val="00D04F7A"/>
    <w:rsid w:val="00D056F7"/>
    <w:rsid w:val="00D11A98"/>
    <w:rsid w:val="00D11EA8"/>
    <w:rsid w:val="00D14785"/>
    <w:rsid w:val="00D1568A"/>
    <w:rsid w:val="00D16DAE"/>
    <w:rsid w:val="00D22F63"/>
    <w:rsid w:val="00D232BB"/>
    <w:rsid w:val="00D2492F"/>
    <w:rsid w:val="00D24F94"/>
    <w:rsid w:val="00D309AC"/>
    <w:rsid w:val="00D31AB9"/>
    <w:rsid w:val="00D353EA"/>
    <w:rsid w:val="00D3574B"/>
    <w:rsid w:val="00D46FFA"/>
    <w:rsid w:val="00D5354F"/>
    <w:rsid w:val="00D53D2D"/>
    <w:rsid w:val="00D55BE4"/>
    <w:rsid w:val="00D61409"/>
    <w:rsid w:val="00D617D2"/>
    <w:rsid w:val="00D6287F"/>
    <w:rsid w:val="00D662A0"/>
    <w:rsid w:val="00D6658E"/>
    <w:rsid w:val="00D67E31"/>
    <w:rsid w:val="00D72684"/>
    <w:rsid w:val="00D7366F"/>
    <w:rsid w:val="00D75C93"/>
    <w:rsid w:val="00D75DE9"/>
    <w:rsid w:val="00D810AB"/>
    <w:rsid w:val="00D84A91"/>
    <w:rsid w:val="00D85A3A"/>
    <w:rsid w:val="00D85D58"/>
    <w:rsid w:val="00D910F6"/>
    <w:rsid w:val="00D926D0"/>
    <w:rsid w:val="00D972F7"/>
    <w:rsid w:val="00DA151A"/>
    <w:rsid w:val="00DA216F"/>
    <w:rsid w:val="00DA4D5A"/>
    <w:rsid w:val="00DA76FC"/>
    <w:rsid w:val="00DB19EC"/>
    <w:rsid w:val="00DB1BF6"/>
    <w:rsid w:val="00DB4DF7"/>
    <w:rsid w:val="00DC07FB"/>
    <w:rsid w:val="00DC0D41"/>
    <w:rsid w:val="00DC420B"/>
    <w:rsid w:val="00DC692D"/>
    <w:rsid w:val="00DD1229"/>
    <w:rsid w:val="00DD1766"/>
    <w:rsid w:val="00DD21A9"/>
    <w:rsid w:val="00DD221C"/>
    <w:rsid w:val="00DD36DE"/>
    <w:rsid w:val="00DD4A47"/>
    <w:rsid w:val="00DD4F19"/>
    <w:rsid w:val="00DE1A66"/>
    <w:rsid w:val="00DE55F0"/>
    <w:rsid w:val="00DE6E31"/>
    <w:rsid w:val="00DE7620"/>
    <w:rsid w:val="00DE789E"/>
    <w:rsid w:val="00DF019B"/>
    <w:rsid w:val="00DF0C92"/>
    <w:rsid w:val="00DF2465"/>
    <w:rsid w:val="00DF3808"/>
    <w:rsid w:val="00DF388D"/>
    <w:rsid w:val="00DF3F30"/>
    <w:rsid w:val="00E0558D"/>
    <w:rsid w:val="00E10EB5"/>
    <w:rsid w:val="00E114F3"/>
    <w:rsid w:val="00E14F22"/>
    <w:rsid w:val="00E169A9"/>
    <w:rsid w:val="00E21C74"/>
    <w:rsid w:val="00E236D1"/>
    <w:rsid w:val="00E25797"/>
    <w:rsid w:val="00E259B4"/>
    <w:rsid w:val="00E26E8B"/>
    <w:rsid w:val="00E300DC"/>
    <w:rsid w:val="00E32EFA"/>
    <w:rsid w:val="00E33EAF"/>
    <w:rsid w:val="00E3466C"/>
    <w:rsid w:val="00E35C24"/>
    <w:rsid w:val="00E40F40"/>
    <w:rsid w:val="00E424AF"/>
    <w:rsid w:val="00E43EA5"/>
    <w:rsid w:val="00E4479A"/>
    <w:rsid w:val="00E479C1"/>
    <w:rsid w:val="00E5019D"/>
    <w:rsid w:val="00E502D3"/>
    <w:rsid w:val="00E56D04"/>
    <w:rsid w:val="00E60559"/>
    <w:rsid w:val="00E61008"/>
    <w:rsid w:val="00E63000"/>
    <w:rsid w:val="00E63C0E"/>
    <w:rsid w:val="00E64445"/>
    <w:rsid w:val="00E64719"/>
    <w:rsid w:val="00E724D4"/>
    <w:rsid w:val="00E77B66"/>
    <w:rsid w:val="00E82E63"/>
    <w:rsid w:val="00E84BAF"/>
    <w:rsid w:val="00E84F5F"/>
    <w:rsid w:val="00E86386"/>
    <w:rsid w:val="00E90B69"/>
    <w:rsid w:val="00E90C3F"/>
    <w:rsid w:val="00E925D9"/>
    <w:rsid w:val="00E931D3"/>
    <w:rsid w:val="00E93ACD"/>
    <w:rsid w:val="00E97C19"/>
    <w:rsid w:val="00EA0A0E"/>
    <w:rsid w:val="00EA3CAF"/>
    <w:rsid w:val="00EA3E9E"/>
    <w:rsid w:val="00EA4055"/>
    <w:rsid w:val="00EA54C9"/>
    <w:rsid w:val="00EA6920"/>
    <w:rsid w:val="00EB062A"/>
    <w:rsid w:val="00EB1779"/>
    <w:rsid w:val="00EB31F6"/>
    <w:rsid w:val="00EB6F4D"/>
    <w:rsid w:val="00EB7170"/>
    <w:rsid w:val="00EB7812"/>
    <w:rsid w:val="00EC4677"/>
    <w:rsid w:val="00EC4F2E"/>
    <w:rsid w:val="00EC676E"/>
    <w:rsid w:val="00EC7716"/>
    <w:rsid w:val="00ED4995"/>
    <w:rsid w:val="00ED4F65"/>
    <w:rsid w:val="00EE0E31"/>
    <w:rsid w:val="00EE1E02"/>
    <w:rsid w:val="00EE52AB"/>
    <w:rsid w:val="00EE58B9"/>
    <w:rsid w:val="00EE6ED7"/>
    <w:rsid w:val="00EF6E3E"/>
    <w:rsid w:val="00F016D9"/>
    <w:rsid w:val="00F04B0A"/>
    <w:rsid w:val="00F1297B"/>
    <w:rsid w:val="00F12B69"/>
    <w:rsid w:val="00F135A9"/>
    <w:rsid w:val="00F13E64"/>
    <w:rsid w:val="00F14B54"/>
    <w:rsid w:val="00F17DC8"/>
    <w:rsid w:val="00F21D66"/>
    <w:rsid w:val="00F23AB1"/>
    <w:rsid w:val="00F266A3"/>
    <w:rsid w:val="00F30F7E"/>
    <w:rsid w:val="00F32268"/>
    <w:rsid w:val="00F32779"/>
    <w:rsid w:val="00F358E2"/>
    <w:rsid w:val="00F4078D"/>
    <w:rsid w:val="00F46EE1"/>
    <w:rsid w:val="00F47404"/>
    <w:rsid w:val="00F47F5A"/>
    <w:rsid w:val="00F50F6C"/>
    <w:rsid w:val="00F524CA"/>
    <w:rsid w:val="00F52618"/>
    <w:rsid w:val="00F542AB"/>
    <w:rsid w:val="00F542C0"/>
    <w:rsid w:val="00F54AA2"/>
    <w:rsid w:val="00F54FD5"/>
    <w:rsid w:val="00F608A4"/>
    <w:rsid w:val="00F60E5B"/>
    <w:rsid w:val="00F64047"/>
    <w:rsid w:val="00F72808"/>
    <w:rsid w:val="00F73AF3"/>
    <w:rsid w:val="00F74614"/>
    <w:rsid w:val="00F76656"/>
    <w:rsid w:val="00F81FF2"/>
    <w:rsid w:val="00F82607"/>
    <w:rsid w:val="00F82AD8"/>
    <w:rsid w:val="00F8333D"/>
    <w:rsid w:val="00F860C2"/>
    <w:rsid w:val="00F9036B"/>
    <w:rsid w:val="00F90597"/>
    <w:rsid w:val="00F9068C"/>
    <w:rsid w:val="00F9235E"/>
    <w:rsid w:val="00F92432"/>
    <w:rsid w:val="00F92892"/>
    <w:rsid w:val="00F94BC1"/>
    <w:rsid w:val="00F94D47"/>
    <w:rsid w:val="00FA3330"/>
    <w:rsid w:val="00FA434D"/>
    <w:rsid w:val="00FA7F4E"/>
    <w:rsid w:val="00FB0118"/>
    <w:rsid w:val="00FB0506"/>
    <w:rsid w:val="00FB06A4"/>
    <w:rsid w:val="00FB4029"/>
    <w:rsid w:val="00FC2206"/>
    <w:rsid w:val="00FC34E7"/>
    <w:rsid w:val="00FC4530"/>
    <w:rsid w:val="00FC74F1"/>
    <w:rsid w:val="00FC7EA4"/>
    <w:rsid w:val="00FD05B6"/>
    <w:rsid w:val="00FD4786"/>
    <w:rsid w:val="00FD4D1A"/>
    <w:rsid w:val="00FD6016"/>
    <w:rsid w:val="00FD7AAC"/>
    <w:rsid w:val="00FE08B0"/>
    <w:rsid w:val="00FE234C"/>
    <w:rsid w:val="00FE3918"/>
    <w:rsid w:val="00FE6DFB"/>
    <w:rsid w:val="00FE7205"/>
    <w:rsid w:val="00FF08CB"/>
    <w:rsid w:val="00FF1193"/>
    <w:rsid w:val="00FF4430"/>
    <w:rsid w:val="00FF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014457"/>
  <w15:docId w15:val="{E8C8526D-A856-4C81-A6E9-4180A9B8B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9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9A6"/>
  </w:style>
  <w:style w:type="paragraph" w:styleId="Footer">
    <w:name w:val="footer"/>
    <w:basedOn w:val="Normal"/>
    <w:link w:val="FooterChar"/>
    <w:uiPriority w:val="99"/>
    <w:unhideWhenUsed/>
    <w:rsid w:val="002669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9A6"/>
  </w:style>
  <w:style w:type="paragraph" w:styleId="BalloonText">
    <w:name w:val="Balloon Text"/>
    <w:basedOn w:val="Normal"/>
    <w:link w:val="BalloonTextChar"/>
    <w:uiPriority w:val="99"/>
    <w:semiHidden/>
    <w:unhideWhenUsed/>
    <w:rsid w:val="00CA4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B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4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7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786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67744F"/>
    <w:pPr>
      <w:widowControl w:val="0"/>
      <w:spacing w:after="240" w:line="240" w:lineRule="auto"/>
      <w:jc w:val="both"/>
    </w:pPr>
    <w:rPr>
      <w:rFonts w:ascii="Arial" w:hAnsi="Arial" w:cs="Arial"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7744F"/>
    <w:rPr>
      <w:rFonts w:ascii="Arial" w:hAnsi="Arial" w:cs="Arial"/>
      <w:kern w:val="2"/>
      <w:sz w:val="20"/>
      <w:szCs w:val="20"/>
      <w:lang w:val="en-GB"/>
    </w:rPr>
  </w:style>
  <w:style w:type="paragraph" w:customStyle="1" w:styleId="p">
    <w:name w:val="p"/>
    <w:basedOn w:val="Normal"/>
    <w:rsid w:val="0067744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externalfile">
    <w:name w:val="externalfile"/>
    <w:basedOn w:val="DefaultParagraphFont"/>
    <w:rsid w:val="0067744F"/>
  </w:style>
  <w:style w:type="paragraph" w:customStyle="1" w:styleId="EndNoteBibliography">
    <w:name w:val="EndNote Bibliography"/>
    <w:basedOn w:val="Normal"/>
    <w:link w:val="EndNoteBibliographyChar"/>
    <w:rsid w:val="0067744F"/>
    <w:pPr>
      <w:widowControl w:val="0"/>
      <w:spacing w:after="0" w:line="240" w:lineRule="auto"/>
    </w:pPr>
    <w:rPr>
      <w:rFonts w:ascii="Calibri" w:hAnsi="Calibri"/>
      <w:noProof/>
      <w:kern w:val="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744F"/>
    <w:rPr>
      <w:rFonts w:ascii="Calibri" w:hAnsi="Calibri"/>
      <w:noProof/>
      <w:kern w:val="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9474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94740"/>
    <w:rPr>
      <w:rFonts w:ascii="Calibri" w:hAnsi="Calibri" w:cs="Arial"/>
      <w:noProof/>
      <w:kern w:val="2"/>
      <w:sz w:val="20"/>
      <w:szCs w:val="20"/>
      <w:lang w:val="en-GB"/>
    </w:rPr>
  </w:style>
  <w:style w:type="table" w:customStyle="1" w:styleId="ListTable6Colorful1">
    <w:name w:val="List Table 6 Colorful1"/>
    <w:basedOn w:val="TableNormal"/>
    <w:uiPriority w:val="51"/>
    <w:rsid w:val="00E931D3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C02A6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9639A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9639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14CF5"/>
    <w:rPr>
      <w:color w:val="0000FF"/>
      <w:u w:val="single"/>
    </w:rPr>
  </w:style>
  <w:style w:type="character" w:customStyle="1" w:styleId="highlight">
    <w:name w:val="highlight"/>
    <w:basedOn w:val="DefaultParagraphFont"/>
    <w:rsid w:val="002702CF"/>
  </w:style>
  <w:style w:type="table" w:customStyle="1" w:styleId="GridTable42">
    <w:name w:val="Grid Table 42"/>
    <w:basedOn w:val="TableNormal"/>
    <w:uiPriority w:val="49"/>
    <w:rsid w:val="00B1109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yperlink" Target="mailto:xiaolan.wang@etu.unistra.fr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3DCCD-AA92-4D71-9888-27DF78058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1</Pages>
  <Words>1352</Words>
  <Characters>7713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9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. Wang</dc:creator>
  <cp:lastModifiedBy>Gillian Attard</cp:lastModifiedBy>
  <cp:revision>21</cp:revision>
  <cp:lastPrinted>2019-11-14T16:35:00Z</cp:lastPrinted>
  <dcterms:created xsi:type="dcterms:W3CDTF">2020-10-13T14:02:00Z</dcterms:created>
  <dcterms:modified xsi:type="dcterms:W3CDTF">2020-11-10T09:57:00Z</dcterms:modified>
</cp:coreProperties>
</file>